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8640" w:leader="none"/>
        </w:tabs>
        <w:jc w:val="both"/>
        <w:rPr/>
      </w:pPr>
      <w:bookmarkStart w:id="0" w:name="OLE_LINK4"/>
      <w:bookmarkStart w:id="1" w:name="OLE_LINK3"/>
      <w:bookmarkStart w:id="2" w:name="_Hlk191726070"/>
      <w:bookmarkStart w:id="3" w:name="OLE_LINK2"/>
      <w:bookmarkStart w:id="4" w:name="OLE_LINK1"/>
      <w:bookmarkEnd w:id="0"/>
      <w:bookmarkEnd w:id="1"/>
      <w:bookmarkEnd w:id="2"/>
      <w:bookmarkEnd w:id="3"/>
      <w:bookmarkEnd w:id="4"/>
      <w:r>
        <w:rPr>
          <w:rFonts w:cs="Arial"/>
          <w:b/>
        </w:rPr>
        <w:t>Table I.</w:t>
      </w:r>
      <w:r>
        <w:rPr>
          <w:rFonts w:cs="Arial"/>
        </w:rPr>
        <w:t xml:space="preserve"> Manually curated list of sequences obtained from National Center for Biotechnology Information (</w:t>
      </w:r>
      <w:hyperlink r:id="rId2">
        <w:r>
          <w:rPr>
            <w:rStyle w:val="InternetLink"/>
            <w:rFonts w:cs="Arial"/>
          </w:rPr>
          <w:t>www.ncbi.nlm.nih.gov/</w:t>
        </w:r>
      </w:hyperlink>
      <w:r>
        <w:rPr>
          <w:rFonts w:cs="Arial"/>
        </w:rPr>
        <w:t xml:space="preserve">) and the </w:t>
      </w:r>
      <w:r>
        <w:rPr>
          <w:rFonts w:cs="Arial"/>
          <w:i/>
        </w:rPr>
        <w:t>Toxoplasma gondii</w:t>
      </w:r>
      <w:r>
        <w:rPr>
          <w:rFonts w:cs="Arial"/>
        </w:rPr>
        <w:t xml:space="preserve"> Genome resource (</w:t>
      </w:r>
      <w:hyperlink r:id="rId3">
        <w:r>
          <w:rPr>
            <w:rStyle w:val="InternetLink"/>
            <w:rFonts w:cs="Arial"/>
          </w:rPr>
          <w:t>www.toxodb.org/toxo/</w:t>
        </w:r>
      </w:hyperlink>
      <w:r>
        <w:rPr>
          <w:rFonts w:cs="Arial"/>
        </w:rPr>
        <w:t xml:space="preserve">) for putative secreted proteins derived from </w:t>
      </w:r>
      <w:r>
        <w:rPr>
          <w:rFonts w:cs="Arial"/>
          <w:i/>
        </w:rPr>
        <w:t>Toxoplasma gondii</w:t>
      </w:r>
      <w:r>
        <w:rPr>
          <w:rFonts w:cs="Arial"/>
        </w:rPr>
        <w:t>. The predicted H-2K</w:t>
      </w:r>
      <w:r>
        <w:rPr>
          <w:rFonts w:cs="Arial"/>
          <w:vertAlign w:val="superscript"/>
        </w:rPr>
        <w:t>b</w:t>
      </w:r>
      <w:r>
        <w:rPr>
          <w:rFonts w:cs="Arial"/>
        </w:rPr>
        <w:t>–restricted octameric and H-2D</w:t>
      </w:r>
      <w:r>
        <w:rPr>
          <w:rFonts w:cs="Arial"/>
          <w:vertAlign w:val="superscript"/>
        </w:rPr>
        <w:t>b</w:t>
      </w:r>
      <w:r>
        <w:rPr>
          <w:rFonts w:cs="Arial"/>
        </w:rPr>
        <w:t>–restricted nonameric epitopes are highlighted in gray. The N-terminal residue of the individual epitopes is highlighted in black to discriminate overlapping sequences. Highlighted in red is the H-2K</w:t>
      </w:r>
      <w:r>
        <w:rPr>
          <w:rFonts w:cs="Arial"/>
          <w:vertAlign w:val="superscript"/>
        </w:rPr>
        <w:t>b</w:t>
      </w:r>
      <w:r>
        <w:rPr>
          <w:rFonts w:cs="Arial"/>
        </w:rPr>
        <w:t>–restricted epitope identified to give a CD8</w:t>
      </w:r>
      <w:r>
        <w:rPr>
          <w:rFonts w:cs="Arial"/>
          <w:vertAlign w:val="superscript"/>
        </w:rPr>
        <w:t>+</w:t>
      </w:r>
      <w:r>
        <w:rPr>
          <w:rFonts w:cs="Arial"/>
        </w:rPr>
        <w:t xml:space="preserve"> T cells response in C57BL/6 mice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8640" w:type="dxa"/>
        <w:jc w:val="left"/>
        <w:tblInd w:w="-10" w:type="dxa"/>
        <w:tblLayout w:type="fixed"/>
        <w:tblCellMar>
          <w:top w:w="0" w:type="dxa"/>
          <w:left w:w="29" w:type="dxa"/>
          <w:bottom w:w="0" w:type="dxa"/>
          <w:right w:w="29" w:type="dxa"/>
        </w:tblCellMar>
      </w:tblPr>
      <w:tblGrid>
        <w:gridCol w:w="720"/>
        <w:gridCol w:w="1080"/>
        <w:gridCol w:w="1001"/>
        <w:gridCol w:w="5839"/>
      </w:tblGrid>
      <w:tr>
        <w:trPr>
          <w:trHeight w:val="255" w:hRule="atLeast"/>
        </w:trPr>
        <w:tc>
          <w:tcPr>
            <w:tcW w:w="864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16"/>
                <w:szCs w:val="16"/>
              </w:rPr>
              <w:t>Screen 01</w:t>
            </w:r>
          </w:p>
        </w:tc>
      </w:tr>
      <w:tr>
        <w:trPr>
          <w:trHeight w:val="255" w:hRule="atLeast"/>
        </w:trPr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bookmarkStart w:id="5" w:name="OLE_LINK6"/>
            <w:bookmarkStart w:id="6" w:name="OLE_LINK5"/>
            <w:bookmarkEnd w:id="5"/>
            <w:bookmarkEnd w:id="6"/>
            <w:r>
              <w:rPr>
                <w:rFonts w:cs="Arial" w:ascii="Arial" w:hAnsi="Arial"/>
                <w:b/>
                <w:bCs/>
                <w:sz w:val="16"/>
                <w:szCs w:val="16"/>
              </w:rPr>
              <w:t>Protein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umber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ccession number</w:t>
            </w:r>
          </w:p>
        </w:tc>
        <w:tc>
          <w:tcPr>
            <w:tcW w:w="10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ommon designation</w:t>
            </w:r>
          </w:p>
        </w:tc>
        <w:tc>
          <w:tcPr>
            <w:tcW w:w="5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equence and predicted epitopes</w:t>
            </w:r>
          </w:p>
        </w:tc>
      </w:tr>
      <w:tr>
        <w:trPr>
          <w:trHeight w:val="255" w:hRule="atLeast"/>
        </w:trPr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13403</w:t>
            </w:r>
          </w:p>
        </w:tc>
        <w:tc>
          <w:tcPr>
            <w:tcW w:w="10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A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NCBI)</w:t>
            </w:r>
          </w:p>
        </w:tc>
        <w:tc>
          <w:tcPr>
            <w:tcW w:w="5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MVRVSAIVGA</w:t>
            </w:r>
            <w:r>
              <w:rPr>
                <w:rStyle w:val="StyleArial8ptUnderlinePatternClearCustomColorRGB169"/>
              </w:rPr>
              <w:t>A</w:t>
            </w:r>
            <w:r>
              <w:rPr>
                <w:rFonts w:cs="Arial" w:ascii="Arial" w:hAnsi="Arial"/>
                <w:sz w:val="16"/>
                <w:szCs w:val="16"/>
                <w:shd w:fill="A9A9A9" w:val="clear"/>
              </w:rPr>
              <w:t>ASVFVCL</w:t>
            </w:r>
            <w:r>
              <w:rPr>
                <w:rFonts w:cs="Arial" w:ascii="Arial" w:hAnsi="Arial"/>
                <w:sz w:val="16"/>
                <w:szCs w:val="16"/>
              </w:rPr>
              <w:t>SAGAYAAEGGDNQSSAVSD</w:t>
            </w:r>
            <w:r>
              <w:rPr>
                <w:rStyle w:val="StyleArial8ptUnderlinePatternClearCustomColorRGB169"/>
              </w:rPr>
              <w:t>R</w:t>
            </w:r>
            <w:r>
              <w:rPr>
                <w:rFonts w:cs="Arial" w:ascii="Arial" w:hAnsi="Arial"/>
                <w:sz w:val="16"/>
                <w:szCs w:val="16"/>
                <w:shd w:fill="A9A9A9" w:val="clear"/>
              </w:rPr>
              <w:t>ASLFGLL</w:t>
            </w:r>
            <w:r>
              <w:rPr>
                <w:rFonts w:cs="Arial" w:ascii="Arial" w:hAnsi="Arial"/>
                <w:sz w:val="16"/>
                <w:szCs w:val="16"/>
              </w:rPr>
              <w:t>SGGTGQGLGIGESVDL</w:t>
            </w:r>
            <w:r>
              <w:rPr>
                <w:rStyle w:val="StyleArial8ptUnderlinePatternClearCustomColorRGB169"/>
              </w:rPr>
              <w:t>E</w:t>
            </w:r>
            <w:r>
              <w:rPr>
                <w:rFonts w:cs="Arial" w:ascii="Arial" w:hAnsi="Arial"/>
                <w:sz w:val="16"/>
                <w:szCs w:val="16"/>
                <w:shd w:fill="A9A9A9" w:val="clear"/>
              </w:rPr>
              <w:t>MMGNTYRV</w:t>
            </w:r>
            <w:r>
              <w:rPr>
                <w:rFonts w:cs="Arial" w:ascii="Arial" w:hAnsi="Arial"/>
                <w:sz w:val="16"/>
                <w:szCs w:val="16"/>
              </w:rPr>
              <w:t>ERPTGNPDLLKIAIKASDGSYSE</w:t>
            </w:r>
            <w:r>
              <w:rPr>
                <w:rStyle w:val="StyleArial8ptUnderlinePatternClearCustomColorRGB169"/>
              </w:rPr>
              <w:t>V</w:t>
            </w:r>
            <w:r>
              <w:rPr>
                <w:rFonts w:cs="Arial" w:ascii="Arial" w:hAnsi="Arial"/>
                <w:sz w:val="16"/>
                <w:szCs w:val="16"/>
                <w:shd w:fill="A9A9A9" w:val="clear"/>
              </w:rPr>
              <w:t>GNVNVEEV</w:t>
            </w:r>
            <w:r>
              <w:rPr>
                <w:rFonts w:cs="Arial" w:ascii="Arial" w:hAnsi="Arial"/>
                <w:sz w:val="16"/>
                <w:szCs w:val="16"/>
              </w:rPr>
              <w:t>IDTMKSMQRDEDIFL</w:t>
            </w:r>
            <w:r>
              <w:rPr>
                <w:rStyle w:val="StyleArial8ptUnderlinePatternClearCustomColorRGB169"/>
              </w:rPr>
              <w:t>R</w:t>
            </w:r>
            <w:r>
              <w:rPr>
                <w:rFonts w:cs="Arial" w:ascii="Arial" w:hAnsi="Arial"/>
                <w:sz w:val="16"/>
                <w:szCs w:val="16"/>
                <w:shd w:fill="A9A9A9" w:val="clear"/>
              </w:rPr>
              <w:t>ALNKGETV</w:t>
            </w:r>
            <w:r>
              <w:rPr>
                <w:rFonts w:cs="Arial" w:ascii="Arial" w:hAnsi="Arial"/>
                <w:sz w:val="16"/>
                <w:szCs w:val="16"/>
              </w:rPr>
              <w:t>EEAIEDVAQAEGLNSEQTLQLEDAVSA</w:t>
            </w:r>
            <w:r>
              <w:rPr>
                <w:rStyle w:val="StyleArial8ptUnderlinePatternClearCustomColorRGB169"/>
              </w:rPr>
              <w:t>V</w:t>
            </w:r>
            <w:r>
              <w:rPr>
                <w:rFonts w:cs="Arial" w:ascii="Arial" w:hAnsi="Arial"/>
                <w:sz w:val="16"/>
                <w:szCs w:val="16"/>
                <w:shd w:fill="A9A9A9" w:val="clear"/>
              </w:rPr>
              <w:t>ASVVQDEM</w:t>
            </w:r>
            <w:r>
              <w:rPr>
                <w:rFonts w:cs="Arial" w:ascii="Arial" w:hAnsi="Arial"/>
                <w:sz w:val="16"/>
                <w:szCs w:val="16"/>
              </w:rPr>
              <w:t>K</w:t>
            </w:r>
            <w:r>
              <w:rPr>
                <w:rStyle w:val="StyleArial8ptUnderlinePatternClearCustomColorRGB169"/>
              </w:rPr>
              <w:t>V</w:t>
            </w:r>
            <w:r>
              <w:rPr>
                <w:rFonts w:cs="Arial" w:ascii="Arial" w:hAnsi="Arial"/>
                <w:sz w:val="16"/>
                <w:szCs w:val="16"/>
                <w:shd w:fill="A9A9A9" w:val="clear"/>
              </w:rPr>
              <w:t>IDDVQQL</w:t>
            </w:r>
            <w:r>
              <w:rPr>
                <w:rFonts w:cs="Arial" w:ascii="Arial" w:hAnsi="Arial"/>
                <w:sz w:val="16"/>
                <w:szCs w:val="16"/>
              </w:rPr>
              <w:t>EKDKQQLKDDIGFLTGERE</w:t>
            </w:r>
          </w:p>
        </w:tc>
      </w:tr>
      <w:tr>
        <w:trPr>
          <w:trHeight w:val="255" w:hRule="atLeast"/>
        </w:trPr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00933</w:t>
            </w:r>
          </w:p>
        </w:tc>
        <w:tc>
          <w:tcPr>
            <w:tcW w:w="10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A7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(NCBI)</w:t>
            </w:r>
          </w:p>
        </w:tc>
        <w:tc>
          <w:tcPr>
            <w:tcW w:w="5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MA</w:t>
            </w:r>
            <w:r>
              <w:rPr>
                <w:rStyle w:val="StyleArial8ptUnderlinePatternClearCustomColorRGB169"/>
              </w:rPr>
              <w:t>RH</w:t>
            </w:r>
            <w:r>
              <w:rPr>
                <w:rFonts w:cs="Arial" w:ascii="Arial" w:hAnsi="Arial"/>
                <w:sz w:val="16"/>
                <w:szCs w:val="16"/>
                <w:shd w:fill="A9A9A9" w:val="clear"/>
              </w:rPr>
              <w:t>AIF</w:t>
            </w:r>
            <w:r>
              <w:rPr>
                <w:rStyle w:val="StyleArial8ptUnderlinePatternClearCustomColorRGB169"/>
              </w:rPr>
              <w:t>S</w:t>
            </w:r>
            <w:r>
              <w:rPr>
                <w:rFonts w:cs="Arial" w:ascii="Arial" w:hAnsi="Arial"/>
                <w:sz w:val="16"/>
                <w:szCs w:val="16"/>
                <w:shd w:fill="A9A9A9" w:val="clear"/>
              </w:rPr>
              <w:t>ALCV</w:t>
            </w:r>
            <w:r>
              <w:rPr>
                <w:rStyle w:val="StyleArial8ptUnderlinePatternClearCustomColorRGB169"/>
              </w:rPr>
              <w:t>L</w:t>
            </w:r>
            <w:r>
              <w:rPr>
                <w:rFonts w:cs="Arial" w:ascii="Arial" w:hAnsi="Arial"/>
                <w:sz w:val="16"/>
                <w:szCs w:val="16"/>
                <w:shd w:fill="A9A9A9" w:val="clear"/>
              </w:rPr>
              <w:t>GLVAAAL</w:t>
            </w:r>
            <w:r>
              <w:rPr>
                <w:rFonts w:cs="Arial" w:ascii="Arial" w:hAnsi="Arial"/>
                <w:sz w:val="16"/>
                <w:szCs w:val="16"/>
              </w:rPr>
              <w:t>PQFAT</w:t>
            </w:r>
            <w:r>
              <w:rPr>
                <w:rStyle w:val="StyleArial8ptUnderlinePatternClearCustomColorRGB169"/>
              </w:rPr>
              <w:t>A</w:t>
            </w:r>
            <w:r>
              <w:rPr>
                <w:rFonts w:cs="Arial" w:ascii="Arial" w:hAnsi="Arial"/>
                <w:sz w:val="16"/>
                <w:szCs w:val="16"/>
                <w:shd w:fill="A9A9A9" w:val="clear"/>
              </w:rPr>
              <w:t>ATASDDEL</w:t>
            </w:r>
            <w:r>
              <w:rPr>
                <w:rFonts w:cs="Arial" w:ascii="Arial" w:hAnsi="Arial"/>
                <w:sz w:val="16"/>
                <w:szCs w:val="16"/>
              </w:rPr>
              <w:t>M</w:t>
            </w:r>
            <w:r>
              <w:rPr>
                <w:rStyle w:val="StyleArial8ptUnderlinePatternClearCustomColorRGB169"/>
              </w:rPr>
              <w:t>S</w:t>
            </w:r>
            <w:r>
              <w:rPr>
                <w:rFonts w:cs="Arial" w:ascii="Arial" w:hAnsi="Arial"/>
                <w:sz w:val="16"/>
                <w:szCs w:val="16"/>
                <w:shd w:fill="A9A9A9" w:val="clear"/>
              </w:rPr>
              <w:t>RIRNSDFF</w:t>
            </w:r>
            <w:r>
              <w:rPr>
                <w:rFonts w:cs="Arial" w:ascii="Arial" w:hAnsi="Arial"/>
                <w:sz w:val="16"/>
                <w:szCs w:val="16"/>
              </w:rPr>
              <w:t>DGQAPVDSLRPTNAGVDSKGTDDHLTTSMDKASVESQLPRREPLETEPDEQEEVHFRKRGVRSDAEVTDDNIYEEHTDRKVVPRKSEGKRSFKDLLKK</w:t>
            </w:r>
            <w:r>
              <w:rPr>
                <w:rStyle w:val="StyleArial8ptUnderlinePatternClearCustomColorRGB169"/>
              </w:rPr>
              <w:t>L</w:t>
            </w:r>
            <w:r>
              <w:rPr>
                <w:rFonts w:cs="Arial" w:ascii="Arial" w:hAnsi="Arial"/>
                <w:sz w:val="16"/>
                <w:szCs w:val="16"/>
                <w:shd w:fill="A9A9A9" w:val="clear"/>
              </w:rPr>
              <w:t>ALPAVGM</w:t>
            </w:r>
            <w:r>
              <w:rPr>
                <w:rFonts w:cs="Arial" w:ascii="Arial" w:hAnsi="Arial"/>
                <w:sz w:val="16"/>
                <w:szCs w:val="16"/>
              </w:rPr>
              <w:t>GA</w:t>
            </w:r>
            <w:r>
              <w:rPr>
                <w:rStyle w:val="StyleArial8ptUnderlinePatternClearCustomColorRGB169"/>
              </w:rPr>
              <w:t>S</w:t>
            </w:r>
            <w:r>
              <w:rPr>
                <w:rFonts w:cs="Arial" w:ascii="Arial" w:hAnsi="Arial"/>
                <w:sz w:val="16"/>
                <w:szCs w:val="16"/>
                <w:shd w:fill="A9A9A9" w:val="clear"/>
              </w:rPr>
              <w:t>YFAADRL</w:t>
            </w:r>
            <w:r>
              <w:rPr>
                <w:rFonts w:cs="Arial" w:ascii="Arial" w:hAnsi="Arial"/>
                <w:sz w:val="16"/>
                <w:szCs w:val="16"/>
              </w:rPr>
              <w:t>VPELTEEQQRGDEPLTTGQNVG</w:t>
            </w:r>
            <w:r>
              <w:rPr>
                <w:rStyle w:val="StyleArial8ptUnderlinePatternClearCustomColorRGB169"/>
              </w:rPr>
              <w:t>T</w:t>
            </w:r>
            <w:r>
              <w:rPr>
                <w:rFonts w:cs="Arial" w:ascii="Arial" w:hAnsi="Arial"/>
                <w:sz w:val="16"/>
                <w:szCs w:val="16"/>
                <w:shd w:fill="A9A9A9" w:val="clear"/>
              </w:rPr>
              <w:t>VLGF</w:t>
            </w:r>
            <w:r>
              <w:rPr>
                <w:rStyle w:val="StyleArial8ptUnderlinePatternClearCustomColorRGB169"/>
              </w:rPr>
              <w:t>A</w:t>
            </w:r>
            <w:r>
              <w:rPr>
                <w:rFonts w:cs="Arial" w:ascii="Arial" w:hAnsi="Arial"/>
                <w:sz w:val="16"/>
                <w:szCs w:val="16"/>
                <w:shd w:fill="A9A9A9" w:val="clear"/>
              </w:rPr>
              <w:t>AL</w:t>
            </w:r>
            <w:r>
              <w:rPr>
                <w:rStyle w:val="StyleArial8ptUnderlinePatternClearCustomColorRGB169"/>
              </w:rPr>
              <w:t>AA</w:t>
            </w:r>
            <w:r>
              <w:rPr>
                <w:rFonts w:cs="Arial" w:ascii="Arial" w:hAnsi="Arial"/>
                <w:sz w:val="16"/>
                <w:szCs w:val="16"/>
                <w:shd w:fill="A9A9A9" w:val="clear"/>
              </w:rPr>
              <w:t>A</w:t>
            </w:r>
            <w:r>
              <w:rPr>
                <w:rStyle w:val="StyleArial8ptUnderlinePatternClearCustomColorRGB169"/>
              </w:rPr>
              <w:t>A</w:t>
            </w:r>
            <w:r>
              <w:rPr>
                <w:rFonts w:cs="Arial" w:ascii="Arial" w:hAnsi="Arial"/>
                <w:sz w:val="16"/>
                <w:szCs w:val="16"/>
                <w:shd w:fill="A9A9A9" w:val="clear"/>
              </w:rPr>
              <w:t>AFLGMGL</w:t>
            </w:r>
            <w:r>
              <w:rPr>
                <w:rFonts w:cs="Arial" w:ascii="Arial" w:hAnsi="Arial"/>
                <w:sz w:val="16"/>
                <w:szCs w:val="16"/>
              </w:rPr>
              <w:t>TRTYRHFSPRKNRSRQPALEQEVPESGEDGEDARQ</w:t>
            </w:r>
          </w:p>
        </w:tc>
      </w:tr>
      <w:tr>
        <w:trPr>
          <w:trHeight w:val="255" w:hRule="atLeast"/>
        </w:trPr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TwinScan_1315</w:t>
            </w:r>
          </w:p>
        </w:tc>
        <w:tc>
          <w:tcPr>
            <w:tcW w:w="10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P2</w:t>
            </w:r>
          </w:p>
        </w:tc>
        <w:tc>
          <w:tcPr>
            <w:tcW w:w="5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MENC</w:t>
            </w:r>
            <w:r>
              <w:rPr>
                <w:rStyle w:val="StyleArial8ptUnderlinePatternClearCustomColorRGB169"/>
              </w:rPr>
              <w:t>A</w:t>
            </w:r>
            <w:r>
              <w:rPr>
                <w:rFonts w:cs="Arial" w:ascii="Arial" w:hAnsi="Arial"/>
                <w:sz w:val="16"/>
                <w:szCs w:val="16"/>
                <w:shd w:fill="A9A9A9" w:val="clear"/>
              </w:rPr>
              <w:t>SVRSSSCL</w:t>
            </w:r>
            <w:r>
              <w:rPr>
                <w:rFonts w:cs="Arial" w:ascii="Arial" w:hAnsi="Arial"/>
                <w:sz w:val="16"/>
                <w:szCs w:val="16"/>
              </w:rPr>
              <w:t>IWL</w:t>
            </w:r>
            <w:r>
              <w:rPr>
                <w:rStyle w:val="StyleArial8ptUnderlinePatternClearCustomColorRGB169"/>
              </w:rPr>
              <w:t>AA</w:t>
            </w:r>
            <w:r>
              <w:rPr>
                <w:rFonts w:cs="Arial" w:ascii="Arial" w:hAnsi="Arial"/>
                <w:sz w:val="16"/>
                <w:szCs w:val="16"/>
                <w:shd w:fill="A9A9A9" w:val="clear"/>
              </w:rPr>
              <w:t>AFFVSAL</w:t>
            </w:r>
            <w:r>
              <w:rPr>
                <w:rFonts w:cs="Arial" w:ascii="Arial" w:hAnsi="Arial"/>
                <w:sz w:val="16"/>
                <w:szCs w:val="16"/>
              </w:rPr>
              <w:t>GHVQQGAGVVRPRHWQNSEAAVSVRPPGGASPRPFHSPIEPVAFIDGEHDEDKHEGSWLEQEAAEDVTPLPDSHTEAQTQ</w:t>
            </w:r>
            <w:r>
              <w:rPr>
                <w:rStyle w:val="StyleArial8ptUnderlinePatternClearCustomColorRGB169"/>
              </w:rPr>
              <w:t>S</w:t>
            </w:r>
            <w:r>
              <w:rPr>
                <w:rFonts w:cs="Arial" w:ascii="Arial" w:hAnsi="Arial"/>
                <w:sz w:val="16"/>
                <w:szCs w:val="16"/>
                <w:shd w:fill="A9A9A9" w:val="clear"/>
              </w:rPr>
              <w:t>PSAFRRL</w:t>
            </w:r>
            <w:r>
              <w:rPr>
                <w:rFonts w:cs="Arial" w:ascii="Arial" w:hAnsi="Arial"/>
                <w:sz w:val="16"/>
                <w:szCs w:val="16"/>
              </w:rPr>
              <w:t>TRRLRFWRRGVTGGSDAGEEAPQTPRPSLRTRILQYLRRVGTFFRRDIPAAALR</w:t>
            </w:r>
            <w:r>
              <w:rPr>
                <w:rStyle w:val="StyleArial8ptUnderlinePatternClearCustomColorRGB169"/>
              </w:rPr>
              <w:t>F</w:t>
            </w:r>
            <w:r>
              <w:rPr>
                <w:rFonts w:cs="Arial" w:ascii="Arial" w:hAnsi="Arial"/>
                <w:sz w:val="16"/>
                <w:szCs w:val="16"/>
                <w:shd w:fill="A9A9A9" w:val="clear"/>
              </w:rPr>
              <w:t>FRRFRRV</w:t>
            </w:r>
            <w:r>
              <w:rPr>
                <w:rFonts w:cs="Arial" w:ascii="Arial" w:hAnsi="Arial"/>
                <w:sz w:val="16"/>
                <w:szCs w:val="16"/>
              </w:rPr>
              <w:t>RQPVFPPDEFPEDVDTNPIYFRGTDPGDVVIEELFNRIPQANVRTTSEYMQSAADSLVSTSLWNTGQPFRVESELGERPRTLVRGTVLGQEDPYAYLEATDQETGESFEVHVPYFTERPPSNAIKQMKEEVLRLRLL</w:t>
            </w:r>
            <w:r>
              <w:rPr>
                <w:rStyle w:val="StyleArial8ptUnderlinePatternClearCustomColorRGB169"/>
              </w:rPr>
              <w:t>R</w:t>
            </w:r>
            <w:r>
              <w:rPr>
                <w:rFonts w:cs="Arial" w:ascii="Arial" w:hAnsi="Arial"/>
                <w:sz w:val="16"/>
                <w:szCs w:val="16"/>
                <w:shd w:fill="A9A9A9" w:val="clear"/>
              </w:rPr>
              <w:t>GIKNQKQA</w:t>
            </w:r>
            <w:r>
              <w:rPr>
                <w:rFonts w:cs="Arial" w:ascii="Arial" w:hAnsi="Arial"/>
                <w:sz w:val="16"/>
                <w:szCs w:val="16"/>
              </w:rPr>
              <w:t>KVHLR</w:t>
            </w:r>
            <w:r>
              <w:rPr>
                <w:rStyle w:val="StyleArial8ptUnderlinePatternClearCustomColorRGB169"/>
              </w:rPr>
              <w:t>F</w:t>
            </w:r>
            <w:r>
              <w:rPr>
                <w:rFonts w:cs="Arial" w:ascii="Arial" w:hAnsi="Arial"/>
                <w:sz w:val="16"/>
                <w:szCs w:val="16"/>
                <w:shd w:fill="A9A9A9" w:val="clear"/>
              </w:rPr>
              <w:t>IFPFDLV</w:t>
            </w:r>
            <w:r>
              <w:rPr>
                <w:rFonts w:cs="Arial" w:ascii="Arial" w:hAnsi="Arial"/>
                <w:sz w:val="16"/>
                <w:szCs w:val="16"/>
              </w:rPr>
              <w:t>KDPQKKKMIRVRLDERDMWVLS</w:t>
            </w:r>
            <w:r>
              <w:rPr>
                <w:rStyle w:val="StyleArial8ptUnderlinePatternClearCustomColorRGB169"/>
              </w:rPr>
              <w:t>R</w:t>
            </w:r>
            <w:r>
              <w:rPr>
                <w:rFonts w:cs="Arial" w:ascii="Arial" w:hAnsi="Arial"/>
                <w:sz w:val="16"/>
                <w:szCs w:val="16"/>
                <w:shd w:fill="A9A9A9" w:val="clear"/>
              </w:rPr>
              <w:t>FFLYP</w:t>
            </w:r>
            <w:r>
              <w:rPr>
                <w:rStyle w:val="StyleArial8ptUnderlinePatternClearCustomColorRGB169"/>
              </w:rPr>
              <w:t>R</w:t>
            </w:r>
            <w:r>
              <w:rPr>
                <w:rFonts w:cs="Arial" w:ascii="Arial" w:hAnsi="Arial"/>
                <w:sz w:val="16"/>
                <w:szCs w:val="16"/>
                <w:shd w:fill="A9A9A9" w:val="clear"/>
              </w:rPr>
              <w:t>MQ</w:t>
            </w:r>
            <w:r>
              <w:rPr>
                <w:rStyle w:val="StyleArial8ptUnderlinePatternClearCustomColorRGB169"/>
              </w:rPr>
              <w:t>S</w:t>
            </w:r>
            <w:r>
              <w:rPr>
                <w:rFonts w:cs="Arial" w:ascii="Arial" w:hAnsi="Arial"/>
                <w:sz w:val="16"/>
                <w:szCs w:val="16"/>
                <w:shd w:fill="A9A9A9" w:val="clear"/>
              </w:rPr>
              <w:t>NLQTFGEV</w:t>
            </w:r>
            <w:r>
              <w:rPr>
                <w:rFonts w:cs="Arial" w:ascii="Arial" w:hAnsi="Arial"/>
                <w:sz w:val="16"/>
                <w:szCs w:val="16"/>
              </w:rPr>
              <w:t>LLSHSSTH</w:t>
            </w:r>
            <w:r>
              <w:rPr>
                <w:rStyle w:val="StyleArial8ptUnderlinePatternClearCustomColorRGB169"/>
              </w:rPr>
              <w:t>KS</w:t>
            </w:r>
            <w:r>
              <w:rPr>
                <w:rFonts w:cs="Arial" w:ascii="Arial" w:hAnsi="Arial"/>
                <w:sz w:val="16"/>
                <w:szCs w:val="16"/>
                <w:shd w:fill="A9A9A9" w:val="clear"/>
              </w:rPr>
              <w:t>LVHHARL</w:t>
            </w:r>
            <w:r>
              <w:rPr>
                <w:rFonts w:cs="Arial" w:ascii="Arial" w:hAnsi="Arial"/>
                <w:sz w:val="16"/>
                <w:szCs w:val="16"/>
              </w:rPr>
              <w:t>Q</w:t>
            </w:r>
            <w:r>
              <w:rPr>
                <w:rStyle w:val="StyleArial8ptUnderlinePatternClearCustomColorRGB169"/>
              </w:rPr>
              <w:t>L</w:t>
            </w:r>
            <w:r>
              <w:rPr>
                <w:rFonts w:cs="Arial" w:ascii="Arial" w:hAnsi="Arial"/>
                <w:sz w:val="16"/>
                <w:szCs w:val="16"/>
                <w:shd w:fill="A9A9A9" w:val="clear"/>
              </w:rPr>
              <w:t>TL</w:t>
            </w:r>
            <w:r>
              <w:rPr>
                <w:rStyle w:val="StyleArial8ptUnderlinePatternClearCustomColorRGB169"/>
              </w:rPr>
              <w:t>QV</w:t>
            </w:r>
            <w:r>
              <w:rPr>
                <w:rFonts w:cs="Arial" w:ascii="Arial" w:hAnsi="Arial"/>
                <w:sz w:val="16"/>
                <w:szCs w:val="16"/>
                <w:shd w:fill="A9A9A9" w:val="clear"/>
              </w:rPr>
              <w:t>IRLL</w:t>
            </w:r>
            <w:r>
              <w:rPr>
                <w:rStyle w:val="StyleArial8ptUnderlinePatternClearCustomColorRGB169"/>
              </w:rPr>
              <w:t>A</w:t>
            </w:r>
            <w:r>
              <w:rPr>
                <w:rFonts w:cs="Arial" w:ascii="Arial" w:hAnsi="Arial"/>
                <w:sz w:val="16"/>
                <w:szCs w:val="16"/>
                <w:shd w:fill="A9A9A9" w:val="clear"/>
              </w:rPr>
              <w:t>SLHH</w:t>
            </w:r>
            <w:r>
              <w:rPr>
                <w:rStyle w:val="StyleArial8ptUnderlinePatternClearCustomColorRGB169"/>
              </w:rPr>
              <w:t>Y</w:t>
            </w:r>
            <w:r>
              <w:rPr>
                <w:rFonts w:cs="Arial" w:ascii="Arial" w:hAnsi="Arial"/>
                <w:sz w:val="16"/>
                <w:szCs w:val="16"/>
                <w:shd w:fill="A9A9A9" w:val="clear"/>
              </w:rPr>
              <w:t>GLVHTYL</w:t>
            </w:r>
            <w:r>
              <w:rPr>
                <w:rFonts w:cs="Arial" w:ascii="Arial" w:hAnsi="Arial"/>
                <w:sz w:val="16"/>
                <w:szCs w:val="16"/>
              </w:rPr>
              <w:t>RPVDIVLDQRGGV</w:t>
            </w:r>
            <w:r>
              <w:rPr>
                <w:rStyle w:val="StyleArial8ptUnderlinePatternClearCustomColorRGB169"/>
              </w:rPr>
              <w:t>F</w:t>
            </w:r>
            <w:r>
              <w:rPr>
                <w:rFonts w:cs="Arial" w:ascii="Arial" w:hAnsi="Arial"/>
                <w:sz w:val="16"/>
                <w:szCs w:val="16"/>
                <w:shd w:fill="A9A9A9" w:val="clear"/>
              </w:rPr>
              <w:t>LTGFEHL</w:t>
            </w:r>
            <w:r>
              <w:rPr>
                <w:rFonts w:cs="Arial" w:ascii="Arial" w:hAnsi="Arial"/>
                <w:sz w:val="16"/>
                <w:szCs w:val="16"/>
              </w:rPr>
              <w:t>VRDGASAVSPIGRGFAPPETTAERMLP</w:t>
            </w:r>
            <w:r>
              <w:rPr>
                <w:rStyle w:val="StyleArial8ptUnderlinePatternClearCustomColorRGB169"/>
              </w:rPr>
              <w:t>F</w:t>
            </w:r>
            <w:r>
              <w:rPr>
                <w:rFonts w:cs="Arial" w:ascii="Arial" w:hAnsi="Arial"/>
                <w:sz w:val="16"/>
                <w:szCs w:val="16"/>
                <w:shd w:fill="A9A9A9" w:val="clear"/>
              </w:rPr>
              <w:t>GQHHPTL</w:t>
            </w:r>
            <w:r>
              <w:rPr>
                <w:rFonts w:cs="Arial" w:ascii="Arial" w:hAnsi="Arial"/>
                <w:sz w:val="16"/>
                <w:szCs w:val="16"/>
              </w:rPr>
              <w:t>MT</w:t>
            </w:r>
            <w:r>
              <w:rPr>
                <w:rStyle w:val="StyleArial8ptUnderlinePatternClearCustomColorRGB169"/>
              </w:rPr>
              <w:t>F</w:t>
            </w:r>
            <w:r>
              <w:rPr>
                <w:rFonts w:cs="Arial" w:ascii="Arial" w:hAnsi="Arial"/>
                <w:sz w:val="16"/>
                <w:szCs w:val="16"/>
                <w:shd w:fill="A9A9A9" w:val="clear"/>
              </w:rPr>
              <w:t>AFDTWTL</w:t>
            </w:r>
            <w:r>
              <w:rPr>
                <w:rFonts w:cs="Arial" w:ascii="Arial" w:hAnsi="Arial"/>
                <w:sz w:val="16"/>
                <w:szCs w:val="16"/>
              </w:rPr>
              <w:t>GLAIYWIWCADLPNTDD</w:t>
            </w:r>
            <w:r>
              <w:rPr>
                <w:rStyle w:val="StyleArial8ptUnderlinePatternClearCustomColorRGB169"/>
              </w:rPr>
              <w:t>A</w:t>
            </w:r>
            <w:r>
              <w:rPr>
                <w:rFonts w:cs="Arial" w:ascii="Arial" w:hAnsi="Arial"/>
                <w:sz w:val="16"/>
                <w:szCs w:val="16"/>
                <w:shd w:fill="A9A9A9" w:val="clear"/>
              </w:rPr>
              <w:t>ALGGSEWI</w:t>
            </w:r>
            <w:r>
              <w:rPr>
                <w:rFonts w:cs="Arial" w:ascii="Arial" w:hAnsi="Arial"/>
                <w:sz w:val="16"/>
                <w:szCs w:val="16"/>
              </w:rPr>
              <w:t>FRSCKN</w:t>
            </w:r>
            <w:r>
              <w:rPr>
                <w:rStyle w:val="StyleArial8ptUnderlinePatternClearCustomColorRGB169"/>
              </w:rPr>
              <w:t>I</w:t>
            </w:r>
            <w:r>
              <w:rPr>
                <w:rFonts w:cs="Arial" w:ascii="Arial" w:hAnsi="Arial"/>
                <w:sz w:val="16"/>
                <w:szCs w:val="16"/>
                <w:shd w:fill="A9A9A9" w:val="clear"/>
              </w:rPr>
              <w:t>PQPVRAL</w:t>
            </w:r>
            <w:r>
              <w:rPr>
                <w:rFonts w:cs="Arial" w:ascii="Arial" w:hAnsi="Arial"/>
                <w:sz w:val="16"/>
                <w:szCs w:val="16"/>
              </w:rPr>
              <w:t>LEGFLRY</w:t>
            </w:r>
          </w:p>
        </w:tc>
      </w:tr>
      <w:tr>
        <w:trPr>
          <w:trHeight w:val="255" w:hRule="atLeast"/>
        </w:trPr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A85377</w:t>
            </w:r>
          </w:p>
        </w:tc>
        <w:tc>
          <w:tcPr>
            <w:tcW w:w="10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OP2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NCBI)</w:t>
            </w:r>
          </w:p>
        </w:tc>
        <w:tc>
          <w:tcPr>
            <w:tcW w:w="5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MENC</w:t>
            </w:r>
            <w:r>
              <w:rPr>
                <w:rStyle w:val="StyleArial8ptUnderlinePatternClearCustomColorRGB169"/>
              </w:rPr>
              <w:t>A</w:t>
            </w:r>
            <w:r>
              <w:rPr>
                <w:rFonts w:cs="Arial" w:ascii="Arial" w:hAnsi="Arial"/>
                <w:sz w:val="16"/>
                <w:szCs w:val="16"/>
                <w:shd w:fill="A9A9A9" w:val="clear"/>
              </w:rPr>
              <w:t>SVRSSSCL</w:t>
            </w:r>
            <w:r>
              <w:rPr>
                <w:rFonts w:cs="Arial" w:ascii="Arial" w:hAnsi="Arial"/>
                <w:sz w:val="16"/>
                <w:szCs w:val="16"/>
              </w:rPr>
              <w:t>IWL</w:t>
            </w:r>
            <w:r>
              <w:rPr>
                <w:rStyle w:val="StyleArial8ptUnderlinePatternClearCustomColorRGB169"/>
              </w:rPr>
              <w:t>AA</w:t>
            </w:r>
            <w:r>
              <w:rPr>
                <w:rFonts w:cs="Arial" w:ascii="Arial" w:hAnsi="Arial"/>
                <w:sz w:val="16"/>
                <w:szCs w:val="16"/>
                <w:shd w:fill="A9A9A9" w:val="clear"/>
              </w:rPr>
              <w:t>AFFVSAL</w:t>
            </w:r>
            <w:r>
              <w:rPr>
                <w:rFonts w:cs="Arial" w:ascii="Arial" w:hAnsi="Arial"/>
                <w:sz w:val="16"/>
                <w:szCs w:val="16"/>
              </w:rPr>
              <w:t>GHVQQGAGVVRPRHWQNSEAAVSVRPPGGASPRHFHSPIEPVAFIDGEHVEDKHGGSWLEQEAAEEVTPLLNSHTETPTQ</w:t>
            </w:r>
            <w:r>
              <w:rPr>
                <w:rStyle w:val="StyleArial8ptUnderlinePatternClearCustomColorRGB169"/>
              </w:rPr>
              <w:t>S</w:t>
            </w:r>
            <w:r>
              <w:rPr>
                <w:rFonts w:cs="Arial" w:ascii="Arial" w:hAnsi="Arial"/>
                <w:sz w:val="16"/>
                <w:szCs w:val="16"/>
                <w:shd w:fill="A9A9A9" w:val="clear"/>
              </w:rPr>
              <w:t>PSAFRRL</w:t>
            </w:r>
            <w:r>
              <w:rPr>
                <w:rFonts w:cs="Arial" w:ascii="Arial" w:hAnsi="Arial"/>
                <w:sz w:val="16"/>
                <w:szCs w:val="16"/>
              </w:rPr>
              <w:t>LRRLRFWRRGRTGGSDGGGEPPQTPRPSLPTRLFQHLRRAAAAIPAAASR</w:t>
            </w:r>
            <w:r>
              <w:rPr>
                <w:rStyle w:val="StyleArial8ptUnderlinePatternClearCustomColorRGB169"/>
              </w:rPr>
              <w:t>F</w:t>
            </w:r>
            <w:r>
              <w:rPr>
                <w:rFonts w:cs="Arial" w:ascii="Arial" w:hAnsi="Arial"/>
                <w:sz w:val="16"/>
                <w:szCs w:val="16"/>
                <w:shd w:fill="A9A9A9" w:val="clear"/>
              </w:rPr>
              <w:t>FRRFRRV</w:t>
            </w:r>
            <w:r>
              <w:rPr>
                <w:rFonts w:cs="Arial" w:ascii="Arial" w:hAnsi="Arial"/>
                <w:sz w:val="16"/>
                <w:szCs w:val="16"/>
              </w:rPr>
              <w:t>QEPVFPPDEFPEDVDTNPMYFRGTDPGDVVIEELFNRIPETSVWNENE</w:t>
            </w:r>
            <w:r>
              <w:rPr>
                <w:rStyle w:val="StyleArial8ptUnderlinePatternClearCustomColorRGB169"/>
              </w:rPr>
              <w:t>R</w:t>
            </w:r>
            <w:r>
              <w:rPr>
                <w:rFonts w:cs="Arial" w:ascii="Arial" w:hAnsi="Arial"/>
                <w:sz w:val="16"/>
                <w:szCs w:val="16"/>
                <w:shd w:fill="A9A9A9" w:val="clear"/>
              </w:rPr>
              <w:t>VLSNANHL</w:t>
            </w:r>
            <w:r>
              <w:rPr>
                <w:rFonts w:cs="Arial" w:ascii="Arial" w:hAnsi="Arial"/>
                <w:sz w:val="16"/>
                <w:szCs w:val="16"/>
              </w:rPr>
              <w:t>VSTALWRNEQSFRVESELGERPRTLVRGPVLRDDGSYICLEATDQETGEPLEVHVPYFTERPPSNAIKQLSEQVLRLRLL</w:t>
            </w:r>
            <w:r>
              <w:rPr>
                <w:rStyle w:val="StyleArial8ptUnderlinePatternClearCustomColorRGB169"/>
              </w:rPr>
              <w:t>R</w:t>
            </w:r>
            <w:r>
              <w:rPr>
                <w:rFonts w:cs="Arial" w:ascii="Arial" w:hAnsi="Arial"/>
                <w:sz w:val="16"/>
                <w:szCs w:val="16"/>
                <w:shd w:fill="A9A9A9" w:val="clear"/>
              </w:rPr>
              <w:t>GIKNQRQA</w:t>
            </w:r>
            <w:r>
              <w:rPr>
                <w:rFonts w:cs="Arial" w:ascii="Arial" w:hAnsi="Arial"/>
                <w:sz w:val="16"/>
                <w:szCs w:val="16"/>
              </w:rPr>
              <w:t>K</w:t>
            </w:r>
            <w:r>
              <w:rPr>
                <w:rStyle w:val="StyleArial8ptUnderlinePatternClearCustomColorRGB169"/>
              </w:rPr>
              <w:t>A</w:t>
            </w:r>
            <w:r>
              <w:rPr>
                <w:rFonts w:cs="Arial" w:ascii="Arial" w:hAnsi="Arial"/>
                <w:sz w:val="16"/>
                <w:szCs w:val="16"/>
                <w:shd w:fill="A9A9A9" w:val="clear"/>
              </w:rPr>
              <w:t>YLRFIFPI</w:t>
            </w:r>
            <w:r>
              <w:rPr>
                <w:rFonts w:cs="Arial" w:ascii="Arial" w:hAnsi="Arial"/>
                <w:sz w:val="16"/>
                <w:szCs w:val="16"/>
              </w:rPr>
              <w:t>DLVKDPKKRKMIRVRLDERDMWVLS</w:t>
            </w:r>
            <w:r>
              <w:rPr>
                <w:rStyle w:val="StyleArial8ptUnderlinePatternClearCustomColorRGB169"/>
              </w:rPr>
              <w:t>R</w:t>
            </w:r>
            <w:r>
              <w:rPr>
                <w:rFonts w:cs="Arial" w:ascii="Arial" w:hAnsi="Arial"/>
                <w:sz w:val="16"/>
                <w:szCs w:val="16"/>
                <w:shd w:fill="A9A9A9" w:val="clear"/>
              </w:rPr>
              <w:t>FFLYP</w:t>
            </w:r>
            <w:r>
              <w:rPr>
                <w:rStyle w:val="StyleArial8ptUnderlinePatternClearCustomColorRGB169"/>
              </w:rPr>
              <w:t>R</w:t>
            </w:r>
            <w:r>
              <w:rPr>
                <w:rFonts w:cs="Arial" w:ascii="Arial" w:hAnsi="Arial"/>
                <w:sz w:val="16"/>
                <w:szCs w:val="16"/>
                <w:shd w:fill="A9A9A9" w:val="clear"/>
              </w:rPr>
              <w:t>MQSNLHIL</w:t>
            </w:r>
            <w:r>
              <w:rPr>
                <w:rFonts w:cs="Arial" w:ascii="Arial" w:hAnsi="Arial"/>
                <w:sz w:val="16"/>
                <w:szCs w:val="16"/>
              </w:rPr>
              <w:t>GDVLLSHSSTH</w:t>
            </w:r>
            <w:r>
              <w:rPr>
                <w:rStyle w:val="StyleArial8ptUnderlinePatternClearCustomColorRGB169"/>
              </w:rPr>
              <w:t>KS</w:t>
            </w:r>
            <w:r>
              <w:rPr>
                <w:rFonts w:cs="Arial" w:ascii="Arial" w:hAnsi="Arial"/>
                <w:sz w:val="16"/>
                <w:szCs w:val="16"/>
                <w:shd w:fill="A9A9A9" w:val="clear"/>
              </w:rPr>
              <w:t>LVHHARL</w:t>
            </w:r>
            <w:r>
              <w:rPr>
                <w:rFonts w:cs="Arial" w:ascii="Arial" w:hAnsi="Arial"/>
                <w:sz w:val="16"/>
                <w:szCs w:val="16"/>
              </w:rPr>
              <w:t>Q</w:t>
            </w:r>
            <w:r>
              <w:rPr>
                <w:rStyle w:val="StyleArial8ptUnderlinePatternClearCustomColorRGB169"/>
              </w:rPr>
              <w:t>L</w:t>
            </w:r>
            <w:r>
              <w:rPr>
                <w:rFonts w:cs="Arial" w:ascii="Arial" w:hAnsi="Arial"/>
                <w:sz w:val="16"/>
                <w:szCs w:val="16"/>
                <w:shd w:fill="A9A9A9" w:val="clear"/>
              </w:rPr>
              <w:t>TL</w:t>
            </w:r>
            <w:r>
              <w:rPr>
                <w:rStyle w:val="StyleArial8ptUnderlinePatternClearCustomColorRGB169"/>
              </w:rPr>
              <w:t>QL</w:t>
            </w:r>
            <w:r>
              <w:rPr>
                <w:rFonts w:cs="Arial" w:ascii="Arial" w:hAnsi="Arial"/>
                <w:sz w:val="16"/>
                <w:szCs w:val="16"/>
                <w:shd w:fill="A9A9A9" w:val="clear"/>
              </w:rPr>
              <w:t>IRLA</w:t>
            </w:r>
            <w:r>
              <w:rPr>
                <w:rStyle w:val="StyleArial8ptUnderlinePatternClearCustomColorRGB169"/>
              </w:rPr>
              <w:t>AS</w:t>
            </w:r>
            <w:r>
              <w:rPr>
                <w:rFonts w:cs="Arial" w:ascii="Arial" w:hAnsi="Arial"/>
                <w:sz w:val="16"/>
                <w:szCs w:val="16"/>
                <w:shd w:fill="A9A9A9" w:val="clear"/>
              </w:rPr>
              <w:t>LQHYGLV</w:t>
            </w:r>
            <w:r>
              <w:rPr>
                <w:rFonts w:cs="Arial" w:ascii="Arial" w:hAnsi="Arial"/>
                <w:sz w:val="16"/>
                <w:szCs w:val="16"/>
              </w:rPr>
              <w:t>HAD</w:t>
            </w:r>
            <w:r>
              <w:rPr>
                <w:rStyle w:val="StyleArial8ptUnderlinePatternClearCustomColorRGB169"/>
              </w:rPr>
              <w:t>F</w:t>
            </w:r>
            <w:r>
              <w:rPr>
                <w:rFonts w:cs="Arial" w:ascii="Arial" w:hAnsi="Arial"/>
                <w:sz w:val="16"/>
                <w:szCs w:val="16"/>
                <w:shd w:fill="A9A9A9" w:val="clear"/>
              </w:rPr>
              <w:t>QVRNILLD</w:t>
            </w:r>
            <w:r>
              <w:rPr>
                <w:rFonts w:cs="Arial" w:ascii="Arial" w:hAnsi="Arial"/>
                <w:sz w:val="16"/>
                <w:szCs w:val="16"/>
              </w:rPr>
              <w:t>QRGGV</w:t>
            </w:r>
            <w:r>
              <w:rPr>
                <w:rStyle w:val="StyleArial8ptUnderlinePatternClearCustomColorRGB169"/>
              </w:rPr>
              <w:t>F</w:t>
            </w:r>
            <w:r>
              <w:rPr>
                <w:rFonts w:cs="Arial" w:ascii="Arial" w:hAnsi="Arial"/>
                <w:sz w:val="16"/>
                <w:szCs w:val="16"/>
                <w:shd w:fill="A9A9A9" w:val="clear"/>
              </w:rPr>
              <w:t>LTGFEHL</w:t>
            </w:r>
            <w:r>
              <w:rPr>
                <w:rFonts w:cs="Arial" w:ascii="Arial" w:hAnsi="Arial"/>
                <w:sz w:val="16"/>
                <w:szCs w:val="16"/>
              </w:rPr>
              <w:t>VRDGASAVSPIGRGFAPPETTAERMLPYRQHHPTLMT</w:t>
            </w:r>
            <w:r>
              <w:rPr>
                <w:rStyle w:val="StyleArial8ptUnderlinePatternClearCustomColorRGB169"/>
              </w:rPr>
              <w:t>F</w:t>
            </w:r>
            <w:r>
              <w:rPr>
                <w:rFonts w:cs="Arial" w:ascii="Arial" w:hAnsi="Arial"/>
                <w:sz w:val="16"/>
                <w:szCs w:val="16"/>
                <w:shd w:fill="A9A9A9" w:val="clear"/>
              </w:rPr>
              <w:t>PFDTWTL</w:t>
            </w:r>
            <w:r>
              <w:rPr>
                <w:rFonts w:cs="Arial" w:ascii="Arial" w:hAnsi="Arial"/>
                <w:sz w:val="16"/>
                <w:szCs w:val="16"/>
              </w:rPr>
              <w:t>GLAIYWIWCADLPNTEDAELGG</w:t>
            </w:r>
            <w:r>
              <w:rPr>
                <w:rStyle w:val="StyleArial8ptUnderlinePatternClearCustomColorRGB169"/>
              </w:rPr>
              <w:t>I</w:t>
            </w:r>
            <w:r>
              <w:rPr>
                <w:rFonts w:cs="Arial" w:ascii="Arial" w:hAnsi="Arial"/>
                <w:sz w:val="16"/>
                <w:szCs w:val="16"/>
                <w:shd w:fill="A9A9A9" w:val="clear"/>
              </w:rPr>
              <w:t>EWIYRRC</w:t>
            </w:r>
            <w:r>
              <w:rPr>
                <w:rFonts w:cs="Arial" w:ascii="Arial" w:hAnsi="Arial"/>
                <w:sz w:val="16"/>
                <w:szCs w:val="16"/>
              </w:rPr>
              <w:t>KN</w:t>
            </w:r>
            <w:r>
              <w:rPr>
                <w:rStyle w:val="StyleArial8ptUnderlinePatternClearCustomColorRGB169"/>
              </w:rPr>
              <w:t>I</w:t>
            </w:r>
            <w:r>
              <w:rPr>
                <w:rFonts w:cs="Arial" w:ascii="Arial" w:hAnsi="Arial"/>
                <w:sz w:val="16"/>
                <w:szCs w:val="16"/>
                <w:shd w:fill="A9A9A9" w:val="clear"/>
              </w:rPr>
              <w:t>PQPVRAL</w:t>
            </w:r>
            <w:r>
              <w:rPr>
                <w:rFonts w:cs="Arial" w:ascii="Arial" w:hAnsi="Arial"/>
                <w:sz w:val="16"/>
                <w:szCs w:val="16"/>
              </w:rPr>
              <w:t>LEGFLRYSKEDRLLPLQAMETSEYEQLRTELSAVLPLYQTDGEPA</w:t>
            </w:r>
          </w:p>
        </w:tc>
      </w:tr>
      <w:tr>
        <w:trPr>
          <w:trHeight w:val="255" w:hRule="atLeast"/>
        </w:trPr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A96467</w:t>
            </w:r>
          </w:p>
        </w:tc>
        <w:tc>
          <w:tcPr>
            <w:tcW w:w="10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P4</w:t>
            </w:r>
          </w:p>
        </w:tc>
        <w:tc>
          <w:tcPr>
            <w:tcW w:w="5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MGHPTSF</w:t>
            </w:r>
            <w:r>
              <w:rPr>
                <w:rStyle w:val="StyleArial8ptUnderlinePatternClearCustomColorRGB169"/>
              </w:rPr>
              <w:t>G</w:t>
            </w:r>
            <w:r>
              <w:rPr>
                <w:rFonts w:cs="Arial" w:ascii="Arial" w:hAnsi="Arial"/>
                <w:sz w:val="16"/>
                <w:szCs w:val="16"/>
                <w:shd w:fill="A9A9A9" w:val="clear"/>
              </w:rPr>
              <w:t>QPSCL</w:t>
            </w:r>
            <w:r>
              <w:rPr>
                <w:rStyle w:val="StyleArial8ptUnderlinePatternClearCustomColorRGB169"/>
              </w:rPr>
              <w:t>V</w:t>
            </w:r>
            <w:r>
              <w:rPr>
                <w:rFonts w:cs="Arial" w:ascii="Arial" w:hAnsi="Arial"/>
                <w:sz w:val="16"/>
                <w:szCs w:val="16"/>
                <w:shd w:fill="A9A9A9" w:val="clear"/>
              </w:rPr>
              <w:t>WLA</w:t>
            </w:r>
            <w:r>
              <w:rPr>
                <w:rStyle w:val="StyleArial8ptUnderlinePatternClearCustomColorRGB169"/>
              </w:rPr>
              <w:t>A</w:t>
            </w:r>
            <w:r>
              <w:rPr>
                <w:rFonts w:cs="Arial" w:ascii="Arial" w:hAnsi="Arial"/>
                <w:sz w:val="16"/>
                <w:szCs w:val="16"/>
                <w:shd w:fill="A9A9A9" w:val="clear"/>
              </w:rPr>
              <w:t>AFLVLGL</w:t>
            </w:r>
            <w:r>
              <w:rPr>
                <w:rFonts w:cs="Arial" w:ascii="Arial" w:hAnsi="Arial"/>
                <w:sz w:val="16"/>
                <w:szCs w:val="16"/>
              </w:rPr>
              <w:t>CLVQQGAGRQRPHQWKSSEAALSVSPAGDIVDKYSRDSTEGENTVSEGEAEGSRGGSWLEQEGVELRSPSQDSQTGTSTA</w:t>
            </w:r>
            <w:r>
              <w:rPr>
                <w:rStyle w:val="StyleArial8ptUnderlinePatternClearCustomColorRGB169"/>
              </w:rPr>
              <w:t>S</w:t>
            </w:r>
            <w:r>
              <w:rPr>
                <w:rFonts w:cs="Arial" w:ascii="Arial" w:hAnsi="Arial"/>
                <w:sz w:val="16"/>
                <w:szCs w:val="16"/>
                <w:shd w:fill="A9A9A9" w:val="clear"/>
              </w:rPr>
              <w:t>PTGFRRL</w:t>
            </w:r>
            <w:r>
              <w:rPr>
                <w:rFonts w:cs="Arial" w:ascii="Arial" w:hAnsi="Arial"/>
                <w:sz w:val="16"/>
                <w:szCs w:val="16"/>
              </w:rPr>
              <w:t>LRRLRFWRRGSTRGSDDAAEVSRRT</w:t>
            </w:r>
            <w:r>
              <w:rPr>
                <w:rStyle w:val="StyleArial8ptUnderlinePatternClearCustomColorRGB169"/>
              </w:rPr>
              <w:t>RV</w:t>
            </w:r>
            <w:r>
              <w:rPr>
                <w:rFonts w:cs="Arial" w:ascii="Arial" w:hAnsi="Arial"/>
                <w:sz w:val="16"/>
                <w:szCs w:val="16"/>
                <w:shd w:fill="A9A9A9" w:val="clear"/>
              </w:rPr>
              <w:t>PLHTRLL</w:t>
            </w:r>
            <w:r>
              <w:rPr>
                <w:rFonts w:cs="Arial" w:ascii="Arial" w:hAnsi="Arial"/>
                <w:sz w:val="16"/>
                <w:szCs w:val="16"/>
              </w:rPr>
              <w:t>QHLRRVARIIRHGVSAPLAD</w:t>
            </w:r>
            <w:r>
              <w:rPr>
                <w:rStyle w:val="StyleArial8ptUnderlinePatternClearCustomColorRGB169"/>
              </w:rPr>
              <w:t>C</w:t>
            </w:r>
            <w:r>
              <w:rPr>
                <w:rFonts w:cs="Arial" w:ascii="Arial" w:hAnsi="Arial"/>
                <w:sz w:val="16"/>
                <w:szCs w:val="16"/>
                <w:shd w:fill="A9A9A9" w:val="clear"/>
              </w:rPr>
              <w:t>SGEFGKL</w:t>
            </w:r>
            <w:r>
              <w:rPr>
                <w:rFonts w:cs="Arial" w:ascii="Arial" w:hAnsi="Arial"/>
                <w:sz w:val="16"/>
                <w:szCs w:val="16"/>
              </w:rPr>
              <w:t>R</w:t>
            </w:r>
            <w:r>
              <w:rPr>
                <w:rStyle w:val="StyleArial8ptUnderlinePatternClearCustomColorRGB169"/>
              </w:rPr>
              <w:t>R</w:t>
            </w:r>
            <w:r>
              <w:rPr>
                <w:rFonts w:cs="Arial" w:ascii="Arial" w:hAnsi="Arial"/>
                <w:sz w:val="16"/>
                <w:szCs w:val="16"/>
                <w:shd w:fill="A9A9A9" w:val="clear"/>
              </w:rPr>
              <w:t>NVHNP</w:t>
            </w:r>
            <w:r>
              <w:rPr>
                <w:rStyle w:val="StyleArial8ptUnderlinePatternClearCustomColorRGB169"/>
              </w:rPr>
              <w:t>F</w:t>
            </w:r>
            <w:r>
              <w:rPr>
                <w:rFonts w:cs="Arial" w:ascii="Arial" w:hAnsi="Arial"/>
                <w:sz w:val="16"/>
                <w:szCs w:val="16"/>
                <w:shd w:fill="A9A9A9" w:val="clear"/>
              </w:rPr>
              <w:t>SLKVSPDL</w:t>
            </w:r>
            <w:r>
              <w:rPr>
                <w:rFonts w:cs="Arial" w:ascii="Arial" w:hAnsi="Arial"/>
                <w:sz w:val="16"/>
                <w:szCs w:val="16"/>
              </w:rPr>
              <w:t>ETNSLYYRDKVPGQGIIQEILRQKPGIAHHPESFSVVAADERVSRTLWAEG</w:t>
            </w:r>
            <w:r>
              <w:rPr>
                <w:rStyle w:val="StyleArial8ptUnderlinePatternClearCustomColorRGB169"/>
              </w:rPr>
              <w:t>GV</w:t>
            </w:r>
            <w:r>
              <w:rPr>
                <w:rFonts w:cs="Arial" w:ascii="Arial" w:hAnsi="Arial"/>
                <w:sz w:val="16"/>
                <w:szCs w:val="16"/>
                <w:shd w:fill="A9A9A9" w:val="clear"/>
              </w:rPr>
              <w:t>VRVASEL</w:t>
            </w:r>
            <w:r>
              <w:rPr>
                <w:rFonts w:cs="Arial" w:ascii="Arial" w:hAnsi="Arial"/>
                <w:sz w:val="16"/>
                <w:szCs w:val="16"/>
              </w:rPr>
              <w:t>GQPGRVLVRGRRIGLFRPGMQFEATDQATGEPM</w:t>
            </w:r>
            <w:r>
              <w:rPr>
                <w:rStyle w:val="StyleArial8ptUnderlinePatternClearCustomColorRGB169"/>
              </w:rPr>
              <w:t>T</w:t>
            </w:r>
            <w:r>
              <w:rPr>
                <w:rFonts w:cs="Arial" w:ascii="Arial" w:hAnsi="Arial"/>
                <w:sz w:val="16"/>
                <w:szCs w:val="16"/>
                <w:shd w:fill="A9A9A9" w:val="clear"/>
              </w:rPr>
              <w:t>ALVGHTVL</w:t>
            </w:r>
            <w:r>
              <w:rPr>
                <w:rFonts w:cs="Arial" w:ascii="Arial" w:hAnsi="Arial"/>
                <w:sz w:val="16"/>
                <w:szCs w:val="16"/>
              </w:rPr>
              <w:t>EATARDVDSMRNEGLAVGLFQKVKNPYLANRYLRFLAPFDLVTIPGKPLVQKAKSRNEV</w:t>
            </w:r>
            <w:r>
              <w:rPr>
                <w:rStyle w:val="StyleArial8ptUnderlinePatternClearCustomColorRGB169"/>
              </w:rPr>
              <w:t>G</w:t>
            </w:r>
            <w:r>
              <w:rPr>
                <w:rFonts w:cs="Arial" w:ascii="Arial" w:hAnsi="Arial"/>
                <w:sz w:val="16"/>
                <w:szCs w:val="16"/>
                <w:shd w:fill="A9A9A9" w:val="clear"/>
              </w:rPr>
              <w:t>WVKNLLFL</w:t>
            </w:r>
            <w:r>
              <w:rPr>
                <w:rFonts w:cs="Arial" w:ascii="Arial" w:hAnsi="Arial"/>
                <w:sz w:val="16"/>
                <w:szCs w:val="16"/>
              </w:rPr>
              <w:t>LPPTHVDMETFVDEIGRFPQEDRPLADAARLY</w:t>
            </w:r>
            <w:r>
              <w:rPr>
                <w:rStyle w:val="StyleArial8ptUnderlinePatternClearCustomColorRGB169"/>
              </w:rPr>
              <w:t>L</w:t>
            </w:r>
            <w:r>
              <w:rPr>
                <w:rFonts w:cs="Arial" w:ascii="Arial" w:hAnsi="Arial"/>
                <w:sz w:val="16"/>
                <w:szCs w:val="16"/>
                <w:shd w:fill="A9A9A9" w:val="clear"/>
              </w:rPr>
              <w:t>TV</w:t>
            </w:r>
            <w:r>
              <w:rPr>
                <w:rStyle w:val="StyleArial8ptUnderlinePatternClearCustomColorRGB169"/>
              </w:rPr>
              <w:t>QA</w:t>
            </w:r>
            <w:r>
              <w:rPr>
                <w:rFonts w:cs="Arial" w:ascii="Arial" w:hAnsi="Arial"/>
                <w:sz w:val="16"/>
                <w:szCs w:val="16"/>
                <w:shd w:fill="A9A9A9" w:val="clear"/>
              </w:rPr>
              <w:t>VRLVAHL</w:t>
            </w:r>
            <w:r>
              <w:rPr>
                <w:rFonts w:cs="Arial" w:ascii="Arial" w:hAnsi="Arial"/>
                <w:sz w:val="16"/>
                <w:szCs w:val="16"/>
              </w:rPr>
              <w:t>QDEGVVHGKIMPDSFCLKREGGLYLRDFGSLVRAGAKVVVPAEYDEYTPPEGRAAARSRFGSGATTMTYAFDA</w:t>
            </w:r>
            <w:r>
              <w:rPr>
                <w:rStyle w:val="StyleArial8ptUnderlinePatternClearCustomColorRGB169"/>
              </w:rPr>
              <w:t>W</w:t>
            </w:r>
            <w:r>
              <w:rPr>
                <w:rFonts w:cs="Arial" w:ascii="Arial" w:hAnsi="Arial"/>
                <w:sz w:val="16"/>
                <w:szCs w:val="16"/>
                <w:shd w:fill="A9A9A9" w:val="clear"/>
              </w:rPr>
              <w:t>TLGSVIFL</w:t>
            </w:r>
            <w:r>
              <w:rPr>
                <w:rFonts w:cs="Arial" w:ascii="Arial" w:hAnsi="Arial"/>
                <w:sz w:val="16"/>
                <w:szCs w:val="16"/>
              </w:rPr>
              <w:t>IWCSRAPDTKSGYEYSVEFFFSRCR</w:t>
            </w:r>
            <w:r>
              <w:rPr>
                <w:rStyle w:val="StyleArial8ptUnderlinePatternClearCustomColorRGB169"/>
              </w:rPr>
              <w:t>R</w:t>
            </w:r>
            <w:r>
              <w:rPr>
                <w:rFonts w:cs="Arial" w:ascii="Arial" w:hAnsi="Arial"/>
                <w:sz w:val="16"/>
                <w:szCs w:val="16"/>
                <w:shd w:fill="A9A9A9" w:val="clear"/>
              </w:rPr>
              <w:t>VPEN</w:t>
            </w:r>
            <w:r>
              <w:rPr>
                <w:rStyle w:val="StyleArial8ptUnderlinePatternClearCustomColorRGB169"/>
              </w:rPr>
              <w:t>V</w:t>
            </w:r>
            <w:r>
              <w:rPr>
                <w:rFonts w:cs="Arial" w:ascii="Arial" w:hAnsi="Arial"/>
                <w:sz w:val="16"/>
                <w:szCs w:val="16"/>
                <w:shd w:fill="A9A9A9" w:val="clear"/>
              </w:rPr>
              <w:t>KLLVYKL</w:t>
            </w:r>
            <w:r>
              <w:rPr>
                <w:rFonts w:cs="Arial" w:ascii="Arial" w:hAnsi="Arial"/>
                <w:sz w:val="16"/>
                <w:szCs w:val="16"/>
              </w:rPr>
              <w:t>INPSVEARLLALQAIETPEYREMEEQLSARSRLYSGDGTLTGGDDDMPPLET</w:t>
            </w:r>
          </w:p>
        </w:tc>
      </w:tr>
      <w:tr>
        <w:trPr>
          <w:trHeight w:val="255" w:hRule="atLeast"/>
        </w:trPr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O72426</w:t>
            </w:r>
          </w:p>
        </w:tc>
        <w:tc>
          <w:tcPr>
            <w:tcW w:w="10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G1</w:t>
            </w:r>
          </w:p>
        </w:tc>
        <w:tc>
          <w:tcPr>
            <w:tcW w:w="5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>
                <w:rStyle w:val="StyleArial8ptUnderlinePatternClearCustomColorRGB169"/>
              </w:rPr>
              <w:t>M</w:t>
            </w:r>
            <w:r>
              <w:rPr>
                <w:rFonts w:cs="Arial" w:ascii="Arial" w:hAnsi="Arial"/>
                <w:sz w:val="16"/>
                <w:szCs w:val="16"/>
                <w:shd w:fill="A9A9A9" w:val="clear"/>
              </w:rPr>
              <w:t>SVSLHH</w:t>
            </w:r>
            <w:r>
              <w:rPr>
                <w:rStyle w:val="StyleArial8ptUnderlinePatternClearCustomColorRGB169"/>
              </w:rPr>
              <w:t>F</w:t>
            </w:r>
            <w:r>
              <w:rPr>
                <w:rFonts w:cs="Arial" w:ascii="Arial" w:hAnsi="Arial"/>
                <w:sz w:val="16"/>
                <w:szCs w:val="16"/>
                <w:shd w:fill="A9A9A9" w:val="clear"/>
              </w:rPr>
              <w:t>IISSGFL</w:t>
            </w:r>
            <w:r>
              <w:rPr>
                <w:rFonts w:cs="Arial" w:ascii="Arial" w:hAnsi="Arial"/>
                <w:sz w:val="16"/>
                <w:szCs w:val="16"/>
              </w:rPr>
              <w:t>TSMFPKAVRRAVT</w:t>
            </w:r>
            <w:r>
              <w:rPr>
                <w:rStyle w:val="StyleArial8ptUnderlinePatternClearCustomColorRGB169"/>
              </w:rPr>
              <w:t>AG</w:t>
            </w:r>
            <w:r>
              <w:rPr>
                <w:rFonts w:cs="Arial" w:ascii="Arial" w:hAnsi="Arial"/>
                <w:sz w:val="16"/>
                <w:szCs w:val="16"/>
                <w:shd w:fill="A9A9A9" w:val="clear"/>
              </w:rPr>
              <w:t>VF</w:t>
            </w:r>
            <w:r>
              <w:rPr>
                <w:rStyle w:val="StyleArial8ptUnderlinePatternClearCustomColorRGB169"/>
              </w:rPr>
              <w:t>A</w:t>
            </w:r>
            <w:r>
              <w:rPr>
                <w:rFonts w:cs="Arial" w:ascii="Arial" w:hAnsi="Arial"/>
                <w:sz w:val="16"/>
                <w:szCs w:val="16"/>
                <w:shd w:fill="A9A9A9" w:val="clear"/>
              </w:rPr>
              <w:t>APTLMSFL</w:t>
            </w:r>
            <w:r>
              <w:rPr>
                <w:rFonts w:cs="Arial" w:ascii="Arial" w:hAnsi="Arial"/>
                <w:sz w:val="16"/>
                <w:szCs w:val="16"/>
              </w:rPr>
              <w:t>RC</w:t>
            </w:r>
            <w:r>
              <w:rPr>
                <w:rStyle w:val="StyleArial8ptUnderlinePatternClearCustomColorRGB169"/>
              </w:rPr>
              <w:t>G</w:t>
            </w:r>
            <w:r>
              <w:rPr>
                <w:rFonts w:cs="Arial" w:ascii="Arial" w:hAnsi="Arial"/>
                <w:sz w:val="16"/>
                <w:szCs w:val="16"/>
                <w:shd w:fill="A9A9A9" w:val="clear"/>
              </w:rPr>
              <w:t>AMASDPPL</w:t>
            </w:r>
            <w:r>
              <w:rPr>
                <w:rFonts w:cs="Arial" w:ascii="Arial" w:hAnsi="Arial"/>
                <w:sz w:val="16"/>
                <w:szCs w:val="16"/>
              </w:rPr>
              <w:t>VANQVVTCPDKKSTAAVIL</w:t>
            </w:r>
            <w:r>
              <w:rPr>
                <w:rStyle w:val="StyleArial8ptUnderlinePatternClearCustomColorRGB169"/>
              </w:rPr>
              <w:t>T</w:t>
            </w:r>
            <w:r>
              <w:rPr>
                <w:rFonts w:cs="Arial" w:ascii="Arial" w:hAnsi="Arial"/>
                <w:sz w:val="16"/>
                <w:szCs w:val="16"/>
                <w:shd w:fill="A9A9A9" w:val="clear"/>
              </w:rPr>
              <w:t>PTENHFTL</w:t>
            </w:r>
            <w:r>
              <w:rPr>
                <w:rFonts w:cs="Arial" w:ascii="Arial" w:hAnsi="Arial"/>
                <w:sz w:val="16"/>
                <w:szCs w:val="16"/>
              </w:rPr>
              <w:t>KCPK</w:t>
            </w:r>
            <w:r>
              <w:rPr>
                <w:rStyle w:val="StyleArial8ptUnderlinePatternClearCustomColorRGB169"/>
              </w:rPr>
              <w:t>T</w:t>
            </w:r>
            <w:r>
              <w:rPr>
                <w:rFonts w:cs="Arial" w:ascii="Arial" w:hAnsi="Arial"/>
                <w:sz w:val="16"/>
                <w:szCs w:val="16"/>
                <w:shd w:fill="A9A9A9" w:val="clear"/>
              </w:rPr>
              <w:t>ALTEPPTL</w:t>
            </w:r>
            <w:r>
              <w:rPr>
                <w:rFonts w:cs="Arial" w:ascii="Arial" w:hAnsi="Arial"/>
                <w:sz w:val="16"/>
                <w:szCs w:val="16"/>
              </w:rPr>
              <w:t>AYSPNRQICPAGTTSSCTS</w:t>
            </w:r>
            <w:r>
              <w:rPr>
                <w:rStyle w:val="StyleArial8ptUnderlinePatternClearCustomColorRGB169"/>
              </w:rPr>
              <w:t>K</w:t>
            </w:r>
            <w:r>
              <w:rPr>
                <w:rFonts w:cs="Arial" w:ascii="Arial" w:hAnsi="Arial"/>
                <w:sz w:val="16"/>
                <w:szCs w:val="16"/>
                <w:shd w:fill="A9A9A9" w:val="clear"/>
              </w:rPr>
              <w:t>AVTLSSLI</w:t>
            </w:r>
            <w:r>
              <w:rPr>
                <w:rFonts w:cs="Arial" w:ascii="Arial" w:hAnsi="Arial"/>
                <w:sz w:val="16"/>
                <w:szCs w:val="16"/>
              </w:rPr>
              <w:t>PEAEDSWWTGDS</w:t>
            </w:r>
            <w:r>
              <w:rPr>
                <w:rStyle w:val="StyleArial8ptUnderlinePatternClearCustomColorRGB169"/>
              </w:rPr>
              <w:t>A</w:t>
            </w:r>
            <w:r>
              <w:rPr>
                <w:rFonts w:cs="Arial" w:ascii="Arial" w:hAnsi="Arial"/>
                <w:sz w:val="16"/>
                <w:szCs w:val="16"/>
                <w:shd w:fill="A9A9A9" w:val="clear"/>
              </w:rPr>
              <w:t>SLDT</w:t>
            </w:r>
            <w:r>
              <w:rPr>
                <w:rStyle w:val="StyleArial8ptUnderlinePatternClearCustomColorRGB169"/>
              </w:rPr>
              <w:t>A</w:t>
            </w:r>
            <w:r>
              <w:rPr>
                <w:rFonts w:cs="Arial" w:ascii="Arial" w:hAnsi="Arial"/>
                <w:sz w:val="16"/>
                <w:szCs w:val="16"/>
                <w:shd w:fill="A9A9A9" w:val="clear"/>
              </w:rPr>
              <w:t>GIKLTVPI</w:t>
            </w:r>
            <w:r>
              <w:rPr>
                <w:rFonts w:cs="Arial" w:ascii="Arial" w:hAnsi="Arial"/>
                <w:sz w:val="16"/>
                <w:szCs w:val="16"/>
              </w:rPr>
              <w:t>EKFPVTTQTFVVGCIKGDDAQSCMVTVTVQARA</w:t>
            </w:r>
            <w:r>
              <w:rPr>
                <w:rStyle w:val="StyleArial8ptUnderlinePatternClearCustomColorRGB169"/>
              </w:rPr>
              <w:t>S</w:t>
            </w:r>
            <w:r>
              <w:rPr>
                <w:rFonts w:cs="Arial" w:ascii="Arial" w:hAnsi="Arial"/>
                <w:sz w:val="16"/>
                <w:szCs w:val="16"/>
                <w:shd w:fill="A9A9A9" w:val="clear"/>
              </w:rPr>
              <w:t>SVVNNVAR</w:t>
            </w:r>
            <w:r>
              <w:rPr>
                <w:rFonts w:cs="Arial" w:ascii="Arial" w:hAnsi="Arial"/>
                <w:sz w:val="16"/>
                <w:szCs w:val="16"/>
              </w:rPr>
              <w:t>CSY</w:t>
            </w:r>
            <w:r>
              <w:rPr>
                <w:rStyle w:val="StyleArial8ptUnderlinePatternClearCustomColorRGB169"/>
              </w:rPr>
              <w:t>G</w:t>
            </w:r>
            <w:r>
              <w:rPr>
                <w:rFonts w:cs="Arial" w:ascii="Arial" w:hAnsi="Arial"/>
                <w:sz w:val="16"/>
                <w:szCs w:val="16"/>
                <w:shd w:fill="A9A9A9" w:val="clear"/>
              </w:rPr>
              <w:t>AN</w:t>
            </w:r>
            <w:r>
              <w:rPr>
                <w:rStyle w:val="StyleArial8ptUnderlinePatternClearCustomColorRGB169"/>
              </w:rPr>
              <w:t>S</w:t>
            </w:r>
            <w:r>
              <w:rPr>
                <w:rFonts w:cs="Arial" w:ascii="Arial" w:hAnsi="Arial"/>
                <w:sz w:val="16"/>
                <w:szCs w:val="16"/>
                <w:shd w:fill="A9A9A9" w:val="clear"/>
              </w:rPr>
              <w:t>TLGPVKL</w:t>
            </w:r>
            <w:r>
              <w:rPr>
                <w:rFonts w:cs="Arial" w:ascii="Arial" w:hAnsi="Arial"/>
                <w:sz w:val="16"/>
                <w:szCs w:val="16"/>
              </w:rPr>
              <w:t>SAEGPTTMTLVCGKDGVKVPQDN</w:t>
            </w:r>
            <w:r>
              <w:rPr>
                <w:rStyle w:val="StyleArial8ptUnderlinePatternClearCustomColorRGB169"/>
              </w:rPr>
              <w:t>N</w:t>
            </w:r>
            <w:r>
              <w:rPr>
                <w:rFonts w:cs="Arial" w:ascii="Arial" w:hAnsi="Arial"/>
                <w:sz w:val="16"/>
                <w:szCs w:val="16"/>
                <w:shd w:fill="A9A9A9" w:val="clear"/>
              </w:rPr>
              <w:t>QYCSGTTL</w:t>
            </w:r>
            <w:r>
              <w:rPr>
                <w:rFonts w:cs="Arial" w:ascii="Arial" w:hAnsi="Arial"/>
                <w:sz w:val="16"/>
                <w:szCs w:val="16"/>
              </w:rPr>
              <w:t>TGCNEKSFKDILPKLSENPWQGN</w:t>
            </w:r>
            <w:r>
              <w:rPr>
                <w:rStyle w:val="StyleArial8ptUnderlinePatternClearCustomColorRGB169"/>
              </w:rPr>
              <w:t>A</w:t>
            </w:r>
            <w:r>
              <w:rPr>
                <w:rFonts w:cs="Arial" w:ascii="Arial" w:hAnsi="Arial"/>
                <w:sz w:val="16"/>
                <w:szCs w:val="16"/>
                <w:shd w:fill="A9A9A9" w:val="clear"/>
              </w:rPr>
              <w:t>SSDNGATL</w:t>
            </w:r>
            <w:r>
              <w:rPr>
                <w:rFonts w:cs="Arial" w:ascii="Arial" w:hAnsi="Arial"/>
                <w:sz w:val="16"/>
                <w:szCs w:val="16"/>
              </w:rPr>
              <w:t>TINKEAFPAESKSVIIGCTGGSPEKHHCT</w:t>
            </w:r>
            <w:r>
              <w:rPr>
                <w:rStyle w:val="StyleArial8ptUnderlinePatternClearCustomColorRGB169"/>
              </w:rPr>
              <w:t>V</w:t>
            </w:r>
            <w:r>
              <w:rPr>
                <w:rFonts w:cs="Arial" w:ascii="Arial" w:hAnsi="Arial"/>
                <w:sz w:val="16"/>
                <w:szCs w:val="16"/>
                <w:shd w:fill="A9A9A9" w:val="clear"/>
              </w:rPr>
              <w:t>QLEFAGA</w:t>
            </w:r>
            <w:r>
              <w:rPr>
                <w:rFonts w:cs="Arial" w:ascii="Arial" w:hAnsi="Arial"/>
                <w:sz w:val="16"/>
                <w:szCs w:val="16"/>
              </w:rPr>
              <w:t>AGSAKSSAGT</w:t>
            </w:r>
            <w:r>
              <w:rPr>
                <w:rStyle w:val="StyleArial8ptUnderlinePatternClearCustomColorRGB169"/>
              </w:rPr>
              <w:t>A</w:t>
            </w:r>
            <w:r>
              <w:rPr>
                <w:rFonts w:cs="Arial" w:ascii="Arial" w:hAnsi="Arial"/>
                <w:sz w:val="16"/>
                <w:szCs w:val="16"/>
                <w:shd w:fill="A9A9A9" w:val="clear"/>
              </w:rPr>
              <w:t>SHVS</w:t>
            </w:r>
            <w:r>
              <w:rPr>
                <w:rStyle w:val="StyleArial8ptUnderlinePatternClearCustomColorRGB169"/>
              </w:rPr>
              <w:t>I</w:t>
            </w:r>
            <w:r>
              <w:rPr>
                <w:rFonts w:cs="Arial" w:ascii="Arial" w:hAnsi="Arial"/>
                <w:sz w:val="16"/>
                <w:szCs w:val="16"/>
                <w:shd w:fill="A9A9A9" w:val="clear"/>
              </w:rPr>
              <w:t>FAMVTGL</w:t>
            </w:r>
            <w:r>
              <w:rPr>
                <w:rFonts w:cs="Arial" w:ascii="Arial" w:hAnsi="Arial"/>
                <w:sz w:val="16"/>
                <w:szCs w:val="16"/>
              </w:rPr>
              <w:t>IGSIAACVA</w:t>
            </w:r>
          </w:p>
        </w:tc>
      </w:tr>
      <w:tr>
        <w:trPr>
          <w:trHeight w:val="255" w:hRule="atLeast"/>
        </w:trPr>
        <w:tc>
          <w:tcPr>
            <w:tcW w:w="864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864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9999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16"/>
                <w:szCs w:val="16"/>
              </w:rPr>
              <w:t>Screen 02</w:t>
            </w:r>
          </w:p>
        </w:tc>
      </w:tr>
      <w:tr>
        <w:trPr>
          <w:trHeight w:val="255" w:hRule="atLeast"/>
        </w:trPr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rotein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umber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ccession number</w:t>
            </w:r>
          </w:p>
        </w:tc>
        <w:tc>
          <w:tcPr>
            <w:tcW w:w="10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ommon designation</w:t>
            </w:r>
          </w:p>
        </w:tc>
        <w:tc>
          <w:tcPr>
            <w:tcW w:w="5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equence and predicted epitopes</w:t>
            </w:r>
          </w:p>
        </w:tc>
      </w:tr>
      <w:tr>
        <w:trPr>
          <w:trHeight w:val="255" w:hRule="atLeast"/>
        </w:trPr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TwinScan_6462</w:t>
            </w:r>
          </w:p>
        </w:tc>
        <w:tc>
          <w:tcPr>
            <w:tcW w:w="10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A1</w:t>
            </w:r>
          </w:p>
        </w:tc>
        <w:tc>
          <w:tcPr>
            <w:tcW w:w="5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GLVGVASLLVLVADCTIFASGLSSSTRSRESQTLSASTSGNPFQANVEMKTFMERFNLTHHHQSGIYVDLGQDKEVDGTLYREPAGLCPIWGKHIELQQPDRPPYRNNFLEDVPTEKEYKQSGNPLPGGFNLNFVTPSGQR</w:t>
            </w:r>
            <w:r>
              <w:rPr>
                <w:rStyle w:val="StyleArial8ptUnderlinePatternClearCustomColorRGB169"/>
              </w:rPr>
              <w:t>I</w:t>
            </w:r>
            <w:r>
              <w:rPr>
                <w:rFonts w:cs="Arial" w:ascii="Arial" w:hAnsi="Arial"/>
                <w:sz w:val="16"/>
                <w:szCs w:val="16"/>
                <w:shd w:fill="A9A9A9" w:val="clear"/>
              </w:rPr>
              <w:t>SPFPMEL</w:t>
            </w:r>
            <w:r>
              <w:rPr>
                <w:rFonts w:cs="Arial" w:ascii="Arial" w:hAnsi="Arial"/>
                <w:sz w:val="16"/>
                <w:szCs w:val="16"/>
              </w:rPr>
              <w:t>LEKNSNIKASTDLGRCAEFAFKTVAMDKNNKATKYRYPFVYDSKKRLCHILYVSMQLMEGKKYCSVKGEPPDLTWYCFKPRKSVTENHHLIYGSAYVGENPDAFISKCPNQALRGYRFGVWKKGRCLDYTELTDTVIERVESKAQCWVKTFENDGVASDQPHTYPLTSQASWNDWWPLHQSDQPHSGGVG</w:t>
            </w:r>
            <w:r>
              <w:rPr>
                <w:rStyle w:val="StyleArial8ptUnderlinePatternClearCustomColorRGB169"/>
              </w:rPr>
              <w:t>R</w:t>
            </w:r>
            <w:r>
              <w:rPr>
                <w:rFonts w:cs="Arial" w:ascii="Arial" w:hAnsi="Arial"/>
                <w:sz w:val="16"/>
                <w:szCs w:val="16"/>
                <w:shd w:fill="A9A9A9" w:val="clear"/>
              </w:rPr>
              <w:t>NYGFYYV</w:t>
            </w:r>
            <w:r>
              <w:rPr>
                <w:rFonts w:cs="Arial" w:ascii="Arial" w:hAnsi="Arial"/>
                <w:sz w:val="16"/>
                <w:szCs w:val="16"/>
              </w:rPr>
              <w:t>DTTGEGKCALSDQVPDCLVSDSAAVSYTAAGSLSEETPNFIIPSNPSVTPPTPETALQCTADKFPDSFGACDVQACGSNTALIAGLAVGGVLLLALLGGGCYFAKRLDRNKGVQAAHHEHEFQSDRGARKKRPSDLMQEAEPSFWDEAEENIEQDGETHVMVEGDY</w:t>
            </w:r>
          </w:p>
        </w:tc>
      </w:tr>
      <w:tr>
        <w:trPr>
          <w:trHeight w:val="255" w:hRule="atLeast"/>
        </w:trPr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TwinScan_7296</w:t>
            </w:r>
          </w:p>
        </w:tc>
        <w:tc>
          <w:tcPr>
            <w:tcW w:w="10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A1</w:t>
            </w:r>
          </w:p>
        </w:tc>
        <w:tc>
          <w:tcPr>
            <w:tcW w:w="5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VRVSAIVGAAASVFVCLSAGAYAAEGGDNQSSAVSDRASLLGLLSGGTGQGLGIGESVELEMMGNTYRVERPTGNPDLLKIAIKTSDGSYSEVGNVNMEEVIDTMKSMQRDEEIFFRALNKGETVEEAIEDVAQAEGLNSEQTLQLEDAVSAVASVVQDEMNVIDDVQQLEKDKQQLKDDIGFLTGERE</w:t>
            </w:r>
          </w:p>
        </w:tc>
      </w:tr>
      <w:tr>
        <w:trPr>
          <w:trHeight w:val="255" w:hRule="atLeast"/>
        </w:trPr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TwinScan_5534</w:t>
            </w:r>
          </w:p>
        </w:tc>
        <w:tc>
          <w:tcPr>
            <w:tcW w:w="10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A2</w:t>
            </w:r>
          </w:p>
        </w:tc>
        <w:tc>
          <w:tcPr>
            <w:tcW w:w="5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</w:t>
            </w:r>
            <w:r>
              <w:rPr>
                <w:rStyle w:val="StyleArial8ptUnderlinePatternClearCustomColorRGB169"/>
              </w:rPr>
              <w:t>F</w:t>
            </w:r>
            <w:r>
              <w:rPr>
                <w:rFonts w:cs="Arial" w:ascii="Arial" w:hAnsi="Arial"/>
                <w:sz w:val="16"/>
                <w:szCs w:val="16"/>
                <w:shd w:fill="A9A9A9" w:val="clear"/>
              </w:rPr>
              <w:t>AVKHCLLV</w:t>
            </w:r>
            <w:r>
              <w:rPr>
                <w:rFonts w:cs="Arial" w:ascii="Arial" w:hAnsi="Arial"/>
                <w:sz w:val="16"/>
                <w:szCs w:val="16"/>
              </w:rPr>
              <w:t>VAVGALVNVSVRAAEF</w:t>
            </w:r>
            <w:r>
              <w:rPr>
                <w:rStyle w:val="StyleArial8ptUnderlinePatternClearCustomColorRGB169"/>
              </w:rPr>
              <w:t>S</w:t>
            </w:r>
            <w:r>
              <w:rPr>
                <w:rFonts w:cs="Arial" w:ascii="Arial" w:hAnsi="Arial"/>
                <w:sz w:val="16"/>
                <w:szCs w:val="16"/>
                <w:shd w:fill="A9A9A9" w:val="clear"/>
              </w:rPr>
              <w:t>GVVNQGPV</w:t>
            </w:r>
            <w:r>
              <w:rPr>
                <w:rFonts w:cs="Arial" w:ascii="Arial" w:hAnsi="Arial"/>
                <w:sz w:val="16"/>
                <w:szCs w:val="16"/>
              </w:rPr>
              <w:t>DVPFSGKPLDERAVGGKGEHTPPLPDERQQEPEEP</w:t>
            </w:r>
            <w:r>
              <w:rPr>
                <w:rStyle w:val="StyleArial8ptUnderlinePatternClearCustomColorRGB169"/>
              </w:rPr>
              <w:t>V</w:t>
            </w:r>
            <w:r>
              <w:rPr>
                <w:rFonts w:cs="Arial" w:ascii="Arial" w:hAnsi="Arial"/>
                <w:sz w:val="16"/>
                <w:szCs w:val="16"/>
                <w:shd w:fill="A9A9A9" w:val="clear"/>
              </w:rPr>
              <w:t>SQRASRV</w:t>
            </w:r>
            <w:r>
              <w:rPr>
                <w:rFonts w:cs="Arial" w:ascii="Arial" w:hAnsi="Arial"/>
                <w:sz w:val="16"/>
                <w:szCs w:val="16"/>
              </w:rPr>
              <w:t>AEQLFRKFLKFAENVGQHSEKAFKKAKVVAEKGFTAAKTHTVRGFKVAKEAAGRGMVTVGKKLANVESDRSTTTTQAPDSPNGLAETQAPVEPQQRAAHVPVPDFSQ</w:t>
            </w:r>
          </w:p>
        </w:tc>
      </w:tr>
      <w:tr>
        <w:trPr>
          <w:trHeight w:val="255" w:hRule="atLeast"/>
        </w:trPr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TwinScan_5513</w:t>
            </w:r>
          </w:p>
        </w:tc>
        <w:tc>
          <w:tcPr>
            <w:tcW w:w="10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A3</w:t>
            </w:r>
          </w:p>
        </w:tc>
        <w:tc>
          <w:tcPr>
            <w:tcW w:w="5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STALKRLIPFLVPFVVFLVAAALGGLAA</w:t>
            </w:r>
            <w:r>
              <w:rPr>
                <w:rStyle w:val="StyleArial8ptUnderlinePatternClearCustomColorRGB169"/>
              </w:rPr>
              <w:t>D</w:t>
            </w:r>
            <w:r>
              <w:rPr>
                <w:rFonts w:cs="Arial" w:ascii="Arial" w:hAnsi="Arial"/>
                <w:sz w:val="16"/>
                <w:szCs w:val="16"/>
                <w:shd w:fill="A9A9A9" w:val="clear"/>
              </w:rPr>
              <w:t>QPGNHQAL</w:t>
            </w:r>
            <w:r>
              <w:rPr>
                <w:rFonts w:cs="Arial" w:ascii="Arial" w:hAnsi="Arial"/>
                <w:sz w:val="16"/>
                <w:szCs w:val="16"/>
              </w:rPr>
              <w:t>AEPVTGVGEAGVSPVNEAGESYSSATSGVQEATAPGAVLLEAIDAESDKVDNQAEGGERMKKVEEELSLLRRELYDRTDRPGLKRAVILSLGTSALIAGRMFSSTLRAAVPWYAVAFNAIVAAYYIRKVLTYRRRVMTKRQPFMSSVKNFFRRRPKDGGAGVDKASKK</w:t>
            </w:r>
          </w:p>
        </w:tc>
      </w:tr>
      <w:tr>
        <w:trPr>
          <w:trHeight w:val="255" w:hRule="atLeast"/>
        </w:trPr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TwinScan_4647</w:t>
            </w:r>
          </w:p>
        </w:tc>
        <w:tc>
          <w:tcPr>
            <w:tcW w:w="10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A4</w:t>
            </w:r>
          </w:p>
        </w:tc>
        <w:tc>
          <w:tcPr>
            <w:tcW w:w="5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QGTWFSLF</w:t>
            </w:r>
            <w:r>
              <w:rPr>
                <w:rStyle w:val="StyleArial8ptUnderlinePatternClearCustomColorRGB169"/>
              </w:rPr>
              <w:t>V</w:t>
            </w:r>
            <w:r>
              <w:rPr>
                <w:rFonts w:cs="Arial" w:ascii="Arial" w:hAnsi="Arial"/>
                <w:sz w:val="16"/>
                <w:szCs w:val="16"/>
                <w:shd w:fill="A9A9A9" w:val="clear"/>
              </w:rPr>
              <w:t>VVMVSHL</w:t>
            </w:r>
            <w:r>
              <w:rPr>
                <w:rFonts w:cs="Arial" w:ascii="Arial" w:hAnsi="Arial"/>
                <w:sz w:val="16"/>
                <w:szCs w:val="16"/>
              </w:rPr>
              <w:t>AFGGECSFGSYLADMAGLTGREDKEHHAAKKRYYHSMYGNKTPYPYADGQQGSPPPQGQLLIIQNPDGSFMIVDQQGVPQAPQAAGGPGSPMNGGYYMPAGVYTAQVVPGTPGHPVQAIPQQPLRTQATATYYHPAAAPPPGPSVFVFTPSSVQPGAE</w:t>
            </w:r>
            <w:r>
              <w:rPr>
                <w:rStyle w:val="StyleArial8ptUnderlinePatternClearCustomColorRGB169"/>
              </w:rPr>
              <w:t>V</w:t>
            </w:r>
            <w:r>
              <w:rPr>
                <w:rFonts w:cs="Arial" w:ascii="Arial" w:hAnsi="Arial"/>
                <w:sz w:val="16"/>
                <w:szCs w:val="16"/>
                <w:shd w:fill="A9A9A9" w:val="clear"/>
              </w:rPr>
              <w:t>TPGYSGL</w:t>
            </w:r>
            <w:r>
              <w:rPr>
                <w:rFonts w:cs="Arial" w:ascii="Arial" w:hAnsi="Arial"/>
                <w:sz w:val="16"/>
                <w:szCs w:val="16"/>
              </w:rPr>
              <w:t>QLRQQSQYDYSYPGTTSTPTPPRPASYGYP</w:t>
            </w:r>
            <w:r>
              <w:rPr>
                <w:rStyle w:val="StyleArial8ptUnderlinePatternClearCustomColorRGB169"/>
              </w:rPr>
              <w:t>A</w:t>
            </w:r>
            <w:r>
              <w:rPr>
                <w:rFonts w:cs="Arial" w:ascii="Arial" w:hAnsi="Arial"/>
                <w:sz w:val="16"/>
                <w:szCs w:val="16"/>
                <w:shd w:fill="A9A9A9" w:val="clear"/>
              </w:rPr>
              <w:t>FPAFPRL</w:t>
            </w:r>
            <w:r>
              <w:rPr>
                <w:rFonts w:cs="Arial" w:ascii="Arial" w:hAnsi="Arial"/>
                <w:sz w:val="16"/>
                <w:szCs w:val="16"/>
              </w:rPr>
              <w:t>PAFSDSVSVSTEDSGLTVVRDSSSSESTVTPADEAASESEEGDKTSRKSKVKKGVLTGLGVAATLAAAAAAAKAVKGFGGTRTSTAPAEAGKTELDDGYRPPPFNPRPSPYAELLKDLERMRKE</w:t>
            </w:r>
          </w:p>
        </w:tc>
      </w:tr>
      <w:tr>
        <w:trPr>
          <w:trHeight w:val="255" w:hRule="atLeast"/>
        </w:trPr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TwinScan_3556</w:t>
            </w:r>
          </w:p>
        </w:tc>
        <w:tc>
          <w:tcPr>
            <w:tcW w:w="10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A5</w:t>
            </w:r>
          </w:p>
        </w:tc>
        <w:tc>
          <w:tcPr>
            <w:tcW w:w="5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SVKRVVVA</w:t>
            </w:r>
            <w:r>
              <w:rPr>
                <w:rStyle w:val="StyleArial8ptUnderlinePatternClearCustomColorRGB169"/>
              </w:rPr>
              <w:t>V</w:t>
            </w:r>
            <w:r>
              <w:rPr>
                <w:rFonts w:cs="Arial" w:ascii="Arial" w:hAnsi="Arial"/>
                <w:sz w:val="16"/>
                <w:szCs w:val="16"/>
                <w:shd w:fill="A9A9A9" w:val="clear"/>
              </w:rPr>
              <w:t>MIVNVLAL</w:t>
            </w:r>
            <w:r>
              <w:rPr>
                <w:rFonts w:cs="Arial" w:ascii="Arial" w:hAnsi="Arial"/>
                <w:sz w:val="16"/>
                <w:szCs w:val="16"/>
              </w:rPr>
              <w:t>IFVGVAGSTRDTGSGGDDSEGAWGGEQQQVQQHGQSEDRSLFERG</w:t>
            </w:r>
            <w:r>
              <w:rPr>
                <w:rStyle w:val="StyleArial8ptUnderlinePatternClearCustomColorRGB169"/>
              </w:rPr>
              <w:t>R</w:t>
            </w:r>
            <w:r>
              <w:rPr>
                <w:rFonts w:cs="Arial" w:ascii="Arial" w:hAnsi="Arial"/>
                <w:sz w:val="16"/>
                <w:szCs w:val="16"/>
                <w:shd w:fill="A9A9A9" w:val="clear"/>
              </w:rPr>
              <w:t>AAVTGHPV</w:t>
            </w:r>
            <w:r>
              <w:rPr>
                <w:rFonts w:cs="Arial" w:ascii="Arial" w:hAnsi="Arial"/>
                <w:sz w:val="16"/>
                <w:szCs w:val="16"/>
              </w:rPr>
              <w:t>RTAVGLA</w:t>
            </w:r>
            <w:r>
              <w:rPr>
                <w:rStyle w:val="StyleArial8ptUnderlinePatternClearCustomColorRGB169"/>
              </w:rPr>
              <w:t>A</w:t>
            </w:r>
            <w:r>
              <w:rPr>
                <w:rFonts w:cs="Arial" w:ascii="Arial" w:hAnsi="Arial"/>
                <w:sz w:val="16"/>
                <w:szCs w:val="16"/>
                <w:shd w:fill="A9A9A9" w:val="clear"/>
              </w:rPr>
              <w:t>AV</w:t>
            </w:r>
            <w:r>
              <w:rPr>
                <w:rStyle w:val="StyleArial8ptUnderlinePatternClearCustomColorRGB169"/>
              </w:rPr>
              <w:t>V</w:t>
            </w:r>
            <w:r>
              <w:rPr>
                <w:rFonts w:cs="Arial" w:ascii="Arial" w:hAnsi="Arial"/>
                <w:sz w:val="16"/>
                <w:szCs w:val="16"/>
                <w:shd w:fill="A9A9A9" w:val="clear"/>
              </w:rPr>
              <w:t>AVVSLLRL</w:t>
            </w:r>
            <w:r>
              <w:rPr>
                <w:rFonts w:cs="Arial" w:ascii="Arial" w:hAnsi="Arial"/>
                <w:sz w:val="16"/>
                <w:szCs w:val="16"/>
              </w:rPr>
              <w:t>LRRRRRRAIQEESKESATAEEEEVAEEE</w:t>
            </w:r>
          </w:p>
        </w:tc>
      </w:tr>
      <w:tr>
        <w:trPr>
          <w:trHeight w:val="255" w:hRule="atLeast"/>
        </w:trPr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7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Q27003 (NCBI)</w:t>
            </w:r>
          </w:p>
        </w:tc>
        <w:tc>
          <w:tcPr>
            <w:tcW w:w="10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A6</w:t>
            </w:r>
          </w:p>
        </w:tc>
        <w:tc>
          <w:tcPr>
            <w:tcW w:w="5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HGGIHLRQKRNFCPVTVSTVAVVFVVFMGVLVNSLGGVAVAADSGGVKQTPSETGSSGGQQEAVGTTEDYVNSSAMGGGQGDSLAEDDTTSEAAEGDVDPFPVLANEGKSEARGPSLEERIEEQGTRRRYSSVQEPQAKVPSKRTQKRHRLIGAVVLAVSVAMLTAFFLRRTGRRSPQEPSGDGGGNDAGNNAGNGGNEGRGYGGRGEGGAEDDRRPLHPERVNVFDY</w:t>
            </w:r>
          </w:p>
        </w:tc>
      </w:tr>
      <w:tr>
        <w:trPr>
          <w:trHeight w:val="255" w:hRule="atLeast"/>
        </w:trPr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TwinScan_3779</w:t>
            </w:r>
          </w:p>
        </w:tc>
        <w:tc>
          <w:tcPr>
            <w:tcW w:w="10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A7</w:t>
            </w:r>
          </w:p>
        </w:tc>
        <w:tc>
          <w:tcPr>
            <w:tcW w:w="5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HAIFFALCVLGLVAAALPQFATAATASDDELMSRIRNSDFFDGQAPVDSLRPTNAGVDSKGTDDHLTTSMDKASVESQLPRREPLETEPDEQEEVHFRKRGVRSDAEVTDDNIYEEHTDRKVVPRKSEGKRSFKDLLKKLALPAVGMGASYFAADRILPELTEQQQTGEEPLTTGQNVSTVLGFAALAAAAAFLGMGLTRTYRHFSPRKNRSRQPALEQEVPESGKDGEDARQ</w:t>
            </w:r>
          </w:p>
        </w:tc>
      </w:tr>
      <w:tr>
        <w:trPr>
          <w:trHeight w:val="255" w:hRule="atLeast"/>
        </w:trPr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9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TwinScan_3039</w:t>
            </w:r>
          </w:p>
        </w:tc>
        <w:tc>
          <w:tcPr>
            <w:tcW w:w="10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A8</w:t>
            </w:r>
          </w:p>
        </w:tc>
        <w:tc>
          <w:tcPr>
            <w:tcW w:w="5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LPLRVSATVFVVFAVFGVARAMNGPLSYHPSSYGASYPNPSNPLHGMPKPENPVRPPPPGFHPSVIPNPPYPLGTPAGMPQPEVPPLQHPPPTGSPPAAAPQPPYPVGTPGMPQPEIPPVHRPPPPGFRPEVAPVPPYPVGTPTGMPQPEIPAVHHPFPYVTTTTTAAPRVLVYKIPYGGAAPPRAPPVPPRMGPSDISTHVRGAIRRQPATATTTTTTRNVLLRTAILA</w:t>
            </w:r>
            <w:r>
              <w:rPr>
                <w:rStyle w:val="StyleArial8ptUnderlinePatternClearCustomColorRGB169"/>
              </w:rPr>
              <w:t>A</w:t>
            </w:r>
            <w:r>
              <w:rPr>
                <w:rFonts w:cs="Arial" w:ascii="Arial" w:hAnsi="Arial"/>
                <w:sz w:val="16"/>
                <w:szCs w:val="16"/>
                <w:shd w:fill="A9A9A9" w:val="clear"/>
              </w:rPr>
              <w:t>AAATLIAL</w:t>
            </w:r>
            <w:r>
              <w:rPr>
                <w:rFonts w:cs="Arial" w:ascii="Arial" w:hAnsi="Arial"/>
                <w:sz w:val="16"/>
                <w:szCs w:val="16"/>
              </w:rPr>
              <w:t>FRQRPLFTEGVRMFPDFQYRFTVQTTQ</w:t>
            </w:r>
          </w:p>
        </w:tc>
      </w:tr>
      <w:tr>
        <w:trPr>
          <w:trHeight w:val="255" w:hRule="atLeast"/>
        </w:trPr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TwinScan_1247</w:t>
            </w:r>
          </w:p>
        </w:tc>
        <w:tc>
          <w:tcPr>
            <w:tcW w:w="10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2AP</w:t>
            </w:r>
          </w:p>
        </w:tc>
        <w:tc>
          <w:tcPr>
            <w:tcW w:w="5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KLAAVSSAAFAAAFFPAVVNARKVGNPAAQPSVLVNEPVAL</w:t>
            </w:r>
            <w:r>
              <w:rPr>
                <w:rStyle w:val="StyleArial8ptUnderlinePatternClearCustomColorRGB169"/>
              </w:rPr>
              <w:t>A</w:t>
            </w:r>
            <w:r>
              <w:rPr>
                <w:rFonts w:cs="Arial" w:ascii="Arial" w:hAnsi="Arial"/>
                <w:sz w:val="16"/>
                <w:szCs w:val="16"/>
                <w:shd w:fill="A9A9A9" w:val="clear"/>
              </w:rPr>
              <w:t>QLSTFLEL</w:t>
            </w:r>
            <w:r>
              <w:rPr>
                <w:rFonts w:cs="Arial" w:ascii="Arial" w:hAnsi="Arial"/>
                <w:sz w:val="16"/>
                <w:szCs w:val="16"/>
              </w:rPr>
              <w:t>VEVPC</w:t>
            </w:r>
            <w:r>
              <w:rPr>
                <w:rStyle w:val="StyleArial8ptUnderlinePatternClearCustomColorRGB169"/>
              </w:rPr>
              <w:t>N</w:t>
            </w:r>
            <w:r>
              <w:rPr>
                <w:rFonts w:cs="Arial" w:ascii="Arial" w:hAnsi="Arial"/>
                <w:sz w:val="16"/>
                <w:szCs w:val="16"/>
                <w:shd w:fill="A9A9A9" w:val="clear"/>
              </w:rPr>
              <w:t>SVHVQGVM</w:t>
            </w:r>
            <w:r>
              <w:rPr>
                <w:rFonts w:cs="Arial" w:ascii="Arial" w:hAnsi="Arial"/>
                <w:sz w:val="16"/>
                <w:szCs w:val="16"/>
              </w:rPr>
              <w:t>TPNQMVKVTGAGWDNGVLEFYVTRPTKTGGDTSRSHLASIMCYSKDIDGVPSDKAGKCFLKNFSGEDSSEIDEKEVSLPIKSHNDAFMFVCSSNDGSALQCDVFALDNTNSSDGWKVNTVDLGVSVSPDLAFGLTADGVKVKKLYASSGLTAINDDPSLGCKAPPHSPPAGEEPSLPSPENSGSATPAEESPSESESVPSLPLSQIPSEVPLSQESPVPPQDGENPDSPQNEDNSMQEVENSASQSDIEAQRQAENGRLPSDDEA</w:t>
            </w:r>
          </w:p>
        </w:tc>
      </w:tr>
      <w:tr>
        <w:trPr>
          <w:trHeight w:val="255" w:hRule="atLeast"/>
        </w:trPr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TwinScan_0297</w:t>
            </w:r>
          </w:p>
        </w:tc>
        <w:tc>
          <w:tcPr>
            <w:tcW w:w="10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C1</w:t>
            </w:r>
          </w:p>
        </w:tc>
        <w:tc>
          <w:tcPr>
            <w:tcW w:w="5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GQALFLTVLLPVLFGVGPEAYGEASHSHSPASGRYIQQMLDQRCQEIAAELCQGGLRKMCVPSSRIVARNAVGITHQNTLEWRCFDTASLLESNQENNGVNCVDDCGHTIPCPGGVHRQNSNHATRHEILSKLVEEGVQRFCSPYQASANKYCNDKFPGTIARRSKGFGNNVEVAWRCYEKASLLYSVYAECASNCGTTWYCPGGRRGTSTELDKRHYTEEEGIRQAIGSVDSPCSEVEVCLPKDENPPVCLDESGQISRTGGGPPSQPPEMQQPADRSDERGGGKEQSPGGEAQPDHPTKGGNIDLPEKSTSPEKTPKTEIHGDSTKATLEEGQQLTLTFISTKLDVAVGSCHSLVANFLDGFLKFQTGSNSAFDVVEVEEPAGPAVLTIGLGHKGRLA</w:t>
            </w:r>
            <w:r>
              <w:rPr>
                <w:rStyle w:val="StyleArial8ptUnderlinePatternClearCustomColorRGB169"/>
              </w:rPr>
              <w:t>V</w:t>
            </w:r>
            <w:r>
              <w:rPr>
                <w:rFonts w:cs="Arial" w:ascii="Arial" w:hAnsi="Arial"/>
                <w:sz w:val="16"/>
                <w:szCs w:val="16"/>
                <w:shd w:fill="A9A9A9" w:val="clear"/>
              </w:rPr>
              <w:t>VLDYTRL</w:t>
            </w:r>
            <w:r>
              <w:rPr>
                <w:rFonts w:cs="Arial" w:ascii="Arial" w:hAnsi="Arial"/>
                <w:sz w:val="16"/>
                <w:szCs w:val="16"/>
              </w:rPr>
              <w:t>NAALGSAAYVVEDSGCSSSEEVSFQGVGSGATLVVTTLGESPTAVSA</w:t>
            </w:r>
          </w:p>
        </w:tc>
      </w:tr>
      <w:tr>
        <w:trPr>
          <w:trHeight w:val="255" w:hRule="atLeast"/>
        </w:trPr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TwinScan_4394</w:t>
            </w:r>
          </w:p>
        </w:tc>
        <w:tc>
          <w:tcPr>
            <w:tcW w:w="10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C10</w:t>
            </w:r>
          </w:p>
        </w:tc>
        <w:tc>
          <w:tcPr>
            <w:tcW w:w="5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LSSLNNIRPFSGLLGCGLLFGALVVVVACVFSVPVEAGVLRKVAGAGSLQASIGEHDFFNDYDQDEEYRKRQQELQNQSPEEVEEAKRKYHEELRRKAEEDAETKRKQEAVIQELKEVAKKRGLREAAEREEKRIDEQQANYEQRQQELRDMDSAMEERLMQQRKKDQEERELARKNSDKVMEELKEKLARRRKSM</w:t>
            </w:r>
          </w:p>
        </w:tc>
      </w:tr>
      <w:tr>
        <w:trPr>
          <w:trHeight w:val="255" w:hRule="atLeast"/>
        </w:trPr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3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TwinScan_3888</w:t>
            </w:r>
          </w:p>
        </w:tc>
        <w:tc>
          <w:tcPr>
            <w:tcW w:w="10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C11</w:t>
            </w:r>
          </w:p>
        </w:tc>
        <w:tc>
          <w:tcPr>
            <w:tcW w:w="5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QLKKLSVVSITLLGLFKFVNGVSEGVVVPVRFGSETARADLLNQVSETVFSLVETTEDDKSAASIVRGAFRSALKEILVAVKGEVQQTCEELADLAARKIHEAEERGEGRLDKEEAVDDESDFSFLDSPKTSEASIRPHGFLQERKFVDTLKTLAKGALKTFVEPMKAALVDGIRPMLPKIKEVAIDVFRQACEHAEEKLQDA</w:t>
            </w:r>
          </w:p>
        </w:tc>
      </w:tr>
      <w:tr>
        <w:trPr>
          <w:trHeight w:val="255" w:hRule="atLeast"/>
        </w:trPr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TwinScan_3636</w:t>
            </w:r>
          </w:p>
        </w:tc>
        <w:tc>
          <w:tcPr>
            <w:tcW w:w="10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C2</w:t>
            </w:r>
          </w:p>
        </w:tc>
        <w:tc>
          <w:tcPr>
            <w:tcW w:w="5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RLQREAVFGLMFACGMWMWPSEVAGGGWSIVDALRKRYDTSRGGDANGVDTSGVEDVIQSESAIGAAEGCTNQLDICFLIDSSGSIGIQNFRLVKQFLHTFLMVLPIGPEEVNNAVVTYSTDVHLQWDLQSPNAVDKQLAAHAVLDMPYKKGSTNTSDGLKACKQILFTGSRPGREHVPKLVIGMTDGESDSDFRTVRAAKEIRELGGIVTVLAVGHYVKHSECRSMCGCSGTSDDDSPCPLYLRADWGQLATAIKPMLKEVCKTLPQDAICSDWSAWSPCSVSCGDG</w:t>
            </w:r>
            <w:r>
              <w:rPr>
                <w:rStyle w:val="StyleArial8ptUnderlinePatternClearCustomColorRGB169"/>
              </w:rPr>
              <w:t>S</w:t>
            </w:r>
            <w:r>
              <w:rPr>
                <w:rFonts w:cs="Arial" w:ascii="Arial" w:hAnsi="Arial"/>
                <w:sz w:val="16"/>
                <w:szCs w:val="16"/>
                <w:shd w:fill="A9A9A9" w:val="clear"/>
              </w:rPr>
              <w:t>QIRTRTEV</w:t>
            </w:r>
            <w:r>
              <w:rPr>
                <w:rFonts w:cs="Arial" w:ascii="Arial" w:hAnsi="Arial"/>
                <w:sz w:val="16"/>
                <w:szCs w:val="16"/>
              </w:rPr>
              <w:t>SAPQPGTPTCPDCPAPMGRTCVEQGGLEEIRECSAGVCAVDAGCGVWGEWSAWSASCGNATRKRERTRYNDPPPQGAGRRCENQDPPVLQEQTEEATLAPCITIPPTPPEWAAWSDCTVTCGGGNRHRVRNALPPGLGSQNGESDESLVSKLWPGTDLRQEEACNTSPCPINATCGQFEEWSTCSVSCGGGLKTRSRNPWNEDQQHGGLSCEQQHPGGRTETITCNPQACPVDERPGEWAEWGECSVTCGDGVRERRRGKSLVEAKFGGRTIDQQNEALPEDLKIKNVEYEPCSYPACGASCTYVWSDWNKCVCPMGYQARHAAVKFDYRNKPCDLPTFETKACSCGETNPVPSEGTTPGAPGATGPEQPNQRPLPEGSDENETPTNEEGEQSKKESGSGIAGAIAGGVIGGLILLGAAGG</w:t>
            </w:r>
            <w:r>
              <w:rPr>
                <w:rStyle w:val="StyleArial8ptUnderlinePatternClearCustomColorRGB169"/>
              </w:rPr>
              <w:t>A</w:t>
            </w:r>
            <w:r>
              <w:rPr>
                <w:rFonts w:cs="Arial" w:ascii="Arial" w:hAnsi="Arial"/>
                <w:sz w:val="16"/>
                <w:szCs w:val="16"/>
                <w:shd w:fill="A9A9A9" w:val="clear"/>
              </w:rPr>
              <w:t>SYHYYLS</w:t>
            </w:r>
            <w:r>
              <w:rPr>
                <w:rFonts w:cs="Arial" w:ascii="Arial" w:hAnsi="Arial"/>
                <w:sz w:val="16"/>
                <w:szCs w:val="16"/>
              </w:rPr>
              <w:t>SSVGSPSAEIEYEADDGATKVVMEEEKETLVPVDDDSDMWME</w:t>
            </w:r>
          </w:p>
        </w:tc>
      </w:tr>
      <w:tr>
        <w:trPr>
          <w:trHeight w:val="255" w:hRule="atLeast"/>
        </w:trPr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TwinScan_0905</w:t>
            </w:r>
          </w:p>
        </w:tc>
        <w:tc>
          <w:tcPr>
            <w:tcW w:w="10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C4</w:t>
            </w:r>
          </w:p>
        </w:tc>
        <w:tc>
          <w:tcPr>
            <w:tcW w:w="5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SVMRTSFVQRVGV</w:t>
            </w:r>
            <w:r>
              <w:rPr>
                <w:rStyle w:val="StyleArial8ptUnderlinePatternClearCustomColorRGB169"/>
              </w:rPr>
              <w:t>SA</w:t>
            </w:r>
            <w:r>
              <w:rPr>
                <w:rFonts w:cs="Arial" w:ascii="Arial" w:hAnsi="Arial"/>
                <w:sz w:val="16"/>
                <w:szCs w:val="16"/>
                <w:shd w:fill="A9A9A9" w:val="clear"/>
              </w:rPr>
              <w:t>VLLFFNM</w:t>
            </w:r>
            <w:r>
              <w:rPr>
                <w:rFonts w:cs="Arial" w:ascii="Arial" w:hAnsi="Arial"/>
                <w:sz w:val="16"/>
                <w:szCs w:val="16"/>
              </w:rPr>
              <w:t>EMRKLFHTGYQNALRKTVFREVAHHRKVIHSWTARHVPVLRFRPVCAFVV</w:t>
            </w:r>
            <w:r>
              <w:rPr>
                <w:rStyle w:val="StyleArial8ptUnderlinePatternClearCustomColorRGB169"/>
              </w:rPr>
              <w:t>S</w:t>
            </w:r>
            <w:r>
              <w:rPr>
                <w:rFonts w:cs="Arial" w:ascii="Arial" w:hAnsi="Arial"/>
                <w:sz w:val="16"/>
                <w:szCs w:val="16"/>
                <w:shd w:fill="A9A9A9" w:val="clear"/>
              </w:rPr>
              <w:t>SPLYATV</w:t>
            </w:r>
            <w:r>
              <w:rPr>
                <w:rFonts w:cs="Arial" w:ascii="Arial" w:hAnsi="Arial"/>
                <w:sz w:val="16"/>
                <w:szCs w:val="16"/>
              </w:rPr>
              <w:t>QPSRKLSSSSSLAFRSPVFKAFPPAAHPSPAKTSPGRRS</w:t>
            </w:r>
            <w:r>
              <w:rPr>
                <w:rStyle w:val="StyleArial8ptUnderlinePatternClearCustomColorRGB169"/>
              </w:rPr>
              <w:t>L</w:t>
            </w:r>
            <w:r>
              <w:rPr>
                <w:rFonts w:cs="Arial" w:ascii="Arial" w:hAnsi="Arial"/>
                <w:sz w:val="16"/>
                <w:szCs w:val="16"/>
                <w:shd w:fill="A9A9A9" w:val="clear"/>
              </w:rPr>
              <w:t>AIFSLGVL</w:t>
            </w:r>
            <w:r>
              <w:rPr>
                <w:rFonts w:cs="Arial" w:ascii="Arial" w:hAnsi="Arial"/>
                <w:sz w:val="16"/>
                <w:szCs w:val="16"/>
              </w:rPr>
              <w:t>CGAAVSWLATRQLPDGWAPTQSFLLGSHAKTLPGDQEGGDEEGVTSERPLSAAQLAHAAAPNREEKATAGDAVVHYPSALLPSAERLL</w:t>
            </w:r>
            <w:r>
              <w:rPr>
                <w:rStyle w:val="StyleArial8ptUnderlinePatternClearCustomColorRGB169"/>
              </w:rPr>
              <w:t>L</w:t>
            </w:r>
            <w:r>
              <w:rPr>
                <w:rFonts w:cs="Arial" w:ascii="Arial" w:hAnsi="Arial"/>
                <w:sz w:val="16"/>
                <w:szCs w:val="16"/>
                <w:shd w:fill="A9A9A9" w:val="clear"/>
              </w:rPr>
              <w:t>STGFASL</w:t>
            </w:r>
            <w:r>
              <w:rPr>
                <w:rFonts w:cs="Arial" w:ascii="Arial" w:hAnsi="Arial"/>
                <w:sz w:val="16"/>
                <w:szCs w:val="16"/>
              </w:rPr>
              <w:t>VSTAHRQPLYVAERLGAALASDDGQALQKGDRGPATDAGDETGEEERHSEADGETDADADGEPETRTEEAPYGTGRRGCSSDDSGSHECSSLGRRRSKAILRRKGERATGGVDRKALLFRQDPRVDKLWSPDRTDYIHSGYSKGHLAAVALHKDSLEELESTFSIGANIIPQEQSVNAGQWFKLEQLTRFLAQVYEDVYIVSGPLWIPHDLSTRTPLVTLVRSPTSASASGPSRSASAPASTKSGEGGESNA</w:t>
            </w:r>
            <w:r>
              <w:rPr>
                <w:rStyle w:val="StyleArial8ptUnderlinePatternClearCustomColorRGB169"/>
              </w:rPr>
              <w:t>A</w:t>
            </w:r>
            <w:r>
              <w:rPr>
                <w:rFonts w:cs="Arial" w:ascii="Arial" w:hAnsi="Arial"/>
                <w:sz w:val="16"/>
                <w:szCs w:val="16"/>
                <w:shd w:fill="A9A9A9" w:val="clear"/>
              </w:rPr>
              <w:t>AVQTGRDL</w:t>
            </w:r>
            <w:r>
              <w:rPr>
                <w:rFonts w:cs="Arial" w:ascii="Arial" w:hAnsi="Arial"/>
                <w:sz w:val="16"/>
                <w:szCs w:val="16"/>
              </w:rPr>
              <w:t>WPRRVFFRDFQARDSPAFERKAQGSAPAAARDGDPRTESGWTPYDGAPEFFPVPIEALTGSAFPSSSPSHSEFSFSSPSPAFPSLPASLPSPDGVDTFAWSFPACRQALAEHHRDPPNPQTPSSSSSSSSSSSSSSSSSSSSSAAARRGEKATPLHMSYEVIGPRLVPVPTHLFKVVLAVGPRRTKHGMRQGSGDAVGVPAPASAEEERVRLDFVVMPNEKVDTALDLRAFRVPLEFVEWISGLEFKVE</w:t>
            </w:r>
            <w:r>
              <w:rPr>
                <w:rStyle w:val="StyleArial8ptUnderlinePatternClearCustomColorRGB169"/>
              </w:rPr>
              <w:t>A</w:t>
            </w:r>
            <w:r>
              <w:rPr>
                <w:rFonts w:cs="Arial" w:ascii="Arial" w:hAnsi="Arial"/>
                <w:sz w:val="16"/>
                <w:szCs w:val="16"/>
                <w:shd w:fill="A9A9A9" w:val="clear"/>
              </w:rPr>
              <w:t>IVEYARL</w:t>
            </w:r>
            <w:r>
              <w:rPr>
                <w:rFonts w:cs="Arial" w:ascii="Arial" w:hAnsi="Arial"/>
                <w:sz w:val="16"/>
                <w:szCs w:val="16"/>
              </w:rPr>
              <w:t>PLFVDETAASLIAPLRFRITVFLGVYTRSSTLMEIF</w:t>
            </w:r>
            <w:r>
              <w:rPr>
                <w:rStyle w:val="StyleArial8ptUnderlinePatternClearCustomColorRGB169"/>
              </w:rPr>
              <w:t>V</w:t>
            </w:r>
            <w:r>
              <w:rPr>
                <w:rFonts w:cs="Arial" w:ascii="Arial" w:hAnsi="Arial"/>
                <w:sz w:val="16"/>
                <w:szCs w:val="16"/>
                <w:shd w:fill="A9A9A9" w:val="clear"/>
              </w:rPr>
              <w:t>SWIHARL</w:t>
            </w:r>
            <w:r>
              <w:rPr>
                <w:rFonts w:cs="Arial" w:ascii="Arial" w:hAnsi="Arial"/>
                <w:sz w:val="16"/>
                <w:szCs w:val="16"/>
              </w:rPr>
              <w:t>CFSLPYTASSPPPPPRW</w:t>
            </w:r>
            <w:r>
              <w:rPr>
                <w:rStyle w:val="StyleArial8ptUnderlinePatternClearCustomColorRGB169"/>
              </w:rPr>
              <w:t>S</w:t>
            </w:r>
            <w:r>
              <w:rPr>
                <w:rFonts w:cs="Arial" w:ascii="Arial" w:hAnsi="Arial"/>
                <w:sz w:val="16"/>
                <w:szCs w:val="16"/>
                <w:shd w:fill="A9A9A9" w:val="clear"/>
              </w:rPr>
              <w:t>AQDNYSFL</w:t>
            </w:r>
            <w:r>
              <w:rPr>
                <w:rFonts w:cs="Arial" w:ascii="Arial" w:hAnsi="Arial"/>
                <w:sz w:val="16"/>
                <w:szCs w:val="16"/>
              </w:rPr>
              <w:t>GSWYPMTVRFFHIASVLGD</w:t>
            </w:r>
          </w:p>
        </w:tc>
      </w:tr>
      <w:tr>
        <w:trPr>
          <w:trHeight w:val="255" w:hRule="atLeast"/>
        </w:trPr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6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TwinScan_2357</w:t>
            </w:r>
          </w:p>
        </w:tc>
        <w:tc>
          <w:tcPr>
            <w:tcW w:w="10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C5</w:t>
            </w:r>
          </w:p>
        </w:tc>
        <w:tc>
          <w:tcPr>
            <w:tcW w:w="5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DALKTLLNKGIT</w:t>
            </w:r>
            <w:r>
              <w:rPr>
                <w:rStyle w:val="StyleArial8ptUnderlinePatternClearCustomColorRGB169"/>
              </w:rPr>
              <w:t>L</w:t>
            </w:r>
            <w:r>
              <w:rPr>
                <w:rFonts w:cs="Arial" w:ascii="Arial" w:hAnsi="Arial"/>
                <w:sz w:val="16"/>
                <w:szCs w:val="16"/>
                <w:shd w:fill="A9A9A9" w:val="clear"/>
              </w:rPr>
              <w:t>AVVVAAVL</w:t>
            </w:r>
            <w:r>
              <w:rPr>
                <w:rFonts w:cs="Arial" w:ascii="Arial" w:hAnsi="Arial"/>
                <w:sz w:val="16"/>
                <w:szCs w:val="16"/>
              </w:rPr>
              <w:t>LQIRA</w:t>
            </w:r>
            <w:r>
              <w:rPr>
                <w:rStyle w:val="StyleArial8ptUnderlinePatternClearCustomColorRGB169"/>
              </w:rPr>
              <w:t>V</w:t>
            </w:r>
            <w:r>
              <w:rPr>
                <w:rFonts w:cs="Arial" w:ascii="Arial" w:hAnsi="Arial"/>
                <w:sz w:val="16"/>
                <w:szCs w:val="16"/>
                <w:shd w:fill="A9A9A9" w:val="clear"/>
              </w:rPr>
              <w:t>ALQYPGL</w:t>
            </w:r>
            <w:r>
              <w:rPr>
                <w:rFonts w:cs="Arial" w:ascii="Arial" w:hAnsi="Arial"/>
                <w:sz w:val="16"/>
                <w:szCs w:val="16"/>
              </w:rPr>
              <w:t>RNQVVNAHSFAEVETTGYSCLEKDKEYVGFSLTEFTEVGDAGLCQQRCNQHPHCSFFTFYSNGNRCVLQSRKPSQEKNNADAVSGPKRCPLCLVDSFDFRGEANLHHKGAPGLNTLLACQQGCAAEPRCKGFLFEKRPRTCHFKTNDNYLKALDPDTSYIAGPKTCTDEHWCIMKDIGYRGTDSKETRANSAAECQQMCLNDERCDFFTWQQAGKYCWFKAGASTASTKYNRAGDY</w:t>
            </w:r>
            <w:r>
              <w:rPr>
                <w:rStyle w:val="StyleArial8ptUnderlinePatternClearCustomColorRGB169"/>
              </w:rPr>
              <w:t>S</w:t>
            </w:r>
            <w:r>
              <w:rPr>
                <w:rFonts w:cs="Arial" w:ascii="Arial" w:hAnsi="Arial"/>
                <w:sz w:val="16"/>
                <w:szCs w:val="16"/>
                <w:shd w:fill="A9A9A9" w:val="clear"/>
              </w:rPr>
              <w:t>APKHCGL</w:t>
            </w:r>
            <w:r>
              <w:rPr>
                <w:rFonts w:cs="Arial" w:ascii="Arial" w:hAnsi="Arial"/>
                <w:sz w:val="16"/>
                <w:szCs w:val="16"/>
              </w:rPr>
              <w:t>PTTCVKERTKYAGETVATFPKSEVGTFESCQMKCWKTSKCVFMHFNNDGCTLSGINATAQTDANSKAGDITC</w:t>
            </w:r>
          </w:p>
        </w:tc>
      </w:tr>
      <w:tr>
        <w:trPr>
          <w:trHeight w:val="255" w:hRule="atLeast"/>
        </w:trPr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7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TwinScan_2361</w:t>
            </w:r>
          </w:p>
        </w:tc>
        <w:tc>
          <w:tcPr>
            <w:tcW w:w="10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C5</w:t>
            </w:r>
          </w:p>
        </w:tc>
        <w:tc>
          <w:tcPr>
            <w:tcW w:w="5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DALKTVFNRRIALPVVVAAALLHNSAEALQSPGLRRQLVNAHSFAEVESTGYSCLEKGKEYVGFSLTEFTEVGDAALCQQRCNQHPQCGFFTFYSNGNRCVLQSRKPSQEKNNANAVSGPKRCPLCLVDSFDFRGEKNMHDNGVPGIKTVVECQMGCAAEPKCKGFLFQHKTKQCHFKTSDNYLKSLHPDNEYVAGPKTCTGEHWCIMKDIGYEAMYTRRSQTNSAEECQNKCLNDEQCQYFTWQVSNKHCWLKHGPTIANSKYNRQGDH</w:t>
            </w:r>
            <w:r>
              <w:rPr>
                <w:rStyle w:val="StyleArial8ptUnderlinePatternClearCustomColorRGB169"/>
              </w:rPr>
              <w:t>S</w:t>
            </w:r>
            <w:r>
              <w:rPr>
                <w:rFonts w:cs="Arial" w:ascii="Arial" w:hAnsi="Arial"/>
                <w:sz w:val="16"/>
                <w:szCs w:val="16"/>
                <w:shd w:fill="A9A9A9" w:val="clear"/>
              </w:rPr>
              <w:t>APKHCGL</w:t>
            </w:r>
            <w:r>
              <w:rPr>
                <w:rFonts w:cs="Arial" w:ascii="Arial" w:hAnsi="Arial"/>
                <w:sz w:val="16"/>
                <w:szCs w:val="16"/>
              </w:rPr>
              <w:t>PTTCVKERTKYAGETVATFPKSEVGTFESCQMKCWKTSKCVFMHFNNDGCTLSGINATAQTDANSKAGDITC</w:t>
            </w:r>
          </w:p>
        </w:tc>
      </w:tr>
      <w:tr>
        <w:trPr>
          <w:trHeight w:val="255" w:hRule="atLeast"/>
        </w:trPr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8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TwinScan_2359</w:t>
            </w:r>
          </w:p>
        </w:tc>
        <w:tc>
          <w:tcPr>
            <w:tcW w:w="10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C5</w:t>
            </w:r>
          </w:p>
        </w:tc>
        <w:tc>
          <w:tcPr>
            <w:tcW w:w="5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DALKTVFNRRIALPVVVAAALLHNSAEALQSPGLRRQLVNSHSFAEVETTGYSCFEKGKEYVGFSLTEFAKVGDAALCQQRCNQHPQCGFFTFYSNENRCVLQSRKPSQENNNANAVSGPKRCPLCLVDNYDFRGETNMHKSGAPGLNTLLACQQGCAAEPKCKAFLFEKRPRTCHFKTSDNYLKSFHPDTSYIAGPKTCTDEHWCIMKDIGYKGTDSKATKANSAAECQQMCLNDERCDFFTWQQAGKHCWFKAGASTASTKYNRAGDY</w:t>
            </w:r>
            <w:r>
              <w:rPr>
                <w:rStyle w:val="StyleArial8ptUnderlinePatternClearCustomColorRGB169"/>
              </w:rPr>
              <w:t>S</w:t>
            </w:r>
            <w:r>
              <w:rPr>
                <w:rFonts w:cs="Arial" w:ascii="Arial" w:hAnsi="Arial"/>
                <w:sz w:val="16"/>
                <w:szCs w:val="16"/>
                <w:shd w:fill="A9A9A9" w:val="clear"/>
              </w:rPr>
              <w:t>APKHCGL</w:t>
            </w:r>
            <w:r>
              <w:rPr>
                <w:rFonts w:cs="Arial" w:ascii="Arial" w:hAnsi="Arial"/>
                <w:sz w:val="16"/>
                <w:szCs w:val="16"/>
              </w:rPr>
              <w:t>PTTCVKERTKYAGETVATFPKSEVGTFESCQMKCWKTSKCVFMHFNNDGCTLSGINATAQTDANSKAGDITC</w:t>
            </w:r>
          </w:p>
        </w:tc>
      </w:tr>
      <w:tr>
        <w:trPr>
          <w:trHeight w:val="255" w:hRule="atLeast"/>
        </w:trPr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9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TwinScan_2358</w:t>
            </w:r>
          </w:p>
        </w:tc>
        <w:tc>
          <w:tcPr>
            <w:tcW w:w="10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C5</w:t>
            </w:r>
          </w:p>
        </w:tc>
        <w:tc>
          <w:tcPr>
            <w:tcW w:w="5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TVTTLFNRKIALSFVVAAALLHNSAEALQSPGLRRQLVNVHSFAEVETTGYSCLEKDKEYVGFSLTEFTEVGDAGLCQQRCNQHPHCSFFTFYSNGNRCVLQSRKPSQEKNNADAVSGPKRCPLCLVDSFDFRGEANLHHKGAPGLNTLLACQQGCAAEPRCKGFLFEKRPRTCHFKTNDNYLKALDPDTSYIAGPKTCTDEHWCIMKDIGYRGTDSKETRANSAAECQQMCLNDERCDFFTWQQAGKYCWFKAGASTASTKYNRAGDY</w:t>
            </w:r>
            <w:r>
              <w:rPr>
                <w:rStyle w:val="StyleArial8ptUnderlinePatternClearCustomColorRGB169"/>
              </w:rPr>
              <w:t>S</w:t>
            </w:r>
            <w:r>
              <w:rPr>
                <w:rFonts w:cs="Arial" w:ascii="Arial" w:hAnsi="Arial"/>
                <w:sz w:val="16"/>
                <w:szCs w:val="16"/>
                <w:shd w:fill="A9A9A9" w:val="clear"/>
              </w:rPr>
              <w:t>APKHCGL</w:t>
            </w:r>
            <w:r>
              <w:rPr>
                <w:rFonts w:cs="Arial" w:ascii="Arial" w:hAnsi="Arial"/>
                <w:sz w:val="16"/>
                <w:szCs w:val="16"/>
              </w:rPr>
              <w:t>PTTCVKERTKYAGETVATFPKSEVGTFESCQMKCWKTSKCVFMHFNNDGCTLSGINATAQTDANSKAGDITC</w:t>
            </w:r>
          </w:p>
        </w:tc>
      </w:tr>
      <w:tr>
        <w:trPr>
          <w:trHeight w:val="255" w:hRule="atLeast"/>
        </w:trPr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TwinScan_1757</w:t>
            </w:r>
          </w:p>
        </w:tc>
        <w:tc>
          <w:tcPr>
            <w:tcW w:w="10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C5</w:t>
            </w:r>
          </w:p>
        </w:tc>
        <w:tc>
          <w:tcPr>
            <w:tcW w:w="5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LRPTVR</w:t>
            </w:r>
            <w:r>
              <w:rPr>
                <w:rStyle w:val="StyleArial8ptUnderlinePatternClearCustomColorRGB169"/>
              </w:rPr>
              <w:t>S</w:t>
            </w:r>
            <w:r>
              <w:rPr>
                <w:rFonts w:cs="Arial" w:ascii="Arial" w:hAnsi="Arial"/>
                <w:sz w:val="16"/>
                <w:szCs w:val="16"/>
                <w:shd w:fill="A9A9A9" w:val="clear"/>
              </w:rPr>
              <w:t>SLLSLGL</w:t>
            </w:r>
            <w:r>
              <w:rPr>
                <w:rStyle w:val="StyleArial8ptUnderlinePatternClearCustomColorRGB169"/>
              </w:rPr>
              <w:t>T</w:t>
            </w:r>
            <w:r>
              <w:rPr>
                <w:rFonts w:cs="Arial" w:ascii="Arial" w:hAnsi="Arial"/>
                <w:sz w:val="16"/>
                <w:szCs w:val="16"/>
                <w:shd w:fill="A9A9A9" w:val="clear"/>
              </w:rPr>
              <w:t>VILYLAL</w:t>
            </w:r>
            <w:r>
              <w:rPr>
                <w:rFonts w:cs="Arial" w:ascii="Arial" w:hAnsi="Arial"/>
                <w:sz w:val="16"/>
                <w:szCs w:val="16"/>
              </w:rPr>
              <w:t>TGSADALASHLRSRHMEAGRRTMDTQNDVESAGRQSEPMEAADRQAEHPGAPTQSEMKEFQEEIKEGVEETKHEGDPEMTRLMVTEKQESKNFSKMAKSQSFSTRIEELGGSISFLTETGVTMIELPKTVSEHDMDQLLHDILAAGGVVGLDSEVKLA</w:t>
            </w:r>
          </w:p>
        </w:tc>
      </w:tr>
      <w:tr>
        <w:trPr>
          <w:trHeight w:val="255" w:hRule="atLeast"/>
        </w:trPr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TwinScan_1521</w:t>
            </w:r>
          </w:p>
        </w:tc>
        <w:tc>
          <w:tcPr>
            <w:tcW w:w="10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C6</w:t>
            </w:r>
          </w:p>
        </w:tc>
        <w:tc>
          <w:tcPr>
            <w:tcW w:w="5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RLFRCCA</w:t>
            </w:r>
            <w:r>
              <w:rPr>
                <w:rStyle w:val="StyleArial8ptUnderlinePatternClearCustomColorRGB169"/>
              </w:rPr>
              <w:t>A</w:t>
            </w:r>
            <w:r>
              <w:rPr>
                <w:rFonts w:cs="Arial" w:ascii="Arial" w:hAnsi="Arial"/>
                <w:sz w:val="16"/>
                <w:szCs w:val="16"/>
                <w:shd w:fill="A9A9A9" w:val="clear"/>
              </w:rPr>
              <w:t>AVVAAESL</w:t>
            </w:r>
            <w:r>
              <w:rPr>
                <w:rFonts w:cs="Arial" w:ascii="Arial" w:hAnsi="Arial"/>
                <w:sz w:val="16"/>
                <w:szCs w:val="16"/>
              </w:rPr>
              <w:t>LWLKN</w:t>
            </w:r>
            <w:r>
              <w:rPr>
                <w:rStyle w:val="StyleArial8ptUnderlinePatternClearCustomColorRGB169"/>
              </w:rPr>
              <w:t>G</w:t>
            </w:r>
            <w:r>
              <w:rPr>
                <w:rFonts w:cs="Arial" w:ascii="Arial" w:hAnsi="Arial"/>
                <w:sz w:val="16"/>
                <w:szCs w:val="16"/>
                <w:shd w:fill="A9A9A9" w:val="clear"/>
              </w:rPr>
              <w:t>SPFFAFL</w:t>
            </w:r>
            <w:r>
              <w:rPr>
                <w:rFonts w:cs="Arial" w:ascii="Arial" w:hAnsi="Arial"/>
                <w:sz w:val="16"/>
                <w:szCs w:val="16"/>
              </w:rPr>
              <w:t>PGNGEIADNCSGNPCGGTAAGTCINTPSGYDCRCEPGYVLGVENDQVTCMMPSGVPMANFVQLSEKPAACSSNPCGPEAAGTCNETNSGYICRCNQGYRISLDGTGNVTCIVRQESGCEENGCGPPDAVQSCRRLTGTAGRLCVCKENFIATIDASAHITCKRVPPHYRKPPFEFGKGGHPVDSEPSKRQREDEGESREPESDSTEPGRDQERRTPLEESQEPEGSTPDSQQSRGGSGSDSTESEEQGKEREEGSGHAGAIAGGVIGGLLLLSAAGAGVAYMRKSGSGGGEEIEYERGIEAAEASEVEVLVDLDSKTWD</w:t>
            </w:r>
          </w:p>
        </w:tc>
      </w:tr>
      <w:tr>
        <w:trPr>
          <w:trHeight w:val="255" w:hRule="atLeast"/>
        </w:trPr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TwinScan_4027</w:t>
            </w:r>
          </w:p>
        </w:tc>
        <w:tc>
          <w:tcPr>
            <w:tcW w:w="10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C8</w:t>
            </w:r>
          </w:p>
        </w:tc>
        <w:tc>
          <w:tcPr>
            <w:tcW w:w="5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KANRIWCFFAWR</w:t>
            </w:r>
            <w:r>
              <w:rPr>
                <w:rStyle w:val="StyleArial8ptUnderlinePatternClearCustomColorRGB169"/>
              </w:rPr>
              <w:t>M</w:t>
            </w:r>
            <w:r>
              <w:rPr>
                <w:rFonts w:cs="Arial" w:ascii="Arial" w:hAnsi="Arial"/>
                <w:sz w:val="16"/>
                <w:szCs w:val="16"/>
                <w:shd w:fill="A9A9A9" w:val="clear"/>
              </w:rPr>
              <w:t>VVRASFL</w:t>
            </w:r>
            <w:r>
              <w:rPr>
                <w:rFonts w:cs="Arial" w:ascii="Arial" w:hAnsi="Arial"/>
                <w:sz w:val="16"/>
                <w:szCs w:val="16"/>
              </w:rPr>
              <w:t>KEMDSIFVSAIRQNVQHTHSALLAKLKEPPDPDDENSWLCRISKKYDACGSREYSDKGLKWTFCPEDFCCSKTACFYGSCGSWCHDNWALCSSSIIYHDEYSYGKCNCKRFQENCDVNAICVHANREDGGAYCQCKEGYWGDGKSCKIDFCQLQPCGAGTCTRTDEGYKCDCPETHKLIVVEDKETCKAKPDFCAEEPCGPPSMVENCVNTDDSYECVCKQGYEVRNGRCEEIDLCADKPCGPDEGVHECVTERQPKLRYRCTCKAGFDLTTLPDGVSQKCLKNFCYEEPCGTRDLVESCKS</w:t>
            </w:r>
            <w:r>
              <w:rPr>
                <w:rStyle w:val="StyleArial8ptUnderlinePatternClearCustomColorRGB169"/>
              </w:rPr>
              <w:t>K</w:t>
            </w:r>
            <w:r>
              <w:rPr>
                <w:rFonts w:cs="Arial" w:ascii="Arial" w:hAnsi="Arial"/>
                <w:sz w:val="16"/>
                <w:szCs w:val="16"/>
                <w:shd w:fill="A9A9A9" w:val="clear"/>
              </w:rPr>
              <w:t>AYGYSCL</w:t>
            </w:r>
            <w:r>
              <w:rPr>
                <w:rFonts w:cs="Arial" w:ascii="Arial" w:hAnsi="Arial"/>
                <w:sz w:val="16"/>
                <w:szCs w:val="16"/>
              </w:rPr>
              <w:t>CAAGAMVQVINGKEKCIKADLCRNDPCGPETAVIQCYSHGTSYRCLCKAGYTEVFVNGKSSCQKGDPCTLNMCGGNEAVQECTTDGTAYGCTCKPGYSIAIKHGQKFCNPEEECASHCGSA</w:t>
            </w:r>
            <w:r>
              <w:rPr>
                <w:rStyle w:val="StyleArial8ptUnderlinePatternClearCustomColorRGB169"/>
              </w:rPr>
              <w:t>A</w:t>
            </w:r>
            <w:r>
              <w:rPr>
                <w:rFonts w:cs="Arial" w:ascii="Arial" w:hAnsi="Arial"/>
                <w:sz w:val="16"/>
                <w:szCs w:val="16"/>
                <w:shd w:fill="A9A9A9" w:val="clear"/>
              </w:rPr>
              <w:t>AVKSCEIL</w:t>
            </w:r>
            <w:r>
              <w:rPr>
                <w:rFonts w:cs="Arial" w:ascii="Arial" w:hAnsi="Arial"/>
                <w:sz w:val="16"/>
                <w:szCs w:val="16"/>
              </w:rPr>
              <w:t>DSGGYQCTCNPGYVMRYSDYVKGCVEGNQCSLNPCGEQEAVQRCIPEGDTYDCECNPGFVKRVLPDGNFICADPASCVGNPCGSSDAVDACIAGTSTYTCRCKDGYTPQSIGSKLQCLPESTDQTDFDSKHKPEDNKGRYSKGTIALVVVGCVALLGIIAGGISYARNRGGERDDEDLAPPPRSTRERRLSSMGEGFENASWASSVSMIPSAPAPPPSGGIWS</w:t>
            </w:r>
          </w:p>
        </w:tc>
      </w:tr>
      <w:tr>
        <w:trPr>
          <w:trHeight w:val="255" w:hRule="atLeast"/>
        </w:trPr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3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TwinScan_1705</w:t>
            </w:r>
          </w:p>
        </w:tc>
        <w:tc>
          <w:tcPr>
            <w:tcW w:w="10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C9</w:t>
            </w:r>
          </w:p>
        </w:tc>
        <w:tc>
          <w:tcPr>
            <w:tcW w:w="5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KE</w:t>
            </w:r>
            <w:r>
              <w:rPr>
                <w:rStyle w:val="StyleArial8ptUnderlinePatternClearCustomColorRGB169"/>
              </w:rPr>
              <w:t>I</w:t>
            </w:r>
            <w:r>
              <w:rPr>
                <w:rFonts w:cs="Arial" w:ascii="Arial" w:hAnsi="Arial"/>
                <w:sz w:val="16"/>
                <w:szCs w:val="16"/>
                <w:shd w:fill="A9A9A9" w:val="clear"/>
              </w:rPr>
              <w:t>AFFLLPL</w:t>
            </w:r>
            <w:r>
              <w:rPr>
                <w:rFonts w:cs="Arial" w:ascii="Arial" w:hAnsi="Arial"/>
                <w:sz w:val="16"/>
                <w:szCs w:val="16"/>
              </w:rPr>
              <w:t>GGILSFLLCLPIQCVQRAC</w:t>
            </w:r>
            <w:r>
              <w:rPr>
                <w:rStyle w:val="StyleArial8ptUnderlinePatternClearCustomColorRGB169"/>
              </w:rPr>
              <w:t>I</w:t>
            </w:r>
            <w:r>
              <w:rPr>
                <w:rFonts w:cs="Arial" w:ascii="Arial" w:hAnsi="Arial"/>
                <w:sz w:val="16"/>
                <w:szCs w:val="16"/>
                <w:shd w:fill="A9A9A9" w:val="clear"/>
              </w:rPr>
              <w:t>SFASLQL</w:t>
            </w:r>
            <w:r>
              <w:rPr>
                <w:rFonts w:cs="Arial" w:ascii="Arial" w:hAnsi="Arial"/>
                <w:sz w:val="16"/>
                <w:szCs w:val="16"/>
              </w:rPr>
              <w:t>SLGRVSLRLSA</w:t>
            </w:r>
            <w:r>
              <w:rPr>
                <w:rStyle w:val="StyleArial8ptUnderlinePatternClearCustomColorRGB169"/>
              </w:rPr>
              <w:t>T</w:t>
            </w:r>
            <w:r>
              <w:rPr>
                <w:rFonts w:cs="Arial" w:ascii="Arial" w:hAnsi="Arial"/>
                <w:sz w:val="16"/>
                <w:szCs w:val="16"/>
                <w:shd w:fill="A9A9A9" w:val="clear"/>
              </w:rPr>
              <w:t>CFLYSLL</w:t>
            </w:r>
            <w:r>
              <w:rPr>
                <w:rFonts w:cs="Arial" w:ascii="Arial" w:hAnsi="Arial"/>
                <w:sz w:val="16"/>
                <w:szCs w:val="16"/>
              </w:rPr>
              <w:t>RFVHVCTRVARDASPQSAGLGASGASHPNAGAGLALDVRRQAQVLRHQRNFWITLSAVFVWLFVWWLAKLLRWYWRSLAAKQKEVETLRAQVALFTRRNLSAPLAENGSETAKKSEETAKKSEETAKKSEETAKKGKEKRGDAERDGETLEKNSKVQEVELTALERQKADGCREEKNEAKERAGSNETRQRLLYRENADARTLGVID</w:t>
            </w:r>
          </w:p>
        </w:tc>
      </w:tr>
      <w:tr>
        <w:trPr>
          <w:trHeight w:val="255" w:hRule="atLeast"/>
        </w:trPr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TwinScan_3016</w:t>
            </w:r>
          </w:p>
        </w:tc>
        <w:tc>
          <w:tcPr>
            <w:tcW w:w="10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C-like</w:t>
            </w:r>
          </w:p>
        </w:tc>
        <w:tc>
          <w:tcPr>
            <w:tcW w:w="5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KLECFGLAALSAALFAGKAEAVAANCFKADTDYFGYDVDKIFVGAATESAEKCQEACRNREDCFYFTYIPERKQCYLKDNQAPN</w:t>
            </w:r>
            <w:r>
              <w:rPr>
                <w:rStyle w:val="StyleArial8ptUnderlinePatternClearCustomColorRGB169"/>
              </w:rPr>
              <w:t>G</w:t>
            </w:r>
            <w:r>
              <w:rPr>
                <w:rFonts w:cs="Arial" w:ascii="Arial" w:hAnsi="Arial"/>
                <w:sz w:val="16"/>
                <w:szCs w:val="16"/>
                <w:shd w:fill="A9A9A9" w:val="clear"/>
              </w:rPr>
              <w:t>TVTNPLAI</w:t>
            </w:r>
            <w:r>
              <w:rPr>
                <w:rFonts w:cs="Arial" w:ascii="Arial" w:hAnsi="Arial"/>
                <w:sz w:val="16"/>
                <w:szCs w:val="16"/>
              </w:rPr>
              <w:t>SGPKFCYPTGTCFEYMTDYVGYDVQKIEDQSVSQADDCQRLCASNDQCFFWTFIPSKHNCYLKHNGATVGRTPHSEAISGPKSCTGGSPNDQGVPCYEPDTDYFGYDIKIFDNNLVGTAAECYGLCLSFAECKFWTWVPALRNCYLKSEYAPLGRVHAPGTISGPRDCNGSNLPPFVPPPPIYPPTHPHPPPSPYPPYPGHTSTTTPATPPAESCYKAHVDFPTGTLKQIVTDDAYACQKLCQAEAACFFFTYKADILECALKGSFAANAPIPRRHALSGSKYCADK</w:t>
            </w:r>
            <w:r>
              <w:rPr>
                <w:rStyle w:val="StyleArial8ptUnderlinePatternClearCustomColorRGB169"/>
              </w:rPr>
              <w:t>M</w:t>
            </w:r>
            <w:r>
              <w:rPr>
                <w:rFonts w:cs="Arial" w:ascii="Arial" w:hAnsi="Arial"/>
                <w:sz w:val="16"/>
                <w:szCs w:val="16"/>
                <w:shd w:fill="A9A9A9" w:val="clear"/>
              </w:rPr>
              <w:t>PPEFQPL</w:t>
            </w:r>
            <w:r>
              <w:rPr>
                <w:rFonts w:cs="Arial" w:ascii="Arial" w:hAnsi="Arial"/>
                <w:sz w:val="16"/>
                <w:szCs w:val="16"/>
              </w:rPr>
              <w:t>HNHVPTPPLPPHHAIPPAYPGPNPMPVPPTPGFEPSCAELNVEYVSDILSVLGADSPKECQTLCKLTASCNFFTYRSDLYRCYLSKSKGTPSSRLNAVAGPKECPGEGSAVPPTASTCFLQNKMFVGTPLSSIEAKSAEQCQAKCAGDPQCYYFSFQVMSSNCHLFRQVNGAKEEGTCVSGPKTCADKPTDPCFKEGFYFGQVLKRHNAVASAKECQTLCATFPHSCVGFTYESASQKCFLMSQTDGLELSDGFVSGLRQCPATP</w:t>
            </w:r>
          </w:p>
        </w:tc>
      </w:tr>
      <w:tr>
        <w:trPr>
          <w:trHeight w:val="255" w:hRule="atLeast"/>
        </w:trPr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TwinScan_1327</w:t>
            </w:r>
          </w:p>
        </w:tc>
        <w:tc>
          <w:tcPr>
            <w:tcW w:w="10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homology</w:t>
            </w:r>
          </w:p>
        </w:tc>
        <w:tc>
          <w:tcPr>
            <w:tcW w:w="5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KMGRHVVILACFAALASTVAHGLYRSPSYWNDPWPETGEDWAEVVAQVKTTSERLYE</w:t>
            </w:r>
            <w:r>
              <w:rPr>
                <w:rStyle w:val="StyleArial8ptUnderlinePatternClearCustomColorRGB169"/>
              </w:rPr>
              <w:t>S</w:t>
            </w:r>
            <w:r>
              <w:rPr>
                <w:rFonts w:cs="Arial" w:ascii="Arial" w:hAnsi="Arial"/>
                <w:sz w:val="16"/>
                <w:szCs w:val="16"/>
                <w:highlight w:val="red"/>
                <w:shd w:fill="A9A9A9" w:val="clear"/>
              </w:rPr>
              <w:t>VLAFRRL</w:t>
            </w:r>
            <w:r>
              <w:rPr>
                <w:rFonts w:cs="Arial" w:ascii="Arial" w:hAnsi="Arial"/>
                <w:sz w:val="16"/>
                <w:szCs w:val="16"/>
              </w:rPr>
              <w:t>TTSATVRYSAYKKEKQLRPEALQLPHMWHVRNEIWRITDDLRNAKDQLRLLIRKQKALISILEGMRGKGDRKHWNDTTSICRKASGELREAEELVEREEEEYNIEVE</w:t>
            </w:r>
          </w:p>
        </w:tc>
      </w:tr>
      <w:tr>
        <w:trPr>
          <w:trHeight w:val="255" w:hRule="atLeast"/>
        </w:trPr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6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TwinScan_1114</w:t>
            </w:r>
          </w:p>
        </w:tc>
        <w:tc>
          <w:tcPr>
            <w:tcW w:w="10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homology</w:t>
            </w:r>
          </w:p>
        </w:tc>
        <w:tc>
          <w:tcPr>
            <w:tcW w:w="5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RTSRLLCAFGAVLLCWVPSWTAHAEEHFAVFSTCRTSFGRKRILVHSGDSVTIQCPGAIASNPQDVSKYVCPGEEPNCTDATKATYQTMFPIAPPDFQFWSGGDSKSNYGILKIPEVKDPVTISYSWQAAHSTFTGHAANSHLILDVNPKEEEVTRTVTSTVVVVSGCETQSLFTFLLVVASGIAMQQVL</w:t>
            </w:r>
          </w:p>
        </w:tc>
      </w:tr>
      <w:tr>
        <w:trPr>
          <w:trHeight w:val="255" w:hRule="atLeast"/>
        </w:trPr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7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TwinScan_5459</w:t>
            </w:r>
          </w:p>
        </w:tc>
        <w:tc>
          <w:tcPr>
            <w:tcW w:w="10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homology</w:t>
            </w:r>
          </w:p>
        </w:tc>
        <w:tc>
          <w:tcPr>
            <w:tcW w:w="5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YSRRGAHSVATKAGALLSMLVLTGFCVVFVRAGNNEFPATQVADITCSAESMEHAVTLSANETFSLTCATQDWEPVPSKFHEVMCPGQGCNCTDAQAAPYVAYFPLTKYWKWVSPENNSDKTHQWTTPVGKWLNMQEAATFSVGCRHKNNNTLCFVDVTVKAGGHVLVPPVAASFLALLAASAVQIL</w:t>
            </w:r>
          </w:p>
        </w:tc>
      </w:tr>
      <w:tr>
        <w:trPr>
          <w:trHeight w:val="255" w:hRule="atLeast"/>
        </w:trPr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8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TwinScan_3776</w:t>
            </w:r>
          </w:p>
        </w:tc>
        <w:tc>
          <w:tcPr>
            <w:tcW w:w="10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homology</w:t>
            </w:r>
          </w:p>
        </w:tc>
        <w:tc>
          <w:tcPr>
            <w:tcW w:w="5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VWRVSIGCAVLATVLVAGHEPVASAPYKAYGIPAESTDTTSGDDVEEAFRKRSRGNVLKDAAKEEKKLPLFFIDVEDNKGQGRNSEKGATDDDVAVDKTKRSSPSAPCTRLAGKEKKYPCDRYVVKGKMSFLEAIGAFFLASVIHAAVSEQLRARSTGGDIWRPRLAGSVMQAALAATTLWMALRRRLPTFYLLQRRESSEEKKKAKENSTRAASAV</w:t>
            </w:r>
          </w:p>
        </w:tc>
      </w:tr>
      <w:tr>
        <w:trPr>
          <w:trHeight w:val="255" w:hRule="atLeast"/>
        </w:trPr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9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TwinScan_0200</w:t>
            </w:r>
          </w:p>
        </w:tc>
        <w:tc>
          <w:tcPr>
            <w:tcW w:w="10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homology</w:t>
            </w:r>
          </w:p>
        </w:tc>
        <w:tc>
          <w:tcPr>
            <w:tcW w:w="5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FTSPSSSRAAFLLLVSLSTFASVSNFAVRFEAAAAPADNSGTVTSTTTQAPLEVACSAPVHQQACTLDLTTGATGKFQCSNALPDSKFSKAYTSD</w:t>
            </w:r>
            <w:r>
              <w:rPr>
                <w:rStyle w:val="StyleArial8ptUnderlinePatternClearCustomColorRGB169"/>
              </w:rPr>
              <w:t>G</w:t>
            </w:r>
            <w:r>
              <w:rPr>
                <w:rFonts w:cs="Arial" w:ascii="Arial" w:hAnsi="Arial"/>
                <w:sz w:val="16"/>
                <w:szCs w:val="16"/>
                <w:shd w:fill="A9A9A9" w:val="clear"/>
              </w:rPr>
              <w:t>SVVNIPDI</w:t>
            </w:r>
            <w:r>
              <w:rPr>
                <w:rFonts w:cs="Arial" w:ascii="Arial" w:hAnsi="Arial"/>
                <w:sz w:val="16"/>
                <w:szCs w:val="16"/>
              </w:rPr>
              <w:t>VPGAIVTKTGTSGSIQIPDSFYGRACFALTCSEIDSTPIQQSSGNPDSATAVKLIRYTLMVRVNGGTLPGTAFEVFFHLYAVVRLELAALSTQKIVGRREVGLHHEYLSAGAFPVLLLDSRQGFPAADPRHAMEDPPPFPPSGVLSSRLFAPDEAGEEVGPSLLLPSEVEGGERAQASKPLRPGRIYNLHTLRERMKEFTSAEEGGKASRGRKKTPNIVPLSHEALADQAKSQGYERFLEGARKEEWGEGGRGSSCSFAQD</w:t>
            </w:r>
            <w:r>
              <w:rPr>
                <w:rStyle w:val="StyleArial8ptUnderlinePatternClearCustomColorRGB169"/>
              </w:rPr>
              <w:t>V</w:t>
            </w:r>
            <w:r>
              <w:rPr>
                <w:rFonts w:cs="Arial" w:ascii="Arial" w:hAnsi="Arial"/>
                <w:sz w:val="16"/>
                <w:szCs w:val="16"/>
                <w:shd w:fill="A9A9A9" w:val="clear"/>
              </w:rPr>
              <w:t>GLTNRSTL</w:t>
            </w:r>
            <w:r>
              <w:rPr>
                <w:rFonts w:cs="Arial" w:ascii="Arial" w:hAnsi="Arial"/>
                <w:sz w:val="16"/>
                <w:szCs w:val="16"/>
              </w:rPr>
              <w:t>GSESRRMHPTKSGPSGASQAFPLADATRFLRRQWCPQYDSSSDHEAAICQRTAHWLLRPSGDTALYPLHGNRPDWAELDEAEKKILGPKNRNYHLYARKEKAGGFGIRSAMDSLEEGERMSSTDRGLGSTTSTLVLNMRTHRLERRSRTKASVEKAAKGRVRWQDEGEESDGGVETGEGGGLLSDEKMLQRVAVLMEAFERSGPNAAGWLFLRDFKWTLHRDPRVQEIFGLEKKQYSLEKKSKRKEGHAEEESTSQGPLKAVVSWIADTVFRNRDEPVTFTKKSQVKVKAMLDQLRRIESDLISNERTVEEAKIAFDTFAKAFWPFVGKSLTPDTWRQGLGVYRTVATQKDTPYALTATQMMVRDSILGVNIASDELRLPDFVELPRLGLMEKPDLSLAHEVGTDRKLHEKAQSLERLRFTEASSPFQQSFADVIHLEKDLAEYQVLKQQLDRVSREAFLSAPSESLARFLAVIRDRAGHMDSVEELAREAGIFRAPPTFKMPSAEHEELREHQTRMREKFGEETTSSQLVGVSAVPTALVSDDEDDEGSPERPVRAAPVIPKNLPPLKSAPKIEIRAKVVPRRSQKLDDTIESDEAVECVRDEEDDVSSLSEDE</w:t>
            </w:r>
          </w:p>
        </w:tc>
      </w:tr>
      <w:tr>
        <w:trPr>
          <w:trHeight w:val="255" w:hRule="atLeast"/>
        </w:trPr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TwinScan_2661</w:t>
            </w:r>
          </w:p>
        </w:tc>
        <w:tc>
          <w:tcPr>
            <w:tcW w:w="10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homology</w:t>
            </w:r>
          </w:p>
        </w:tc>
        <w:tc>
          <w:tcPr>
            <w:tcW w:w="5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KPQVLFGLLAGVACLQEATAFSHKRSIRSISSHSTFDDVTAETDEAPVLAEVEKMPAVVKKVKHGMRKVLESLGILDSKCEQKKKHNKIPSAAAGDSPIKTFGYPFYDTSLGRSLLRPQVGLSFIEGFMQPIKVGAFDWMVQGTVDDVLSFLVCFDDYEAIAEKLGEDGAWHSEGN</w:t>
            </w:r>
            <w:r>
              <w:rPr>
                <w:rStyle w:val="StyleArial8ptUnderlinePatternClearCustomColorRGB169"/>
              </w:rPr>
              <w:t>I</w:t>
            </w:r>
            <w:r>
              <w:rPr>
                <w:rFonts w:cs="Arial" w:ascii="Arial" w:hAnsi="Arial"/>
                <w:sz w:val="16"/>
                <w:szCs w:val="16"/>
                <w:shd w:fill="A9A9A9" w:val="clear"/>
              </w:rPr>
              <w:t>GPLYLQL</w:t>
            </w:r>
            <w:r>
              <w:rPr>
                <w:rFonts w:cs="Arial" w:ascii="Arial" w:hAnsi="Arial"/>
                <w:sz w:val="16"/>
                <w:szCs w:val="16"/>
              </w:rPr>
              <w:t>QNTSQYQGDASSILMAYSVEQILGRIDTWGVIDQTIGHWWKPAASLSEKAKSVYDTYQSLKERVPDLTTEKFQEVWNSASTKSGVGKLKELAKLFTLNPETRDLRDSWENLDRVDRGRKISLYVTSYPKRSRTMATFAFGENRVKLGDMAAAVAAATKDSTLDNLLKKYV</w:t>
            </w:r>
          </w:p>
        </w:tc>
      </w:tr>
      <w:tr>
        <w:trPr>
          <w:trHeight w:val="255" w:hRule="atLeast"/>
        </w:trPr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TwinScan_0203</w:t>
            </w:r>
          </w:p>
        </w:tc>
        <w:tc>
          <w:tcPr>
            <w:tcW w:w="10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homology</w:t>
            </w:r>
          </w:p>
        </w:tc>
        <w:tc>
          <w:tcPr>
            <w:tcW w:w="5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GLSPAFAATAGCRLASPVANSSRFLSLLRLSRPRLNAAAPAAEAAKTLERNVPMKEILQPLWVVEPPNFLRQPVWKQFWEAQFANRSFFFFGNAWTSAAAFAFFIWWSRVFDPPPKERLDRYWLNSPKFRILSAFHNPGKRPGLKISLMTYE</w:t>
            </w:r>
            <w:r>
              <w:rPr>
                <w:rStyle w:val="StyleArial8ptUnderlinePatternClearCustomColorRGB169"/>
              </w:rPr>
              <w:t>A</w:t>
            </w:r>
            <w:r>
              <w:rPr>
                <w:rFonts w:cs="Arial" w:ascii="Arial" w:hAnsi="Arial"/>
                <w:sz w:val="16"/>
                <w:szCs w:val="16"/>
                <w:shd w:fill="A9A9A9" w:val="clear"/>
              </w:rPr>
              <w:t>RYCYRGL</w:t>
            </w:r>
            <w:r>
              <w:rPr>
                <w:rFonts w:cs="Arial" w:ascii="Arial" w:hAnsi="Arial"/>
                <w:sz w:val="16"/>
                <w:szCs w:val="16"/>
              </w:rPr>
              <w:t>DHPFTLNEMKDFLFKLREQYLVNKYEGIQFPFVFRQFNRVSTPGTLEVHTSPALQQQPHFHEEAAGHH</w:t>
            </w:r>
          </w:p>
        </w:tc>
      </w:tr>
      <w:tr>
        <w:trPr>
          <w:trHeight w:val="255" w:hRule="atLeast"/>
        </w:trPr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TwinScan_6350</w:t>
            </w:r>
          </w:p>
        </w:tc>
        <w:tc>
          <w:tcPr>
            <w:tcW w:w="10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homology</w:t>
            </w:r>
          </w:p>
        </w:tc>
        <w:tc>
          <w:tcPr>
            <w:tcW w:w="5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RQFLPLLVLLPLLQRQDSAAPAVQSRFPGSGSLLPSAVVAEATRARHRASTLAADDEETPDDEDTVLSEQEQEAEDECEAQAVVQKMLQAELDGSSTSLMA</w:t>
            </w:r>
            <w:r>
              <w:rPr>
                <w:rStyle w:val="StyleArial8ptUnderlinePatternClearCustomColorRGB169"/>
              </w:rPr>
              <w:t>A</w:t>
            </w:r>
            <w:r>
              <w:rPr>
                <w:rFonts w:cs="Arial" w:ascii="Arial" w:hAnsi="Arial"/>
                <w:sz w:val="16"/>
                <w:szCs w:val="16"/>
                <w:shd w:fill="A9A9A9" w:val="clear"/>
              </w:rPr>
              <w:t>SPQWKHL</w:t>
            </w:r>
            <w:r>
              <w:rPr>
                <w:rFonts w:cs="Arial" w:ascii="Arial" w:hAnsi="Arial"/>
                <w:sz w:val="16"/>
                <w:szCs w:val="16"/>
              </w:rPr>
              <w:t>KASLEKHMDNKEMCAPLSGSQPVCRQVQKADDTEVVGSATTELKCGGAEYEKLIEKYVHEKNCL</w:t>
            </w:r>
            <w:r>
              <w:rPr>
                <w:rStyle w:val="StyleArial8ptUnderlinePatternClearCustomColorRGB169"/>
              </w:rPr>
              <w:t>A</w:t>
            </w:r>
            <w:r>
              <w:rPr>
                <w:rFonts w:cs="Arial" w:ascii="Arial" w:hAnsi="Arial"/>
                <w:sz w:val="16"/>
                <w:szCs w:val="16"/>
                <w:shd w:fill="A9A9A9" w:val="clear"/>
              </w:rPr>
              <w:t>AVVFSHVL</w:t>
            </w:r>
            <w:r>
              <w:rPr>
                <w:rFonts w:cs="Arial" w:ascii="Arial" w:hAnsi="Arial"/>
                <w:sz w:val="16"/>
                <w:szCs w:val="16"/>
              </w:rPr>
              <w:t>AQTWLGHTDPSKASGGGSEVARKGIIDVLVSQYKKAMDSGFLDDTLWYIYQDTATLLENFKSAATQGLNAFNSDAVRKALLRRRETQTAIFCSAGNGGDAHLGA</w:t>
            </w:r>
            <w:r>
              <w:rPr>
                <w:rStyle w:val="StyleArial8ptUnderlinePatternClearCustomColorRGB169"/>
              </w:rPr>
              <w:t>N</w:t>
            </w:r>
            <w:r>
              <w:rPr>
                <w:rFonts w:cs="Arial" w:ascii="Arial" w:hAnsi="Arial"/>
                <w:sz w:val="16"/>
                <w:szCs w:val="16"/>
                <w:shd w:fill="A9A9A9" w:val="clear"/>
              </w:rPr>
              <w:t>VIVNDGAL</w:t>
            </w:r>
            <w:r>
              <w:rPr>
                <w:rFonts w:cs="Arial" w:ascii="Arial" w:hAnsi="Arial"/>
                <w:sz w:val="16"/>
                <w:szCs w:val="16"/>
              </w:rPr>
              <w:t>IFRVNLDGEDGVAVDAFTEAIRTFATTFVQAVLEEGGLLDRAIELHKRFYKFRFFKIQGLMQNAEPSADVREQ</w:t>
            </w:r>
            <w:r>
              <w:rPr>
                <w:rStyle w:val="StyleArial8ptUnderlinePatternClearCustomColorRGB169"/>
              </w:rPr>
              <w:t>N</w:t>
            </w:r>
            <w:r>
              <w:rPr>
                <w:rFonts w:cs="Arial" w:ascii="Arial" w:hAnsi="Arial"/>
                <w:sz w:val="16"/>
                <w:szCs w:val="16"/>
                <w:shd w:fill="A9A9A9" w:val="clear"/>
              </w:rPr>
              <w:t>KLMNALPM</w:t>
            </w:r>
            <w:r>
              <w:rPr>
                <w:rFonts w:cs="Arial" w:ascii="Arial" w:hAnsi="Arial"/>
                <w:sz w:val="16"/>
                <w:szCs w:val="16"/>
              </w:rPr>
              <w:t>EKHRKTKHAKTPTESASFLQVTSGVKVDPQQLQPVAPISVPTQ</w:t>
            </w:r>
            <w:r>
              <w:rPr>
                <w:rStyle w:val="StyleArial8ptUnderlinePatternClearCustomColorRGB169"/>
              </w:rPr>
              <w:t>L</w:t>
            </w:r>
            <w:r>
              <w:rPr>
                <w:rFonts w:cs="Arial" w:ascii="Arial" w:hAnsi="Arial"/>
                <w:sz w:val="16"/>
                <w:szCs w:val="16"/>
                <w:shd w:fill="A9A9A9" w:val="clear"/>
              </w:rPr>
              <w:t>APQMPTPV</w:t>
            </w:r>
            <w:r>
              <w:rPr>
                <w:rFonts w:cs="Arial" w:ascii="Arial" w:hAnsi="Arial"/>
                <w:sz w:val="16"/>
                <w:szCs w:val="16"/>
              </w:rPr>
              <w:t>SPLPLAVVPPTPAVISTTQAVGAPDPYLSSVPMATAVTDMMQPV</w:t>
            </w:r>
            <w:r>
              <w:rPr>
                <w:rStyle w:val="StyleArial8ptUnderlinePatternClearCustomColorRGB169"/>
              </w:rPr>
              <w:t>A</w:t>
            </w:r>
            <w:r>
              <w:rPr>
                <w:rFonts w:cs="Arial" w:ascii="Arial" w:hAnsi="Arial"/>
                <w:sz w:val="16"/>
                <w:szCs w:val="16"/>
                <w:shd w:fill="A9A9A9" w:val="clear"/>
              </w:rPr>
              <w:t>AIAP</w:t>
            </w:r>
            <w:r>
              <w:rPr>
                <w:rStyle w:val="StyleArial8ptUnderlinePatternClearCustomColorRGB169"/>
              </w:rPr>
              <w:t>A</w:t>
            </w:r>
            <w:r>
              <w:rPr>
                <w:rFonts w:cs="Arial" w:ascii="Arial" w:hAnsi="Arial"/>
                <w:sz w:val="16"/>
                <w:szCs w:val="16"/>
                <w:shd w:fill="A9A9A9" w:val="clear"/>
              </w:rPr>
              <w:t>APVAPQQL</w:t>
            </w:r>
            <w:r>
              <w:rPr>
                <w:rFonts w:cs="Arial" w:ascii="Arial" w:hAnsi="Arial"/>
                <w:sz w:val="16"/>
                <w:szCs w:val="16"/>
              </w:rPr>
              <w:t>SEVPQSLPLPQMPQPQAPSVQGL</w:t>
            </w:r>
            <w:r>
              <w:rPr>
                <w:rStyle w:val="StyleArial8ptUnderlinePatternClearCustomColorRGB169"/>
              </w:rPr>
              <w:t>A</w:t>
            </w:r>
            <w:r>
              <w:rPr>
                <w:rFonts w:cs="Arial" w:ascii="Arial" w:hAnsi="Arial"/>
                <w:sz w:val="16"/>
                <w:szCs w:val="16"/>
                <w:shd w:fill="A9A9A9" w:val="clear"/>
              </w:rPr>
              <w:t>APTQLTPL</w:t>
            </w:r>
            <w:r>
              <w:rPr>
                <w:rFonts w:cs="Arial" w:ascii="Arial" w:hAnsi="Arial"/>
                <w:sz w:val="16"/>
                <w:szCs w:val="16"/>
              </w:rPr>
              <w:t>PEANTAAVAQPAVTFPTAATTGQTLFTPSEQTP</w:t>
            </w:r>
            <w:r>
              <w:rPr>
                <w:rStyle w:val="StyleArial8ptUnderlinePatternClearCustomColorRGB169"/>
              </w:rPr>
              <w:t>T</w:t>
            </w:r>
            <w:r>
              <w:rPr>
                <w:rFonts w:cs="Arial" w:ascii="Arial" w:hAnsi="Arial"/>
                <w:sz w:val="16"/>
                <w:szCs w:val="16"/>
                <w:shd w:fill="A9A9A9" w:val="clear"/>
              </w:rPr>
              <w:t>MPGLQEPM</w:t>
            </w:r>
            <w:r>
              <w:rPr>
                <w:rFonts w:cs="Arial" w:ascii="Arial" w:hAnsi="Arial"/>
                <w:sz w:val="16"/>
                <w:szCs w:val="16"/>
              </w:rPr>
              <w:t>PGLQRPMSGVQGPMPAIAPSTHMEPPLSPLEVYEQGAQHQPLEQHPEVSEPVQSNPEKPPTQEEVPAKQIESRPQTTEQKRKYS</w:t>
            </w:r>
            <w:r>
              <w:rPr>
                <w:rStyle w:val="StyleArial8ptUnderlinePatternClearCustomColorRGB169"/>
              </w:rPr>
              <w:t>G</w:t>
            </w:r>
            <w:r>
              <w:rPr>
                <w:rFonts w:cs="Arial" w:ascii="Arial" w:hAnsi="Arial"/>
                <w:sz w:val="16"/>
                <w:szCs w:val="16"/>
                <w:shd w:fill="A9A9A9" w:val="clear"/>
              </w:rPr>
              <w:t>ALSALGAL</w:t>
            </w:r>
            <w:r>
              <w:rPr>
                <w:rFonts w:cs="Arial" w:ascii="Arial" w:hAnsi="Arial"/>
                <w:sz w:val="16"/>
                <w:szCs w:val="16"/>
              </w:rPr>
              <w:t>DARGHLPEMTYNAAKISLQPVKAVPIKQK</w:t>
            </w:r>
            <w:r>
              <w:rPr>
                <w:rStyle w:val="StyleArial8ptUnderlinePatternClearCustomColorRGB169"/>
              </w:rPr>
              <w:t>V</w:t>
            </w:r>
            <w:r>
              <w:rPr>
                <w:rFonts w:cs="Arial" w:ascii="Arial" w:hAnsi="Arial"/>
                <w:sz w:val="16"/>
                <w:szCs w:val="16"/>
                <w:shd w:fill="A9A9A9" w:val="clear"/>
              </w:rPr>
              <w:t>QAIFSRL</w:t>
            </w:r>
            <w:r>
              <w:rPr>
                <w:rFonts w:cs="Arial" w:ascii="Arial" w:hAnsi="Arial"/>
                <w:sz w:val="16"/>
                <w:szCs w:val="16"/>
              </w:rPr>
              <w:t>RMFKMNNETVLYEPDTEIIEKTVKAAYLDTTDRVFDVWGALLPQAATTTTAQLLTLLLPKPDVDLAEFYNKTMNSEGVISDGLQSQLPVNHTRLVERFALFLEEVYRDCWRNFFNVNDNFLSSSSSSETGEKATLSAASIPTVSAVQLSDAKVVDLADGVVRRGLEKAASMEAVVKGHSFVSLKSSTTEKGIDIAIVDSSDGVGVNELAKVFTDEKLIQELTEKALSSGASTLWASAGTLAVAGLVAVTAL</w:t>
            </w:r>
          </w:p>
        </w:tc>
      </w:tr>
      <w:tr>
        <w:trPr>
          <w:trHeight w:val="255" w:hRule="atLeast"/>
        </w:trPr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3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TwinScan_2489</w:t>
            </w:r>
          </w:p>
        </w:tc>
        <w:tc>
          <w:tcPr>
            <w:tcW w:w="10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homology</w:t>
            </w:r>
          </w:p>
        </w:tc>
        <w:tc>
          <w:tcPr>
            <w:tcW w:w="5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WRIWRCRLSFLFATGCLLGALTAGLGSQMSDSVGRNVQAPAGVADASQEAGDVVEERTERTEEHIFALGPPRRHSSESLFPRNPSVTARRRRNRRIALMATAVGVAVILAAVYVLRRRWAQPPQEPEPPAPPPVEDPEVLPEEDEASSSLPPPPPPSPPPPPPPSPPPPPPVEVPLSPESQTVDLSCLSGTTVRFFGPSH</w:t>
            </w:r>
            <w:r>
              <w:rPr>
                <w:rStyle w:val="StyleArial8ptUnderlinePatternClearCustomColorRGB169"/>
              </w:rPr>
              <w:t>H</w:t>
            </w:r>
            <w:r>
              <w:rPr>
                <w:rFonts w:cs="Arial" w:ascii="Arial" w:hAnsi="Arial"/>
                <w:sz w:val="16"/>
                <w:szCs w:val="16"/>
                <w:shd w:fill="A9A9A9" w:val="clear"/>
              </w:rPr>
              <w:t>SGGFTPL</w:t>
            </w:r>
            <w:r>
              <w:rPr>
                <w:rFonts w:cs="Arial" w:ascii="Arial" w:hAnsi="Arial"/>
                <w:sz w:val="16"/>
                <w:szCs w:val="16"/>
              </w:rPr>
              <w:t>YDPAPDKRVATV</w:t>
            </w:r>
            <w:r>
              <w:rPr>
                <w:rStyle w:val="StyleArial8ptUnderlinePatternClearCustomColorRGB169"/>
              </w:rPr>
              <w:t>D</w:t>
            </w:r>
            <w:r>
              <w:rPr>
                <w:rFonts w:cs="Arial" w:ascii="Arial" w:hAnsi="Arial"/>
                <w:sz w:val="16"/>
                <w:szCs w:val="16"/>
                <w:shd w:fill="A9A9A9" w:val="clear"/>
              </w:rPr>
              <w:t>AGANALFI</w:t>
            </w:r>
            <w:r>
              <w:rPr>
                <w:rFonts w:cs="Arial" w:ascii="Arial" w:hAnsi="Arial"/>
                <w:sz w:val="16"/>
                <w:szCs w:val="16"/>
              </w:rPr>
              <w:t>GGGGLNGQFAKTLLEEAEKNGIRLTPVALSEHSQRIQQSLLRRAVKSPGKLVELDTGVASPVFA</w:t>
            </w:r>
            <w:r>
              <w:rPr>
                <w:rStyle w:val="StyleArial8ptUnderlinePatternClearCustomColorRGB169"/>
              </w:rPr>
              <w:t>R</w:t>
            </w:r>
            <w:r>
              <w:rPr>
                <w:rFonts w:cs="Arial" w:ascii="Arial" w:hAnsi="Arial"/>
                <w:sz w:val="16"/>
                <w:szCs w:val="16"/>
                <w:shd w:fill="A9A9A9" w:val="clear"/>
              </w:rPr>
              <w:t>SFG</w:t>
            </w:r>
            <w:r>
              <w:rPr>
                <w:rStyle w:val="StyleArial8ptUnderlinePatternClearCustomColorRGB169"/>
              </w:rPr>
              <w:t>F</w:t>
            </w:r>
            <w:r>
              <w:rPr>
                <w:rFonts w:cs="Arial" w:ascii="Arial" w:hAnsi="Arial"/>
                <w:sz w:val="16"/>
                <w:szCs w:val="16"/>
                <w:shd w:fill="A9A9A9" w:val="clear"/>
              </w:rPr>
              <w:t>VPVVPGL</w:t>
            </w:r>
            <w:r>
              <w:rPr>
                <w:rFonts w:cs="Arial" w:ascii="Arial" w:hAnsi="Arial"/>
                <w:sz w:val="16"/>
                <w:szCs w:val="16"/>
              </w:rPr>
              <w:t>MWKESKVGAN</w:t>
            </w:r>
            <w:r>
              <w:rPr>
                <w:rStyle w:val="StyleArial8ptUnderlinePatternClearCustomColorRGB169"/>
              </w:rPr>
              <w:t>V</w:t>
            </w:r>
            <w:r>
              <w:rPr>
                <w:rFonts w:cs="Arial" w:ascii="Arial" w:hAnsi="Arial"/>
                <w:sz w:val="16"/>
                <w:szCs w:val="16"/>
                <w:shd w:fill="A9A9A9" w:val="clear"/>
              </w:rPr>
              <w:t>GVTFIHI</w:t>
            </w:r>
            <w:r>
              <w:rPr>
                <w:rFonts w:cs="Arial" w:ascii="Arial" w:hAnsi="Arial"/>
                <w:sz w:val="16"/>
                <w:szCs w:val="16"/>
              </w:rPr>
              <w:t>LKP</w:t>
            </w:r>
            <w:r>
              <w:rPr>
                <w:rStyle w:val="StyleArial8ptUnderlinePatternClearCustomColorRGB169"/>
              </w:rPr>
              <w:t>E</w:t>
            </w:r>
            <w:r>
              <w:rPr>
                <w:rFonts w:cs="Arial" w:ascii="Arial" w:hAnsi="Arial"/>
                <w:sz w:val="16"/>
                <w:szCs w:val="16"/>
                <w:shd w:fill="A9A9A9" w:val="clear"/>
              </w:rPr>
              <w:t>VTP</w:t>
            </w:r>
            <w:r>
              <w:rPr>
                <w:rStyle w:val="StyleArial8ptUnderlinePatternClearCustomColorRGB169"/>
              </w:rPr>
              <w:t>Y</w:t>
            </w:r>
            <w:r>
              <w:rPr>
                <w:rFonts w:cs="Arial" w:ascii="Arial" w:hAnsi="Arial"/>
                <w:sz w:val="16"/>
                <w:szCs w:val="16"/>
                <w:shd w:fill="A9A9A9" w:val="clear"/>
              </w:rPr>
              <w:t>GNLNNNVM</w:t>
            </w:r>
            <w:r>
              <w:rPr>
                <w:rFonts w:cs="Arial" w:ascii="Arial" w:hAnsi="Arial"/>
                <w:sz w:val="16"/>
                <w:szCs w:val="16"/>
              </w:rPr>
              <w:t>MYTVAPCGAAPDTTYSLACESE</w:t>
            </w:r>
          </w:p>
        </w:tc>
      </w:tr>
      <w:tr>
        <w:trPr>
          <w:trHeight w:val="255" w:hRule="atLeast"/>
        </w:trPr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TwinScan_4636</w:t>
            </w:r>
          </w:p>
        </w:tc>
        <w:tc>
          <w:tcPr>
            <w:tcW w:w="10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homology</w:t>
            </w:r>
          </w:p>
        </w:tc>
        <w:tc>
          <w:tcPr>
            <w:tcW w:w="5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SELKGKNIFLTPDGRTYHLGVKKGDLASLIVTVGCEQRARVLAAKFLTDVTEVSSSRQFYTFTGKYIKGGQRMSIVCIGMGAPMADFFIREASFVLEGEPLAVVRIGSCGIVDYATRPGTLMLSDESMYCYRNYCHFDGEAALGNKRECGRDPRPYLLTAPVKADKRLTDLIEANLNAQGAAVKRGLNCSAETFFACQGRELPLWNDNNANLLKDMTDLGVVSLEMETHQIFHLMHQRQHSIPNGPKSYAASLMIGLVNRSNPNLTAHVTAEDQDKATLAAGEAAFDALVTLVSEGIIKPAA</w:t>
            </w:r>
          </w:p>
        </w:tc>
      </w:tr>
      <w:tr>
        <w:trPr>
          <w:trHeight w:val="255" w:hRule="atLeast"/>
        </w:trPr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TwinScan_3416</w:t>
            </w:r>
          </w:p>
        </w:tc>
        <w:tc>
          <w:tcPr>
            <w:tcW w:w="10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homology</w:t>
            </w:r>
          </w:p>
        </w:tc>
        <w:tc>
          <w:tcPr>
            <w:tcW w:w="5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DGAKLYRRSMTTATTTGFFLLACWFLPSSCIQGKLLPVTLLPPRKDHVRIQAYQNRRTDVNAGEHVRGAIPTLIRSAMQEFCFADRGGLPYRSVQDFV</w:t>
            </w:r>
            <w:r>
              <w:rPr>
                <w:rStyle w:val="StyleArial8ptUnderlinePatternClearCustomColorRGB169"/>
              </w:rPr>
              <w:t>F</w:t>
            </w:r>
            <w:r>
              <w:rPr>
                <w:rFonts w:cs="Arial" w:ascii="Arial" w:hAnsi="Arial"/>
                <w:sz w:val="16"/>
                <w:szCs w:val="16"/>
                <w:shd w:fill="A9A9A9" w:val="clear"/>
              </w:rPr>
              <w:t>MPAGSEAL</w:t>
            </w:r>
            <w:r>
              <w:rPr>
                <w:rFonts w:cs="Arial" w:ascii="Arial" w:hAnsi="Arial"/>
                <w:sz w:val="16"/>
                <w:szCs w:val="16"/>
              </w:rPr>
              <w:t>STTATTQPISNVTRYPEQHTVARSAADVAKALAEKVAREAMKNAYNDVFRNWTGIAHPDFHNGDAETCKIVLSFDVAKKKNAMGSVTKILSFREDELKSLGSQALPQGCTWDGPSAVGVVTRHDRSADANLWDVLLFMADAPSHVQFEYTLPKEADVERNSDLSSGFASGPGEQDDNI</w:t>
            </w:r>
          </w:p>
        </w:tc>
      </w:tr>
      <w:tr>
        <w:trPr>
          <w:trHeight w:val="255" w:hRule="atLeast"/>
        </w:trPr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6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TwinScan_1781</w:t>
            </w:r>
          </w:p>
        </w:tc>
        <w:tc>
          <w:tcPr>
            <w:tcW w:w="10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TPase -dg</w:t>
            </w:r>
          </w:p>
        </w:tc>
        <w:tc>
          <w:tcPr>
            <w:tcW w:w="5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QAPVRPPEPRDSGGGRRVLEELMLSEVSCRQLTQAMIVVDGGSSKTLPSLFTAVTESCPQEGRRVLEGTLKFVGEGTKVAGVRDLLEDWLDAHAGKDWESRELDAQTLMRSFPSMQEQANKLVARLIQDVVALLNSRLSETEKEEVKALGVPVFFHTTAGVRGFPDWYRDGMFVALRRAINASPPVEGYLFFTNKDWTRAISGEVEGI</w:t>
            </w:r>
            <w:r>
              <w:rPr>
                <w:rStyle w:val="StyleArial8ptUnderlinePatternClearCustomColorRGB169"/>
              </w:rPr>
              <w:t>Y</w:t>
            </w:r>
            <w:r>
              <w:rPr>
                <w:rFonts w:cs="Arial" w:ascii="Arial" w:hAnsi="Arial"/>
                <w:sz w:val="16"/>
                <w:szCs w:val="16"/>
                <w:shd w:fill="A9A9A9" w:val="clear"/>
              </w:rPr>
              <w:t>AFLTANL</w:t>
            </w:r>
            <w:r>
              <w:rPr>
                <w:rFonts w:cs="Arial" w:ascii="Arial" w:hAnsi="Arial"/>
                <w:sz w:val="16"/>
                <w:szCs w:val="16"/>
              </w:rPr>
              <w:t>LTRNFERLLEDAPGVSKESELHAHRKLAGIVEVGGASMQIVFPVRPFVPFPPFAKVSNLQKEGYLPHSYPPVDL</w:t>
            </w:r>
            <w:r>
              <w:rPr>
                <w:rStyle w:val="StyleArial8ptUnderlinePatternClearCustomColorRGB169"/>
              </w:rPr>
              <w:t>V</w:t>
            </w:r>
            <w:r>
              <w:rPr>
                <w:rFonts w:cs="Arial" w:ascii="Arial" w:hAnsi="Arial"/>
                <w:sz w:val="16"/>
                <w:szCs w:val="16"/>
                <w:shd w:fill="A9A9A9" w:val="clear"/>
              </w:rPr>
              <w:t>AVSFMQL</w:t>
            </w:r>
            <w:r>
              <w:rPr>
                <w:rFonts w:cs="Arial" w:ascii="Arial" w:hAnsi="Arial"/>
                <w:sz w:val="16"/>
                <w:szCs w:val="16"/>
              </w:rPr>
              <w:t>GASSASGVFLKMLCGKEEYLRDGICRNPCLFRGFEQACSAGEVTIGPTGEIHVSSNLRKNRLKPAATFCGGGNAEIMYKLSNRIECMATRINPLLPLEQR</w:t>
            </w:r>
            <w:r>
              <w:rPr>
                <w:rStyle w:val="StyleArial8ptUnderlinePatternClearCustomColorRGB169"/>
              </w:rPr>
              <w:t>M</w:t>
            </w:r>
            <w:r>
              <w:rPr>
                <w:rFonts w:cs="Arial" w:ascii="Arial" w:hAnsi="Arial"/>
                <w:sz w:val="16"/>
                <w:szCs w:val="16"/>
                <w:shd w:fill="A9A9A9" w:val="clear"/>
              </w:rPr>
              <w:t>QIPNCEKI</w:t>
            </w:r>
            <w:r>
              <w:rPr>
                <w:rFonts w:cs="Arial" w:ascii="Arial" w:hAnsi="Arial"/>
                <w:sz w:val="16"/>
                <w:szCs w:val="16"/>
              </w:rPr>
              <w:t>VGTGDFAACAKEVEDILINPNLPLPANQEAVSLGFETPAQIFKFISSSAPLFVTGASLVTPVKLLQAVNLLPKDFDGTARAQLVEAATKFCATPVSRESDGSLSLRVEASAQRPDAPPAKPVKLTTLNYETCHRLAMAASVLQQIDSGARKPNSVRFETKVTDDGREVGPFGWQAGTILHHVANSRQWSTAAYELGVGHTFHDRKIALADRKVDESLEGTNAASAEAVVAAEPSV</w:t>
            </w:r>
          </w:p>
        </w:tc>
      </w:tr>
      <w:tr>
        <w:trPr>
          <w:trHeight w:val="255" w:hRule="atLeast"/>
        </w:trPr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7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TwinScan_1762</w:t>
            </w:r>
          </w:p>
        </w:tc>
        <w:tc>
          <w:tcPr>
            <w:tcW w:w="10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TPase -dg, NTP2</w:t>
            </w:r>
          </w:p>
        </w:tc>
        <w:tc>
          <w:tcPr>
            <w:tcW w:w="5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</w:t>
            </w:r>
            <w:r>
              <w:rPr>
                <w:rStyle w:val="StyleArial8ptUnderlinePatternClearCustomColorRGB169"/>
              </w:rPr>
              <w:t>W</w:t>
            </w:r>
            <w:r>
              <w:rPr>
                <w:rFonts w:cs="Arial" w:ascii="Arial" w:hAnsi="Arial"/>
                <w:sz w:val="16"/>
                <w:szCs w:val="16"/>
                <w:shd w:fill="A9A9A9" w:val="clear"/>
              </w:rPr>
              <w:t>LPVYVPL</w:t>
            </w:r>
            <w:r>
              <w:rPr>
                <w:rFonts w:cs="Arial" w:ascii="Arial" w:hAnsi="Arial"/>
                <w:sz w:val="16"/>
                <w:szCs w:val="16"/>
              </w:rPr>
              <w:t>LLVFGVSLSLPQGSLGTDSSSLRGVDADTEKRINVGKKHLQTLRNLETRCHDSLQALVVIDAGSSSTRTNVFLAKTRSCPNKGRSIDPDSIQLIGAGKRFAGLRVVLEEWLDTYAGKDWESRPVDARLLFQYVPQMHEGAKKLMQLLEEDTVAILDSQLNEKQKVQVKALGIPVMLCSTAGVRDFHEWYRDALFVLLRHLINNPSPAHGYKFFTNPFWTRPITGAEEGLFAFITLNHLSRRLGEDPARCMIDEYGVKHCRNDLAGVVEVGGASAQIVFPLQEGTVLP</w:t>
            </w:r>
            <w:r>
              <w:rPr>
                <w:rStyle w:val="StyleArial8ptUnderlinePatternClearCustomColorRGB169"/>
              </w:rPr>
              <w:t>S</w:t>
            </w:r>
            <w:r>
              <w:rPr>
                <w:rFonts w:cs="Arial" w:ascii="Arial" w:hAnsi="Arial"/>
                <w:sz w:val="16"/>
                <w:szCs w:val="16"/>
                <w:shd w:fill="A9A9A9" w:val="clear"/>
              </w:rPr>
              <w:t>SVRAVNL</w:t>
            </w:r>
            <w:r>
              <w:rPr>
                <w:rFonts w:cs="Arial" w:ascii="Arial" w:hAnsi="Arial"/>
                <w:sz w:val="16"/>
                <w:szCs w:val="16"/>
              </w:rPr>
              <w:t>QRERLLPERYPSADV</w:t>
            </w:r>
            <w:r>
              <w:rPr>
                <w:rStyle w:val="StyleArial8ptUnderlinePatternClearCustomColorRGB169"/>
              </w:rPr>
              <w:t>V</w:t>
            </w:r>
            <w:r>
              <w:rPr>
                <w:rFonts w:cs="Arial" w:ascii="Arial" w:hAnsi="Arial"/>
                <w:sz w:val="16"/>
                <w:szCs w:val="16"/>
                <w:shd w:fill="A9A9A9" w:val="clear"/>
              </w:rPr>
              <w:t>SVSFMQL</w:t>
            </w:r>
            <w:r>
              <w:rPr>
                <w:rFonts w:cs="Arial" w:ascii="Arial" w:hAnsi="Arial"/>
                <w:sz w:val="16"/>
                <w:szCs w:val="16"/>
              </w:rPr>
              <w:t>GMASSAGLFLKELCSNDEFLQGGICSNPCLFKGFQQSCSAGEVEVRPDGSASVNEDVRKNRLKPLATYCSVNNPEISFKVTNEMQCRENSIDPTKPLAERMKIENCSIIEGTGNFDKCVSQVE</w:t>
            </w:r>
            <w:r>
              <w:rPr>
                <w:rStyle w:val="StyleArial8ptUnderlinePatternClearCustomColorRGB169"/>
              </w:rPr>
              <w:t>S</w:t>
            </w:r>
            <w:r>
              <w:rPr>
                <w:rFonts w:cs="Arial" w:ascii="Arial" w:hAnsi="Arial"/>
                <w:sz w:val="16"/>
                <w:szCs w:val="16"/>
                <w:shd w:fill="A9A9A9" w:val="clear"/>
              </w:rPr>
              <w:t>ILVAPKL</w:t>
            </w:r>
            <w:r>
              <w:rPr>
                <w:rFonts w:cs="Arial" w:ascii="Arial" w:hAnsi="Arial"/>
                <w:sz w:val="16"/>
                <w:szCs w:val="16"/>
              </w:rPr>
              <w:t>PLPANIEAASSGFESVDQVFRFASSTAPMIVTGGGMLAAINTLKDHRLLRSDFSGDVEELAEAAREFCSSEVIIRTDGPVIQLPNARGEQKLNSLNFDLCKT</w:t>
            </w:r>
            <w:r>
              <w:rPr>
                <w:rStyle w:val="StyleArial8ptUnderlinePatternClearCustomColorRGB169"/>
              </w:rPr>
              <w:t>M</w:t>
            </w:r>
            <w:r>
              <w:rPr>
                <w:rFonts w:cs="Arial" w:ascii="Arial" w:hAnsi="Arial"/>
                <w:sz w:val="16"/>
                <w:szCs w:val="16"/>
                <w:shd w:fill="A9A9A9" w:val="clear"/>
              </w:rPr>
              <w:t>ALTVSLL</w:t>
            </w:r>
            <w:r>
              <w:rPr>
                <w:rFonts w:cs="Arial" w:ascii="Arial" w:hAnsi="Arial"/>
                <w:sz w:val="16"/>
                <w:szCs w:val="16"/>
              </w:rPr>
              <w:t>RHMAAGENQPSFIKWEKSIAGPDGKPLADLGWQVGVILHHVLFTEEWGRTAYEAGYSHNL</w:t>
            </w:r>
          </w:p>
        </w:tc>
      </w:tr>
      <w:tr>
        <w:trPr>
          <w:trHeight w:val="255" w:hRule="atLeast"/>
        </w:trPr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8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TwinScan_1066</w:t>
            </w:r>
          </w:p>
        </w:tc>
        <w:tc>
          <w:tcPr>
            <w:tcW w:w="10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I</w:t>
            </w:r>
          </w:p>
        </w:tc>
        <w:tc>
          <w:tcPr>
            <w:tcW w:w="5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R</w:t>
            </w:r>
            <w:r>
              <w:rPr>
                <w:rStyle w:val="StyleArial8ptUnderlinePatternClearCustomColorRGB169"/>
              </w:rPr>
              <w:t>A</w:t>
            </w:r>
            <w:r>
              <w:rPr>
                <w:rFonts w:cs="Arial" w:ascii="Arial" w:hAnsi="Arial"/>
                <w:sz w:val="16"/>
                <w:szCs w:val="16"/>
                <w:shd w:fill="A9A9A9" w:val="clear"/>
              </w:rPr>
              <w:t>GFS</w:t>
            </w:r>
            <w:r>
              <w:rPr>
                <w:rStyle w:val="StyleArial8ptUnderlinePatternClearCustomColorRGB169"/>
              </w:rPr>
              <w:t>F</w:t>
            </w:r>
            <w:r>
              <w:rPr>
                <w:rFonts w:cs="Arial" w:ascii="Arial" w:hAnsi="Arial"/>
                <w:sz w:val="16"/>
                <w:szCs w:val="16"/>
                <w:shd w:fill="A9A9A9" w:val="clear"/>
              </w:rPr>
              <w:t>ALLAVGLL</w:t>
            </w:r>
            <w:r>
              <w:rPr>
                <w:rFonts w:cs="Arial" w:ascii="Arial" w:hAnsi="Arial"/>
                <w:sz w:val="16"/>
                <w:szCs w:val="16"/>
              </w:rPr>
              <w:t>ATAVVYSAAEEEAVTVLTASNFDDTLKNNEIVLVKFYAPWCGHCKRMAPEYEKAAKTLKEKGSKIVLAKVDATSETDIADKQGVREYPTLTLFRKEKPEKYTGGRTAEAIVEWIEKMTGPAVTEVEGSAEDKVTKEAPIAFVAELASKDSDMAKLFEEVANESRQLGRFLAKYGASDEKIYSLRYEEGTEAFTGKTKDELKKFVDTESFPLLGPINAENFRKYIDRDLDLVWLCGTEKDFDEAKTAVREAAKKLRDTRSFVWLDTDQFKGHAENAL</w:t>
            </w:r>
            <w:r>
              <w:rPr>
                <w:rStyle w:val="StyleArial8ptUnderlinePatternClearCustomColorRGB169"/>
              </w:rPr>
              <w:t>G</w:t>
            </w:r>
            <w:r>
              <w:rPr>
                <w:rFonts w:cs="Arial" w:ascii="Arial" w:hAnsi="Arial"/>
                <w:sz w:val="16"/>
                <w:szCs w:val="16"/>
                <w:shd w:fill="A9A9A9" w:val="clear"/>
              </w:rPr>
              <w:t>ITEFPGL</w:t>
            </w:r>
            <w:r>
              <w:rPr>
                <w:rFonts w:cs="Arial" w:ascii="Arial" w:hAnsi="Arial"/>
                <w:sz w:val="16"/>
                <w:szCs w:val="16"/>
              </w:rPr>
              <w:t>VFQSKKGRFVLPEATTSLKDAAKISQFFDDVEAGKIDRSLKSEPVPEKQDEAVKV</w:t>
            </w:r>
            <w:r>
              <w:rPr>
                <w:rStyle w:val="StyleArial8ptUnderlinePatternClearCustomColorRGB169"/>
              </w:rPr>
              <w:t>V</w:t>
            </w:r>
            <w:r>
              <w:rPr>
                <w:rFonts w:cs="Arial" w:ascii="Arial" w:hAnsi="Arial"/>
                <w:sz w:val="16"/>
                <w:szCs w:val="16"/>
                <w:shd w:fill="A9A9A9" w:val="clear"/>
              </w:rPr>
              <w:t>VGKNFEEM</w:t>
            </w:r>
            <w:r>
              <w:rPr>
                <w:rFonts w:cs="Arial" w:ascii="Arial" w:hAnsi="Arial"/>
                <w:sz w:val="16"/>
                <w:szCs w:val="16"/>
              </w:rPr>
              <w:t>VIQKDKDVMLEIYAPWCGYCKSFEPIYKEFAEKYKDVDHLVVAKMDGTANETPLEEFSWSSFPSIFFVKAGEKTPMKFEGSRTVEGLTEFVNKHGSKPLKKDDKGEEL</w:t>
            </w:r>
          </w:p>
        </w:tc>
      </w:tr>
      <w:tr>
        <w:trPr>
          <w:trHeight w:val="255" w:hRule="atLeast"/>
        </w:trPr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9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TwinScan_1683</w:t>
            </w:r>
          </w:p>
        </w:tc>
        <w:tc>
          <w:tcPr>
            <w:tcW w:w="10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tative amine oxidoreductase</w:t>
            </w:r>
          </w:p>
        </w:tc>
        <w:tc>
          <w:tcPr>
            <w:tcW w:w="5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LFMCHLMLLLPLFVFLRMPPRGLHCLLGAPFRCLRISSETAELRAARAGRPTKRERNETEKEDEEKPSEEKPSEEKEGKRKAETFEDLLLRICLCFRCSRPLTADSAQGWLHAASPPREDCLRRCLSPRLCAADVVVVSDGEECSDSERGRGKDGDGGRLQETQDGEGDAACLSPSP</w:t>
            </w:r>
            <w:r>
              <w:rPr>
                <w:rStyle w:val="StyleArial8ptUnderlinePatternClearCustomColorRGB169"/>
              </w:rPr>
              <w:t>V</w:t>
            </w:r>
            <w:r>
              <w:rPr>
                <w:rFonts w:cs="Arial" w:ascii="Arial" w:hAnsi="Arial"/>
                <w:sz w:val="16"/>
                <w:szCs w:val="16"/>
                <w:shd w:fill="A9A9A9" w:val="clear"/>
              </w:rPr>
              <w:t>SLSRRRL</w:t>
            </w:r>
            <w:r>
              <w:rPr>
                <w:rFonts w:cs="Arial" w:ascii="Arial" w:hAnsi="Arial"/>
                <w:sz w:val="16"/>
                <w:szCs w:val="16"/>
              </w:rPr>
              <w:t>HDESSLNGTEEEACASFDAGKSHSDDAKAGEDTPPLPSHGSSASAFSLRVGRPAEKKRQFLLRGKKQLKVAVIGAGMAGISAARELRDAGVKSVVVYEARSRVGGRCCSAEVTLHPRPELASASAQAKASRENPGLDIGDREESAEAAQAAKAPKEVKGEEQWPLRACEPRGVLGECCDASAKRSAIEGICSS</w:t>
            </w:r>
            <w:r>
              <w:rPr>
                <w:rStyle w:val="StyleArial8ptUnderlinePatternClearCustomColorRGB169"/>
              </w:rPr>
              <w:t>R</w:t>
            </w:r>
            <w:r>
              <w:rPr>
                <w:rFonts w:cs="Arial" w:ascii="Arial" w:hAnsi="Arial"/>
                <w:sz w:val="16"/>
                <w:szCs w:val="16"/>
                <w:shd w:fill="A9A9A9" w:val="clear"/>
              </w:rPr>
              <w:t>AFSASSL</w:t>
            </w:r>
            <w:r>
              <w:rPr>
                <w:rFonts w:cs="Arial" w:ascii="Arial" w:hAnsi="Arial"/>
                <w:sz w:val="16"/>
                <w:szCs w:val="16"/>
              </w:rPr>
              <w:t>PSSSSSSSSAWSSTSAVSSVPSASASLSASASGALVVPGIDLGASWIHGIDDNPVYAICLAHRLHPFGAAKGVEVVDDSATVGSSKRKQKASQKAVEILTDAEEVLFDEATGARVDAEVDAWAYEAHQSHQREADSSARRDEGNRGWRQWPAGPTGAQTELKTLLHQSLGGVLNAKMREAIRARRKRLAQPREETRNARKPRAAPCTEDQEPAERSRTAEETEREGEEETDVEPGKEGDSVEGRLLMWHLNNLEYSAGADVDDLSLICWDQDDLTAFQGQHVLIWEGYKSAVEALTSDLDIRLRHEVSSISYSDSGVTLRFADGTVSPRFDFCIVTLPLGVLKASVTADEQRATGEDAARFRSEVHAKELLPSQTLPARSLSTVRGDNQVSPLIGEEEEKAPDTQAENGDAERVERSSEGLHWQEEAWRVPHSGVTADAFREEGRNAVRLAEARGADSSTSAFLKSEVCEEASAPVKARAARSDLDVDAEIADALHDVPVDFTFPPDLLPFLIPSQKRRGNGRRICKKQALARLRAADGWAKKSREATPEAISSSGVRTPRPPGGDTPKDAQQGVEGVKGEGEERDAARTEEGGVDASSSASSWFALSKERCESRRGLVAFDPPLPEWKREAVKLLGMGNMNKVALVFESPFWLHEDDDGDGDEGEAEDGDKGEAEETRGPETLESVGNGEDEREERRTEDSQVARPRGEEGDASDRRDGSGGEGDRKREEESGKGGLTDADGETRKNGNCRGVEETEMRESTSDERMDANSKGDEQREREGEIGGNEDEMGGREGDTRSALRRCENPTGAKGGRGGEKGGGRSGRRRREKTKGSEAPERPRQAREWRDETEEREDEPEVNAKERRSLRPRRERREQEKFSDSEGRETKRRRTRKNRVKTVPRQRGWASREKGRYAQLVYLHPKPIILVLVPGTFSFLSEKRPKAELVCEALRVVAEIHEGRIEAPIKAFVSRWGKDPFARGSYSYLPPGTTGRDYDLLSYPVHHRLLFAGEHTIRPYPSTVHGACLSGRREAARILDWTAGLMEQHAFLKWFQHAEEGLWFSVDLSEMEAAPSYFEDCLEGPTAAEREEWFAGSIRCAFCGEAQTFQRPFIGCVSVPVSHAPSASSTSPPCEFLAEEDGKTSRDSLLQRGTEAPLSQAGEAIER</w:t>
            </w:r>
            <w:r>
              <w:rPr>
                <w:rStyle w:val="StyleArial8ptUnderlinePatternClearCustomColorRGB169"/>
              </w:rPr>
              <w:t>I</w:t>
            </w:r>
            <w:r>
              <w:rPr>
                <w:rFonts w:cs="Arial" w:ascii="Arial" w:hAnsi="Arial"/>
                <w:sz w:val="16"/>
                <w:szCs w:val="16"/>
                <w:shd w:fill="A9A9A9" w:val="clear"/>
              </w:rPr>
              <w:t>NQKQRRL</w:t>
            </w:r>
            <w:r>
              <w:rPr>
                <w:rFonts w:cs="Arial" w:ascii="Arial" w:hAnsi="Arial"/>
                <w:sz w:val="16"/>
                <w:szCs w:val="16"/>
              </w:rPr>
              <w:t>RFVVHEDCCYYTPGVVSDSEGSRWFNVGRAILAASLNACACCGLPGASIPCAAAECSQALHLPCAQRELRWPRYETKSAVRPLFCPSHQRLLSLPCEGLSASPRALKEAAGEAETGDDARARREEEEKKAERRNVGMASSWPSGGSSSPSFGRACTPGRPVFPVSALTATVASQRGRILCEDIKPRERGRARMQSGAREEKNLTSELRCLLRRLERAVECLQGPSETKRGPAGERDRSLTVIDVDDSSVHKIRDRKTIIDLEDA</w:t>
            </w:r>
          </w:p>
        </w:tc>
      </w:tr>
      <w:tr>
        <w:trPr>
          <w:trHeight w:val="255" w:hRule="atLeast"/>
        </w:trPr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4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TwinScan_1873</w:t>
            </w:r>
          </w:p>
        </w:tc>
        <w:tc>
          <w:tcPr>
            <w:tcW w:w="10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tative insuline peptidase</w:t>
            </w:r>
          </w:p>
        </w:tc>
        <w:tc>
          <w:tcPr>
            <w:tcW w:w="5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FDQFWEK</w:t>
            </w:r>
            <w:r>
              <w:rPr>
                <w:rStyle w:val="StyleArial8ptUnderlinePatternClearCustomColorRGB169"/>
              </w:rPr>
              <w:t>I</w:t>
            </w:r>
            <w:r>
              <w:rPr>
                <w:rFonts w:cs="Arial" w:ascii="Arial" w:hAnsi="Arial"/>
                <w:sz w:val="16"/>
                <w:szCs w:val="16"/>
                <w:shd w:fill="A9A9A9" w:val="clear"/>
              </w:rPr>
              <w:t>SQKLKSL</w:t>
            </w:r>
            <w:r>
              <w:rPr>
                <w:rFonts w:cs="Arial" w:ascii="Arial" w:hAnsi="Arial"/>
                <w:sz w:val="16"/>
                <w:szCs w:val="16"/>
              </w:rPr>
              <w:t>SSFFCRRASAIDLLASFKSHCSYLQGLYDRPADFANLGNHLKEVEGDAEQVGRVLYLALPPDVFLPSVKSYRQSCWNTKGWNRVVVEKPFGRDLKSSDKLSASLMALLREREIFRIDHYLGKE</w:t>
            </w:r>
            <w:r>
              <w:rPr>
                <w:rStyle w:val="StyleArial8ptUnderlinePatternClearCustomColorRGB169"/>
              </w:rPr>
              <w:t>M</w:t>
            </w:r>
            <w:r>
              <w:rPr>
                <w:rFonts w:cs="Arial" w:ascii="Arial" w:hAnsi="Arial"/>
                <w:sz w:val="16"/>
                <w:szCs w:val="16"/>
                <w:shd w:fill="A9A9A9" w:val="clear"/>
              </w:rPr>
              <w:t>SLSLTAL</w:t>
            </w:r>
            <w:r>
              <w:rPr>
                <w:rFonts w:cs="Arial" w:ascii="Arial" w:hAnsi="Arial"/>
                <w:sz w:val="16"/>
                <w:szCs w:val="16"/>
              </w:rPr>
              <w:t>RF</w:t>
            </w:r>
            <w:r>
              <w:rPr>
                <w:rStyle w:val="StyleArial8ptUnderlinePatternClearCustomColorRGB169"/>
              </w:rPr>
              <w:t>A</w:t>
            </w:r>
            <w:r>
              <w:rPr>
                <w:rFonts w:cs="Arial" w:ascii="Arial" w:hAnsi="Arial"/>
                <w:sz w:val="16"/>
                <w:szCs w:val="16"/>
                <w:shd w:fill="A9A9A9" w:val="clear"/>
              </w:rPr>
              <w:t>NVAFMPL</w:t>
            </w:r>
            <w:r>
              <w:rPr>
                <w:rFonts w:cs="Arial" w:ascii="Arial" w:hAnsi="Arial"/>
                <w:sz w:val="16"/>
                <w:szCs w:val="16"/>
              </w:rPr>
              <w:t>FHRDYVHSVRITFKEQSGTWRRGGYFDNYGIIRDVMQNHM</w:t>
            </w:r>
            <w:r>
              <w:rPr>
                <w:rStyle w:val="StyleArial8ptUnderlinePatternClearCustomColorRGB169"/>
              </w:rPr>
              <w:t>I</w:t>
            </w:r>
            <w:r>
              <w:rPr>
                <w:rFonts w:cs="Arial" w:ascii="Arial" w:hAnsi="Arial"/>
                <w:sz w:val="16"/>
                <w:szCs w:val="16"/>
                <w:shd w:fill="A9A9A9" w:val="clear"/>
              </w:rPr>
              <w:t>QLLTLVAM</w:t>
            </w:r>
            <w:r>
              <w:rPr>
                <w:rFonts w:cs="Arial" w:ascii="Arial" w:hAnsi="Arial"/>
                <w:sz w:val="16"/>
                <w:szCs w:val="16"/>
              </w:rPr>
              <w:t>ERPASLKDDDIRDEKVKVLKQMPPVKISETVLGQFTKSVDGQLPGYTDDDTVPKDSKTPTFCTCVLWINNERWSGVPFIFKAGKALESKTTEVRVQLREAPAGASFFHEPNLTPNELVILVQPHEAVYLKIHTKKPGLLSQGLQPTELDLSVMDRFDVERLPDAYERLLLDVIRGDKQNFVRTDELREAWRIFTPLLHEIEEKNIDPLPYPAGSSGPSASYDLIQKYYSYKQSNYKWTPPKRETSSDTVQ</w:t>
            </w:r>
          </w:p>
        </w:tc>
      </w:tr>
      <w:tr>
        <w:trPr>
          <w:trHeight w:val="255" w:hRule="atLeast"/>
        </w:trPr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4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TwinScan_0069</w:t>
            </w:r>
          </w:p>
        </w:tc>
        <w:tc>
          <w:tcPr>
            <w:tcW w:w="10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tative tryptophan tRNA ligase</w:t>
            </w:r>
          </w:p>
        </w:tc>
        <w:tc>
          <w:tcPr>
            <w:tcW w:w="5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SRTPFQDAALSIVKGAACIALSLKTARTTQNVKFSKDNRCSITLGPIEVEPTAAEEALLKTLTKQKIEENCPFRVFTIPRDLATRMYQESYLDEFGIPANVKEVRLVVLPEWNINANMYPVLKSTGQIADIQFESVKFNEEKKQLCLSLHVVPGPDEQSPALAEEEKLGPEEIPSRAQVLPPSGVEGDDFGEGDDDQTITPWDVQAAEGGIDYNKLLRKFGCSSITPELISRIEALTGKRAHHLLRRGIFFSHRDLNLLLDSLEKRQARLASGKREDGPGSEGLSGPGFYLYTGRGPSSEALHIGHLVPFMFTKYLQDVFDVPLVIQLTDDEKFLFKDSLTLEETHR</w:t>
            </w:r>
            <w:r>
              <w:rPr>
                <w:rStyle w:val="StyleArial8ptUnderlinePatternClearCustomColorRGB169"/>
              </w:rPr>
              <w:t>L</w:t>
            </w:r>
            <w:r>
              <w:rPr>
                <w:rFonts w:cs="Arial" w:ascii="Arial" w:hAnsi="Arial"/>
                <w:sz w:val="16"/>
                <w:szCs w:val="16"/>
                <w:shd w:fill="A9A9A9" w:val="clear"/>
              </w:rPr>
              <w:t>AFENAKDI</w:t>
            </w:r>
            <w:r>
              <w:rPr>
                <w:rFonts w:cs="Arial" w:ascii="Arial" w:hAnsi="Arial"/>
                <w:sz w:val="16"/>
                <w:szCs w:val="16"/>
              </w:rPr>
              <w:t>IACGFDPD</w:t>
            </w:r>
            <w:r>
              <w:rPr>
                <w:rStyle w:val="StyleArial8ptUnderlinePatternClearCustomColorRGB169"/>
              </w:rPr>
              <w:t>K</w:t>
            </w:r>
            <w:r>
              <w:rPr>
                <w:rFonts w:cs="Arial" w:ascii="Arial" w:hAnsi="Arial"/>
                <w:sz w:val="16"/>
                <w:szCs w:val="16"/>
                <w:shd w:fill="A9A9A9" w:val="clear"/>
              </w:rPr>
              <w:t>TFIFSDL</w:t>
            </w:r>
            <w:r>
              <w:rPr>
                <w:rFonts w:cs="Arial" w:ascii="Arial" w:hAnsi="Arial"/>
                <w:sz w:val="16"/>
                <w:szCs w:val="16"/>
              </w:rPr>
              <w:t>SYIQHLYPVILEIQKKVTYNQVRGLFGFVESDNVGKSAFPAVQAAPSFPTAFPMIFGGKKDVRCLIPQAIDQDPYFRMTRDVAPRLGLLKPALIHSRFIPALQGFKTKMSGSVETSSIYVSDTPEQIKNKINKYAFSGGQPTEAEQRVKGADLDIDIPFQYLTFILNDDDQLKEIGEKYQKGEMLTGEVKAILIKELQALVLGHQERRAKVTDDMVRQFMDPFRPCFKKYAQ</w:t>
            </w:r>
          </w:p>
        </w:tc>
      </w:tr>
      <w:tr>
        <w:trPr>
          <w:trHeight w:val="255" w:hRule="atLeast"/>
        </w:trPr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4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TwinScan_4574</w:t>
            </w:r>
          </w:p>
        </w:tc>
        <w:tc>
          <w:tcPr>
            <w:tcW w:w="10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N1</w:t>
            </w:r>
          </w:p>
        </w:tc>
        <w:tc>
          <w:tcPr>
            <w:tcW w:w="5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SSRAAPSGAFAHGVAKASFTWISGMKTPFGCVFFFCLIALWGFSAALRTSDIGVDALSVSSRAAANGSEGGVAQSEQERASDEQRNDSEAHDSVASSESSDAERKDDPPDNKSTSETPEAKLAGRDASNPPASSKSPTPSPAPTPAVSTSTTPAKSSADTSKDPKNKLSSARKEKRIGKKFKRHDEFLADAVIDKLDSM</w:t>
            </w:r>
            <w:r>
              <w:rPr>
                <w:rStyle w:val="StyleArial8ptUnderlinePatternClearCustomColorRGB169"/>
              </w:rPr>
              <w:t>R</w:t>
            </w:r>
            <w:r>
              <w:rPr>
                <w:rFonts w:cs="Arial" w:ascii="Arial" w:hAnsi="Arial"/>
                <w:sz w:val="16"/>
                <w:szCs w:val="16"/>
                <w:shd w:fill="A9A9A9" w:val="clear"/>
              </w:rPr>
              <w:t>SVQVSGAL</w:t>
            </w:r>
            <w:r>
              <w:rPr>
                <w:rFonts w:cs="Arial" w:ascii="Arial" w:hAnsi="Arial"/>
                <w:sz w:val="16"/>
                <w:szCs w:val="16"/>
              </w:rPr>
              <w:t>LRRIWKEHQRVGDDMRDLLREYILALERELYTQQAEVFGVEQLKMDDVIHHEHSSEARKREVELEMQALAEQHNFMKKLFGHIQANVEAKNTSALVNRIEELDKPIDIIDAIDKRSGSDVLHCLKVIGKSIRYMQESVKKFSRELKTLERLDAERPSGEAERIRETLGFVMDPLSGPL</w:t>
            </w:r>
            <w:r>
              <w:rPr>
                <w:rStyle w:val="StyleArial8ptUnderlinePatternClearCustomColorRGB169"/>
              </w:rPr>
              <w:t>S</w:t>
            </w:r>
            <w:r>
              <w:rPr>
                <w:rFonts w:cs="Arial" w:ascii="Arial" w:hAnsi="Arial"/>
                <w:sz w:val="16"/>
                <w:szCs w:val="16"/>
                <w:shd w:fill="A9A9A9" w:val="clear"/>
              </w:rPr>
              <w:t>SMDYESL</w:t>
            </w:r>
            <w:r>
              <w:rPr>
                <w:rFonts w:cs="Arial" w:ascii="Arial" w:hAnsi="Arial"/>
                <w:sz w:val="16"/>
                <w:szCs w:val="16"/>
              </w:rPr>
              <w:t>SWIPSKGQALLHVDKAYHDRMQHDYDSFLMDNDDADFDHSHHYDPFDYNDPFDFDDEDDDDDDVPRKKRTHGHPEKQLHFKRNQGSWKHDFRLPWEKEEAHPWYKGSSKPSRAHSHRQSVSVYASPTEPVEDHEEDSSMNHE</w:t>
            </w:r>
            <w:r>
              <w:rPr>
                <w:rStyle w:val="StyleArial8ptUnderlinePatternClearCustomColorRGB169"/>
              </w:rPr>
              <w:t>D</w:t>
            </w:r>
            <w:r>
              <w:rPr>
                <w:rFonts w:cs="Arial" w:ascii="Arial" w:hAnsi="Arial"/>
                <w:sz w:val="16"/>
                <w:szCs w:val="16"/>
                <w:shd w:fill="A9A9A9" w:val="clear"/>
              </w:rPr>
              <w:t>SAVFPGL</w:t>
            </w:r>
            <w:r>
              <w:rPr>
                <w:rFonts w:cs="Arial" w:ascii="Arial" w:hAnsi="Arial"/>
                <w:sz w:val="16"/>
                <w:szCs w:val="16"/>
              </w:rPr>
              <w:t>FFLELGSKRTVGTAADNTPYAKQKSFVQRAQHSVQDIREHRDVDREDGVEGEQPLSFLETRSSAEEGGGSDEMRSESEGQGSAANGTEGESDKAEEAGKTAGGSAEKDKDASEAEGAEEASSEKTDGQGGNDQPSESESAGGAATHGESSTPEEGEGSEKAEEKGGHDKPEENDSSEKAEEKGGHDKPEENDSSEKAEEKGGHDKPEENDSSEKAEEKGGHDKPEENDSSEKAEEKGGHDKPEENDSSEKAEEKGGHDKSEENDSSEKAEETGSHDKPEENDSSEKAEATSHTRSEDHPRCIEIMDPQECVKTKNCFHDDVYRQCFFNCTAIVEADKCKEHQNCRYETLLPKDACVNQGKSFYIRFLQKQIPTCCSSNRAIVYCSRLASAYEPASPLYSRRLLQVLAYNIVILQTGVRTLTAD</w:t>
            </w:r>
            <w:r>
              <w:rPr>
                <w:rStyle w:val="StyleArial8ptUnderlinePatternClearCustomColorRGB169"/>
              </w:rPr>
              <w:t>V</w:t>
            </w:r>
            <w:r>
              <w:rPr>
                <w:rFonts w:cs="Arial" w:ascii="Arial" w:hAnsi="Arial"/>
                <w:sz w:val="16"/>
                <w:szCs w:val="16"/>
                <w:shd w:fill="A9A9A9" w:val="clear"/>
              </w:rPr>
              <w:t>VQSYQSV</w:t>
            </w:r>
            <w:r>
              <w:rPr>
                <w:rFonts w:cs="Arial" w:ascii="Arial" w:hAnsi="Arial"/>
                <w:sz w:val="16"/>
                <w:szCs w:val="16"/>
              </w:rPr>
              <w:t>SLTKQAFEGIMRGCEEFRDKPSCDMMEKATQRLKESGTPVIYDCHWLSEGPEVSGEVLSDGTQPGDNEEKEVGKEEAAQTQGGRSICVNRLEAPTAEKLLWGTIIAEKERKLQELQISRNLTPDKVCVRPRELANAMLNPDKPFYALGDQVEASEMPARCLVHGNKSGNHLS</w:t>
            </w:r>
          </w:p>
        </w:tc>
      </w:tr>
      <w:tr>
        <w:trPr>
          <w:trHeight w:val="255" w:hRule="atLeast"/>
        </w:trPr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43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TwinScan_0698</w:t>
            </w:r>
          </w:p>
        </w:tc>
        <w:tc>
          <w:tcPr>
            <w:tcW w:w="10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N2</w:t>
            </w:r>
          </w:p>
        </w:tc>
        <w:tc>
          <w:tcPr>
            <w:tcW w:w="5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KRAGLPLGRAFLVLILLSAADSLFF</w:t>
            </w:r>
            <w:r>
              <w:rPr>
                <w:rStyle w:val="StyleArial8ptUnderlinePatternClearCustomColorRGB169"/>
              </w:rPr>
              <w:t>S</w:t>
            </w:r>
            <w:r>
              <w:rPr>
                <w:rFonts w:cs="Arial" w:ascii="Arial" w:hAnsi="Arial"/>
                <w:sz w:val="16"/>
                <w:szCs w:val="16"/>
                <w:shd w:fill="A9A9A9" w:val="clear"/>
              </w:rPr>
              <w:t>SFPRSAL</w:t>
            </w:r>
            <w:r>
              <w:rPr>
                <w:rFonts w:cs="Arial" w:ascii="Arial" w:hAnsi="Arial"/>
                <w:sz w:val="16"/>
                <w:szCs w:val="16"/>
              </w:rPr>
              <w:t>QLFSSVLFTDAAEPDSDATPGLRPQPSPRTFRPTGYQRIEVKTVDEELPEDLKVYTASTRGSSSRTFEVRNAGGRQEGFTLSVLTAGGPLPHGSWSWSGTPPEVQTTGGSQISFGWVPDTETPSLPERNLLQLKRMLRDEGLIEAVQLRAAEKGCPV</w:t>
            </w:r>
            <w:r>
              <w:rPr>
                <w:rStyle w:val="StyleArial8ptUnderlinePatternClearCustomColorRGB169"/>
              </w:rPr>
              <w:t>A</w:t>
            </w:r>
            <w:r>
              <w:rPr>
                <w:rFonts w:cs="Arial" w:ascii="Arial" w:hAnsi="Arial"/>
                <w:sz w:val="16"/>
                <w:szCs w:val="16"/>
                <w:shd w:fill="A9A9A9" w:val="clear"/>
              </w:rPr>
              <w:t>VLHNLRQL</w:t>
            </w:r>
            <w:r>
              <w:rPr>
                <w:rFonts w:cs="Arial" w:ascii="Arial" w:hAnsi="Arial"/>
                <w:sz w:val="16"/>
                <w:szCs w:val="16"/>
              </w:rPr>
              <w:t>PVNFREVLHEEYESRSNPAKMYEVANSYVQQRGSDAARWSVSQSVELSLLEMHATSTTDPRGSSAVPSFLETGPQVRVAMTDAVPSGIRVYATPPAPRPVPVQSNQTEKERSPTSKRLVGMQLGLYLICKL</w:t>
            </w:r>
            <w:r>
              <w:rPr>
                <w:rStyle w:val="StyleArial8ptUnderlinePatternClearCustomColorRGB169"/>
              </w:rPr>
              <w:t>A</w:t>
            </w:r>
            <w:r>
              <w:rPr>
                <w:rFonts w:cs="Arial" w:ascii="Arial" w:hAnsi="Arial"/>
                <w:sz w:val="16"/>
                <w:szCs w:val="16"/>
                <w:shd w:fill="A9A9A9" w:val="clear"/>
              </w:rPr>
              <w:t>ALFGHPTL</w:t>
            </w:r>
            <w:r>
              <w:rPr>
                <w:rFonts w:cs="Arial" w:ascii="Arial" w:hAnsi="Arial"/>
                <w:sz w:val="16"/>
                <w:szCs w:val="16"/>
              </w:rPr>
              <w:t>FLNPYYTEQQLLEAVAQALGIAPPHRGDFENEGNEAQATANQHNGSADQLLAAIEIFRLGPNPYTIGHVLTLMIAYLDYESFFGASPSKPFHSWVSLAASAGNNTGFAMLDEMCDNHRGPKRRGQKHWYQTGGARKHKNRDMLPLHRQLCDALELVLNGVQQIQIDLMDELGKYKTGVEPLVDPATNSARIHTRTCRGLSPVCDYEATILAPVRALEPHEQQDSLRTKKAFNLVTGYGSGHVGQITGSIAEPFSHSWRTRWGKVVADPTAYGEIFERTLWFDDRELMAKSSGALFRQYDRIAKDSMSFGVFMNVENGLLKKDMRSKLEAYISQRKSFVEKRQQSRFAKLRKKIPENDP</w:t>
            </w:r>
            <w:r>
              <w:rPr>
                <w:rStyle w:val="StyleArial8ptUnderlinePatternClearCustomColorRGB169"/>
              </w:rPr>
              <w:t>Y</w:t>
            </w:r>
            <w:r>
              <w:rPr>
                <w:rFonts w:cs="Arial" w:ascii="Arial" w:hAnsi="Arial"/>
                <w:sz w:val="16"/>
                <w:szCs w:val="16"/>
                <w:shd w:fill="A9A9A9" w:val="clear"/>
              </w:rPr>
              <w:t>ALRAAIFL</w:t>
            </w:r>
            <w:r>
              <w:rPr>
                <w:rFonts w:cs="Arial" w:ascii="Arial" w:hAnsi="Arial"/>
                <w:sz w:val="16"/>
                <w:szCs w:val="16"/>
              </w:rPr>
              <w:t>ALNYPAALHDRQHT</w:t>
            </w:r>
            <w:r>
              <w:rPr>
                <w:rStyle w:val="StyleArial8ptUnderlinePatternClearCustomColorRGB169"/>
              </w:rPr>
              <w:t>R</w:t>
            </w:r>
            <w:r>
              <w:rPr>
                <w:rFonts w:cs="Arial" w:ascii="Arial" w:hAnsi="Arial"/>
                <w:sz w:val="16"/>
                <w:szCs w:val="16"/>
                <w:shd w:fill="A9A9A9" w:val="clear"/>
              </w:rPr>
              <w:t>VSRNKKTM</w:t>
            </w:r>
            <w:r>
              <w:rPr>
                <w:rFonts w:cs="Arial" w:ascii="Arial" w:hAnsi="Arial"/>
                <w:sz w:val="16"/>
                <w:szCs w:val="16"/>
              </w:rPr>
              <w:t>RILNSKWTPAVLKKLMRKVNHKHMAREAKALLLRSLDPTVLSSIVTAFDFITHTQANLEVNQNAFMYHEVRAREVSRQSAAEKGSHRLHERGLVRETDDMIKRWAEHGIPGDIKRRLARGEKLPEGMSFGGIPIPNLTNWDAQLNSKWLEAYNAYLRHPYGRAALNARDPVALLVKDSRDRLQAEAEGTIFLGRIAKRVHQSKNLLRRAGRALKTFFLSLLRENERSEYAVWFGVKVDMRQVIQTCRQINSVAEVVKNDRLYDFITDGWMELVKDVVAGYTKASVRVPGFDTISAANEQLRKEGVAA</w:t>
            </w:r>
            <w:r>
              <w:rPr>
                <w:rStyle w:val="StyleArial8ptUnderlinePatternClearCustomColorRGB169"/>
              </w:rPr>
              <w:t>A</w:t>
            </w:r>
            <w:r>
              <w:rPr>
                <w:rFonts w:cs="Arial" w:ascii="Arial" w:hAnsi="Arial"/>
                <w:sz w:val="16"/>
                <w:szCs w:val="16"/>
                <w:shd w:fill="A9A9A9" w:val="clear"/>
              </w:rPr>
              <w:t>TARNQGFL</w:t>
            </w:r>
            <w:r>
              <w:rPr>
                <w:rFonts w:cs="Arial" w:ascii="Arial" w:hAnsi="Arial"/>
                <w:sz w:val="16"/>
                <w:szCs w:val="16"/>
              </w:rPr>
              <w:t>S</w:t>
            </w:r>
            <w:r>
              <w:rPr>
                <w:rStyle w:val="StyleArial8ptUnderlinePatternClearCustomColorRGB169"/>
              </w:rPr>
              <w:t>I</w:t>
            </w:r>
            <w:r>
              <w:rPr>
                <w:rFonts w:cs="Arial" w:ascii="Arial" w:hAnsi="Arial"/>
                <w:sz w:val="16"/>
                <w:szCs w:val="16"/>
                <w:shd w:fill="A9A9A9" w:val="clear"/>
              </w:rPr>
              <w:t>HYDYANL</w:t>
            </w:r>
            <w:r>
              <w:rPr>
                <w:rFonts w:cs="Arial" w:ascii="Arial" w:hAnsi="Arial"/>
                <w:sz w:val="16"/>
                <w:szCs w:val="16"/>
              </w:rPr>
              <w:t>PEEERKKEFQRSMCMEQCEALWKLV</w:t>
            </w:r>
            <w:r>
              <w:rPr>
                <w:rStyle w:val="StyleArial8ptUnderlinePatternClearCustomColorRGB169"/>
              </w:rPr>
              <w:t>M</w:t>
            </w:r>
            <w:r>
              <w:rPr>
                <w:rFonts w:cs="Arial" w:ascii="Arial" w:hAnsi="Arial"/>
                <w:sz w:val="16"/>
                <w:szCs w:val="16"/>
                <w:shd w:fill="A9A9A9" w:val="clear"/>
              </w:rPr>
              <w:t>AFVMPNL</w:t>
            </w:r>
            <w:r>
              <w:rPr>
                <w:rFonts w:cs="Arial" w:ascii="Arial" w:hAnsi="Arial"/>
                <w:sz w:val="16"/>
                <w:szCs w:val="16"/>
              </w:rPr>
              <w:t>QNPKKLKGYEKDFSGAKEIEKLNSPHHVNAFRFSLS</w:t>
            </w:r>
            <w:r>
              <w:rPr>
                <w:rStyle w:val="StyleArial8ptUnderlinePatternClearCustomColorRGB169"/>
              </w:rPr>
              <w:t>V</w:t>
            </w:r>
            <w:r>
              <w:rPr>
                <w:rFonts w:cs="Arial" w:ascii="Arial" w:hAnsi="Arial"/>
                <w:sz w:val="16"/>
                <w:szCs w:val="16"/>
                <w:shd w:fill="A9A9A9" w:val="clear"/>
              </w:rPr>
              <w:t>QIDFFDNM</w:t>
            </w:r>
            <w:r>
              <w:rPr>
                <w:rFonts w:cs="Arial" w:ascii="Arial" w:hAnsi="Arial"/>
                <w:sz w:val="16"/>
                <w:szCs w:val="16"/>
              </w:rPr>
              <w:t>LDK</w:t>
            </w:r>
            <w:r>
              <w:rPr>
                <w:rStyle w:val="StyleArial8ptUnderlinePatternClearCustomColorRGB169"/>
              </w:rPr>
              <w:t>T</w:t>
            </w:r>
            <w:r>
              <w:rPr>
                <w:rFonts w:cs="Arial" w:ascii="Arial" w:hAnsi="Arial"/>
                <w:sz w:val="16"/>
                <w:szCs w:val="16"/>
                <w:shd w:fill="A9A9A9" w:val="clear"/>
              </w:rPr>
              <w:t>SKKNLKAM</w:t>
            </w:r>
            <w:r>
              <w:rPr>
                <w:rFonts w:cs="Arial" w:ascii="Arial" w:hAnsi="Arial"/>
                <w:sz w:val="16"/>
                <w:szCs w:val="16"/>
              </w:rPr>
              <w:t>KFGASTWFTYAMKLAGQVNSEMGNPNLGTALYMQAAYYGNYIRKWMEQRRKSRKQAIIGVLTLG</w:t>
            </w:r>
            <w:r>
              <w:rPr>
                <w:rStyle w:val="StyleArial8ptUnderlinePatternClearCustomColorRGB169"/>
              </w:rPr>
              <w:t>M</w:t>
            </w:r>
            <w:r>
              <w:rPr>
                <w:rFonts w:cs="Arial" w:ascii="Arial" w:hAnsi="Arial"/>
                <w:sz w:val="16"/>
                <w:szCs w:val="16"/>
                <w:shd w:fill="A9A9A9" w:val="clear"/>
              </w:rPr>
              <w:t>MGL</w:t>
            </w:r>
            <w:r>
              <w:rPr>
                <w:rStyle w:val="StyleArial8ptUnderlinePatternClearCustomColorRGB169"/>
              </w:rPr>
              <w:t>Y</w:t>
            </w:r>
            <w:r>
              <w:rPr>
                <w:rFonts w:cs="Arial" w:ascii="Arial" w:hAnsi="Arial"/>
                <w:sz w:val="16"/>
                <w:szCs w:val="16"/>
                <w:shd w:fill="A9A9A9" w:val="clear"/>
              </w:rPr>
              <w:t>ALLNVADI</w:t>
            </w:r>
            <w:r>
              <w:rPr>
                <w:rFonts w:cs="Arial" w:ascii="Arial" w:hAnsi="Arial"/>
                <w:sz w:val="16"/>
                <w:szCs w:val="16"/>
              </w:rPr>
              <w:t>VQHMEDIGGAPPVSCVTNEILGVTCAPQAIAKATTSAARVATQDFLKVGLFAG</w:t>
            </w:r>
            <w:r>
              <w:rPr>
                <w:rStyle w:val="StyleArial8ptUnderlinePatternClearCustomColorRGB169"/>
              </w:rPr>
              <w:t>M</w:t>
            </w:r>
            <w:r>
              <w:rPr>
                <w:rFonts w:cs="Arial" w:ascii="Arial" w:hAnsi="Arial"/>
                <w:sz w:val="16"/>
                <w:szCs w:val="16"/>
                <w:shd w:fill="A9A9A9" w:val="clear"/>
              </w:rPr>
              <w:t>APYLMLPM</w:t>
            </w:r>
            <w:r>
              <w:rPr>
                <w:rFonts w:cs="Arial" w:ascii="Arial" w:hAnsi="Arial"/>
                <w:sz w:val="16"/>
                <w:szCs w:val="16"/>
              </w:rPr>
              <w:t>AVVSVWNILKSEIKVLLQFEMALKHTFTRLKRWLAAPFKNWWAKRGRLKDALFRRASQTYRKTEQETKQPPRPRNLHNPSSWGDTELDSLGVPPEPFVQDFEIKYTTPVFPMSAPLIKA</w:t>
            </w:r>
          </w:p>
        </w:tc>
      </w:tr>
      <w:tr>
        <w:trPr>
          <w:trHeight w:val="255" w:hRule="atLeast"/>
        </w:trPr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4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TwinScan_5206</w:t>
            </w:r>
          </w:p>
        </w:tc>
        <w:tc>
          <w:tcPr>
            <w:tcW w:w="10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N3</w:t>
            </w:r>
          </w:p>
        </w:tc>
        <w:tc>
          <w:tcPr>
            <w:tcW w:w="5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TSPRVAK</w:t>
            </w:r>
            <w:r>
              <w:rPr>
                <w:rStyle w:val="StyleArial8ptUnderlinePatternClearCustomColorRGB169"/>
              </w:rPr>
              <w:t>W</w:t>
            </w:r>
            <w:r>
              <w:rPr>
                <w:rFonts w:cs="Arial" w:ascii="Arial" w:hAnsi="Arial"/>
                <w:sz w:val="16"/>
                <w:szCs w:val="16"/>
                <w:shd w:fill="A9A9A9" w:val="clear"/>
              </w:rPr>
              <w:t>ALRV</w:t>
            </w:r>
            <w:r>
              <w:rPr>
                <w:rStyle w:val="StyleArial8ptUnderlinePatternClearCustomColorRGB169"/>
              </w:rPr>
              <w:t>L</w:t>
            </w:r>
            <w:r>
              <w:rPr>
                <w:rFonts w:cs="Arial" w:ascii="Arial" w:hAnsi="Arial"/>
                <w:sz w:val="16"/>
                <w:szCs w:val="16"/>
                <w:shd w:fill="A9A9A9" w:val="clear"/>
              </w:rPr>
              <w:t>ALVFLHHV</w:t>
            </w:r>
            <w:r>
              <w:rPr>
                <w:rFonts w:cs="Arial" w:ascii="Arial" w:hAnsi="Arial"/>
                <w:sz w:val="16"/>
                <w:szCs w:val="16"/>
              </w:rPr>
              <w:t>TVCTVCEAKALHVIRPHRNFAGLDVQQSSVADLQDEGKGISFAQTYRERDIWFGMLYFEYVITASTT</w:t>
            </w:r>
            <w:r>
              <w:rPr>
                <w:rStyle w:val="StyleArial8ptUnderlinePatternClearCustomColorRGB169"/>
              </w:rPr>
              <w:t>M</w:t>
            </w:r>
            <w:r>
              <w:rPr>
                <w:rFonts w:cs="Arial" w:ascii="Arial" w:hAnsi="Arial"/>
                <w:sz w:val="16"/>
                <w:szCs w:val="16"/>
                <w:shd w:fill="A9A9A9" w:val="clear"/>
              </w:rPr>
              <w:t>TLAFKSM</w:t>
            </w:r>
            <w:r>
              <w:rPr>
                <w:rFonts w:cs="Arial" w:ascii="Arial" w:hAnsi="Arial"/>
                <w:sz w:val="16"/>
                <w:szCs w:val="16"/>
              </w:rPr>
              <w:t>AKYIYTAPFLTKLFASN</w:t>
            </w:r>
            <w:r>
              <w:rPr>
                <w:rStyle w:val="StyleArial8ptUnderlinePatternClearCustomColorRGB169"/>
              </w:rPr>
              <w:t>R</w:t>
            </w:r>
            <w:r>
              <w:rPr>
                <w:rFonts w:cs="Arial" w:ascii="Arial" w:hAnsi="Arial"/>
                <w:sz w:val="16"/>
                <w:szCs w:val="16"/>
                <w:shd w:fill="A9A9A9" w:val="clear"/>
              </w:rPr>
              <w:t>WLKYSTL</w:t>
            </w:r>
            <w:r>
              <w:rPr>
                <w:rFonts w:cs="Arial" w:ascii="Arial" w:hAnsi="Arial"/>
                <w:sz w:val="16"/>
                <w:szCs w:val="16"/>
              </w:rPr>
              <w:t>DFPQKQQIIRKIARRASSKSLFSRALPGDRVADLFADMYLRRVTSRLSRTPGFRKPQYLKMKEDLTQLIKATNAPTEAMEVVLGNNTQNMFTWIDSVRQNPFATVKNVVVHAFENGLKGVSGMVEWELNQGCFAIAQQTR</w:t>
            </w:r>
            <w:r>
              <w:rPr>
                <w:rStyle w:val="StyleArial8ptUnderlinePatternClearCustomColorRGB169"/>
              </w:rPr>
              <w:t>H</w:t>
            </w:r>
            <w:r>
              <w:rPr>
                <w:rFonts w:cs="Arial" w:ascii="Arial" w:hAnsi="Arial"/>
                <w:sz w:val="16"/>
                <w:szCs w:val="16"/>
                <w:shd w:fill="A9A9A9" w:val="clear"/>
              </w:rPr>
              <w:t>ILPFGSL</w:t>
            </w:r>
            <w:r>
              <w:rPr>
                <w:rFonts w:cs="Arial" w:ascii="Arial" w:hAnsi="Arial"/>
                <w:sz w:val="16"/>
                <w:szCs w:val="16"/>
              </w:rPr>
              <w:t>FPGGILGKIMQKLMRSY</w:t>
            </w:r>
            <w:r>
              <w:rPr>
                <w:rStyle w:val="StyleArial8ptUnderlinePatternClearCustomColorRGB169"/>
              </w:rPr>
              <w:t>I</w:t>
            </w:r>
            <w:r>
              <w:rPr>
                <w:rFonts w:cs="Arial" w:ascii="Arial" w:hAnsi="Arial"/>
                <w:sz w:val="16"/>
                <w:szCs w:val="16"/>
                <w:shd w:fill="A9A9A9" w:val="clear"/>
              </w:rPr>
              <w:t>MFFHPVL</w:t>
            </w:r>
            <w:r>
              <w:rPr>
                <w:rFonts w:cs="Arial" w:ascii="Arial" w:hAnsi="Arial"/>
                <w:sz w:val="16"/>
                <w:szCs w:val="16"/>
              </w:rPr>
              <w:t>ANFKGLLALFLGVLCKVRLPQLINAVFGAIFRAKRRAGRYIHK</w:t>
            </w:r>
            <w:r>
              <w:rPr>
                <w:rStyle w:val="StyleArial8ptUnderlinePatternClearCustomColorRGB169"/>
              </w:rPr>
              <w:t>F</w:t>
            </w:r>
            <w:r>
              <w:rPr>
                <w:rFonts w:cs="Arial" w:ascii="Arial" w:hAnsi="Arial"/>
                <w:sz w:val="16"/>
                <w:szCs w:val="16"/>
                <w:shd w:fill="A9A9A9" w:val="clear"/>
              </w:rPr>
              <w:t>FFKTISL</w:t>
            </w:r>
            <w:r>
              <w:rPr>
                <w:rFonts w:cs="Arial" w:ascii="Arial" w:hAnsi="Arial"/>
                <w:sz w:val="16"/>
                <w:szCs w:val="16"/>
              </w:rPr>
              <w:t>RKDITGKILVDDLVRGSGA</w:t>
            </w:r>
            <w:r>
              <w:rPr>
                <w:rStyle w:val="StyleArial8ptUnderlinePatternClearCustomColorRGB169"/>
              </w:rPr>
              <w:t>V</w:t>
            </w:r>
            <w:r>
              <w:rPr>
                <w:rFonts w:cs="Arial" w:ascii="Arial" w:hAnsi="Arial"/>
                <w:sz w:val="16"/>
                <w:szCs w:val="16"/>
                <w:shd w:fill="A9A9A9" w:val="clear"/>
              </w:rPr>
              <w:t>MITLLFQL</w:t>
            </w:r>
            <w:r>
              <w:rPr>
                <w:rFonts w:cs="Arial" w:ascii="Arial" w:hAnsi="Arial"/>
                <w:sz w:val="16"/>
                <w:szCs w:val="16"/>
              </w:rPr>
              <w:t>HGVDIDAISRRGGAVESGVLAGQGVWTLSDGLFVGLKDFGQLFRAYFERYVNLTSAIHTYCAKQTTNFFTETELDEFYCDKNKSYLAIIEKDFIGLATNFLNHMIKCLKMDFKYFEGYLANIMSIFYEMTFATLESDIVSAINANQGRAPHTLELEAILKRRQQANNPPKEAEMPRTMFRKPWMRAAIRKLAHGYFSSAAGFALKTLLQQIKPANAEKLLDKAFTRVKEGSKLIRSSLTVILGRFFNSQALIVRAHDQTVRMRMYEFINQCQNPEDPNHRDVCGNNVTTNIDEVKFVS</w:t>
            </w:r>
            <w:r>
              <w:rPr>
                <w:rStyle w:val="StyleArial8ptUnderlinePatternClearCustomColorRGB169"/>
              </w:rPr>
              <w:t>K</w:t>
            </w:r>
            <w:r>
              <w:rPr>
                <w:rFonts w:cs="Arial" w:ascii="Arial" w:hAnsi="Arial"/>
                <w:sz w:val="16"/>
                <w:szCs w:val="16"/>
                <w:shd w:fill="A9A9A9" w:val="clear"/>
              </w:rPr>
              <w:t>SLLALNL</w:t>
            </w:r>
            <w:r>
              <w:rPr>
                <w:rFonts w:cs="Arial" w:ascii="Arial" w:hAnsi="Arial"/>
                <w:sz w:val="16"/>
                <w:szCs w:val="16"/>
              </w:rPr>
              <w:t>GILVSPRDLLLSQVIETDPAKDSIDPTEFFAEWEAWLQAKGYKPHQKGKEYLLFAEDINQKANIIAFVEALRHTLRDRLRFGRFDQEGADNLRLFDVNGRSAIFRHRIKEVRPDPLDAPATFEVLDYNEGILRFSSKPGIPFEGRLEYADDRRELRSIQQDPQAIKELLVSQIMQIKPRLSAEMTATLMMVLHRYTTSFHRHSFATFLQNLSPKMFFDGVLAFADQHQQQAEATLHLDRRLYSFPMTFQTFKDIVFNSLNTMVLRMHSLDTADSLSVFLVGL</w:t>
            </w:r>
            <w:r>
              <w:rPr>
                <w:rStyle w:val="StyleArial8ptUnderlinePatternClearCustomColorRGB169"/>
              </w:rPr>
              <w:t>V</w:t>
            </w:r>
            <w:r>
              <w:rPr>
                <w:rFonts w:cs="Arial" w:ascii="Arial" w:hAnsi="Arial"/>
                <w:sz w:val="16"/>
                <w:szCs w:val="16"/>
                <w:shd w:fill="A9A9A9" w:val="clear"/>
              </w:rPr>
              <w:t>HYAYQKI</w:t>
            </w:r>
            <w:r>
              <w:rPr>
                <w:rFonts w:cs="Arial" w:ascii="Arial" w:hAnsi="Arial"/>
                <w:sz w:val="16"/>
                <w:szCs w:val="16"/>
              </w:rPr>
              <w:t>QKNRTG</w:t>
            </w:r>
            <w:r>
              <w:rPr>
                <w:rStyle w:val="StyleArial8ptUnderlinePatternClearCustomColorRGB169"/>
              </w:rPr>
              <w:t>R</w:t>
            </w:r>
            <w:r>
              <w:rPr>
                <w:rFonts w:cs="Arial" w:ascii="Arial" w:hAnsi="Arial"/>
                <w:sz w:val="16"/>
                <w:szCs w:val="16"/>
                <w:shd w:fill="A9A9A9" w:val="clear"/>
              </w:rPr>
              <w:t>TLVMQHFL</w:t>
            </w:r>
            <w:r>
              <w:rPr>
                <w:rFonts w:cs="Arial" w:ascii="Arial" w:hAnsi="Arial"/>
                <w:sz w:val="16"/>
                <w:szCs w:val="16"/>
              </w:rPr>
              <w:t>RGLVHVMRSVDAERFREDFPECQFLIEPNGTIDEVVAIKC</w:t>
            </w:r>
            <w:r>
              <w:rPr>
                <w:rStyle w:val="StyleArial8ptUnderlinePatternClearCustomColorRGB169"/>
              </w:rPr>
              <w:t>A</w:t>
            </w:r>
            <w:r>
              <w:rPr>
                <w:rFonts w:cs="Arial" w:ascii="Arial" w:hAnsi="Arial"/>
                <w:sz w:val="16"/>
                <w:szCs w:val="16"/>
                <w:shd w:fill="A9A9A9" w:val="clear"/>
              </w:rPr>
              <w:t>LYRFVKL</w:t>
            </w:r>
            <w:r>
              <w:rPr>
                <w:rFonts w:cs="Arial" w:ascii="Arial" w:hAnsi="Arial"/>
                <w:sz w:val="16"/>
                <w:szCs w:val="16"/>
              </w:rPr>
              <w:t>RSLELPRAIAPDVEESRMTEARARTYLNGFVEYLDRLRSERTSWASFLNFKGFLETAELYRETVGAYSYEELERQIKTEPITDLDVLEQLRALMDPSLGRIVAPKKDEGTAQVIRKIWGNLGEFSSGTRQRVRSALSQMRSRL</w:t>
            </w:r>
            <w:r>
              <w:rPr>
                <w:rStyle w:val="StyleArial8ptUnderlinePatternClearCustomColorRGB169"/>
              </w:rPr>
              <w:t>V</w:t>
            </w:r>
            <w:r>
              <w:rPr>
                <w:rFonts w:cs="Arial" w:ascii="Arial" w:hAnsi="Arial"/>
                <w:sz w:val="16"/>
                <w:szCs w:val="16"/>
                <w:shd w:fill="A9A9A9" w:val="clear"/>
              </w:rPr>
              <w:t>SVMGSTTL</w:t>
            </w:r>
            <w:r>
              <w:rPr>
                <w:rFonts w:cs="Arial" w:ascii="Arial" w:hAnsi="Arial"/>
                <w:sz w:val="16"/>
                <w:szCs w:val="16"/>
              </w:rPr>
              <w:t>P</w:t>
            </w:r>
            <w:r>
              <w:rPr>
                <w:rStyle w:val="StyleArial8ptUnderlinePatternClearCustomColorRGB169"/>
              </w:rPr>
              <w:t>K</w:t>
            </w:r>
            <w:r>
              <w:rPr>
                <w:rFonts w:cs="Arial" w:ascii="Arial" w:hAnsi="Arial"/>
                <w:sz w:val="16"/>
                <w:szCs w:val="16"/>
                <w:shd w:fill="A9A9A9" w:val="clear"/>
              </w:rPr>
              <w:t>AMRLFNVM</w:t>
            </w:r>
            <w:r>
              <w:rPr>
                <w:rFonts w:cs="Arial" w:ascii="Arial" w:hAnsi="Arial"/>
                <w:sz w:val="16"/>
                <w:szCs w:val="16"/>
              </w:rPr>
              <w:t>N</w:t>
            </w:r>
            <w:r>
              <w:rPr>
                <w:rStyle w:val="StyleArial8ptUnderlinePatternClearCustomColorRGB169"/>
              </w:rPr>
              <w:t>S</w:t>
            </w:r>
            <w:r>
              <w:rPr>
                <w:rFonts w:cs="Arial" w:ascii="Arial" w:hAnsi="Arial"/>
                <w:sz w:val="16"/>
                <w:szCs w:val="16"/>
                <w:shd w:fill="A9A9A9" w:val="clear"/>
              </w:rPr>
              <w:t>SQFFGAL</w:t>
            </w:r>
            <w:r>
              <w:rPr>
                <w:rFonts w:cs="Arial" w:ascii="Arial" w:hAnsi="Arial"/>
                <w:sz w:val="16"/>
                <w:szCs w:val="16"/>
              </w:rPr>
              <w:t>EFAEFRAFPDTRTPPEDILKASDLALFGRVLLVLETTPLYLDNPKQMSDIVMQMRSIPFISPECQELFREIEEMVRHMSHEDVRVAVGWLLTFNIGKGLTGSTVALGLLALAGVPFANSQISHQDKIGILRTLDADTLRFIKKHL</w:t>
            </w:r>
            <w:r>
              <w:rPr>
                <w:rStyle w:val="StyleArial8ptUnderlinePatternClearCustomColorRGB169"/>
              </w:rPr>
              <w:t>LM</w:t>
            </w:r>
            <w:r>
              <w:rPr>
                <w:rFonts w:cs="Arial" w:ascii="Arial" w:hAnsi="Arial"/>
                <w:sz w:val="16"/>
                <w:szCs w:val="16"/>
                <w:shd w:fill="A9A9A9" w:val="clear"/>
              </w:rPr>
              <w:t>PMVFRHM</w:t>
            </w:r>
            <w:r>
              <w:rPr>
                <w:rFonts w:cs="Arial" w:ascii="Arial" w:hAnsi="Arial"/>
                <w:sz w:val="16"/>
                <w:szCs w:val="16"/>
              </w:rPr>
              <w:t>ASLSDGEAMNLLRFVPKATLLVAYP</w:t>
            </w:r>
            <w:r>
              <w:rPr>
                <w:rStyle w:val="StyleArial8ptUnderlinePatternClearCustomColorRGB169"/>
              </w:rPr>
              <w:t>A</w:t>
            </w:r>
            <w:r>
              <w:rPr>
                <w:rFonts w:cs="Arial" w:ascii="Arial" w:hAnsi="Arial"/>
                <w:sz w:val="16"/>
                <w:szCs w:val="16"/>
                <w:shd w:fill="A9A9A9" w:val="clear"/>
              </w:rPr>
              <w:t>SIRYLPL</w:t>
            </w:r>
            <w:r>
              <w:rPr>
                <w:rFonts w:cs="Arial" w:ascii="Arial" w:hAnsi="Arial"/>
                <w:sz w:val="16"/>
                <w:szCs w:val="16"/>
              </w:rPr>
              <w:t>SEPVNVVDAVDKLIASKAIDAVQQHLGQVRQLPGEASHDAVCRTMINNIKVELGLSTEDAMKFWTRSHMFFDKRLPAACILLIHLKAMREQNIRETTVAALVDMLYYNGTALNDHLAFIAKKGANELERQKQIDRVGSLLTMVYVAVVSGSLQVDASFMGYSGETKNLTFHSRRSSRGTEVPLLTACIQATTHIMGPPKEKPEIFQASLSSYFLGEWFRFVETSRLEEYAAAYRRGGGFQNISRETLKNI</w:t>
            </w:r>
            <w:r>
              <w:rPr>
                <w:rStyle w:val="StyleArial8ptUnderlinePatternClearCustomColorRGB169"/>
              </w:rPr>
              <w:t>SS</w:t>
            </w:r>
            <w:r>
              <w:rPr>
                <w:rFonts w:cs="Arial" w:ascii="Arial" w:hAnsi="Arial"/>
                <w:sz w:val="16"/>
                <w:szCs w:val="16"/>
                <w:shd w:fill="A9A9A9" w:val="clear"/>
              </w:rPr>
              <w:t>VYNYYDI</w:t>
            </w:r>
            <w:r>
              <w:rPr>
                <w:rFonts w:cs="Arial" w:ascii="Arial" w:hAnsi="Arial"/>
                <w:sz w:val="16"/>
                <w:szCs w:val="16"/>
              </w:rPr>
              <w:t>GDYF</w:t>
            </w:r>
            <w:r>
              <w:rPr>
                <w:rStyle w:val="StyleArial8ptUnderlinePatternClearCustomColorRGB169"/>
              </w:rPr>
              <w:t>I</w:t>
            </w:r>
            <w:r>
              <w:rPr>
                <w:rFonts w:cs="Arial" w:ascii="Arial" w:hAnsi="Arial"/>
                <w:sz w:val="16"/>
                <w:szCs w:val="16"/>
                <w:shd w:fill="A9A9A9" w:val="clear"/>
              </w:rPr>
              <w:t>SIRQRSL</w:t>
            </w:r>
            <w:r>
              <w:rPr>
                <w:rFonts w:cs="Arial" w:ascii="Arial" w:hAnsi="Arial"/>
                <w:sz w:val="16"/>
                <w:szCs w:val="16"/>
              </w:rPr>
              <w:t>YPQNEIVKTASMALIQDEATIDDYGMAMLTVDMGHRVRKAKIKCYEDALKDYVEYVDKSRSAQEMFKIDCVHNYFIDMGSLGYSAASITPEQKDQIIASLDRVFAGKCEDMYTALIGSQPDIHKLKQQAWAFATLAHNSLNSATRLGSIVNMLHNLITDIAAGTPWNNVVDGIAAERANKIWERLGDVSHRTPIYTAIDRPYLFNPFAFLLDFLLYVKTNDGMHCD</w:t>
            </w:r>
          </w:p>
        </w:tc>
      </w:tr>
      <w:tr>
        <w:trPr>
          <w:trHeight w:val="255" w:hRule="atLeast"/>
        </w:trPr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4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TwinScan_5626</w:t>
            </w:r>
          </w:p>
        </w:tc>
        <w:tc>
          <w:tcPr>
            <w:tcW w:w="10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N4</w:t>
            </w:r>
          </w:p>
        </w:tc>
        <w:tc>
          <w:tcPr>
            <w:tcW w:w="5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IKNTLTG</w:t>
            </w:r>
            <w:r>
              <w:rPr>
                <w:rStyle w:val="StyleArial8ptUnderlinePatternClearCustomColorRGB169"/>
              </w:rPr>
              <w:t>S</w:t>
            </w:r>
            <w:r>
              <w:rPr>
                <w:rFonts w:cs="Arial" w:ascii="Arial" w:hAnsi="Arial"/>
                <w:sz w:val="16"/>
                <w:szCs w:val="16"/>
                <w:shd w:fill="A9A9A9" w:val="clear"/>
              </w:rPr>
              <w:t>GLLVLLTL</w:t>
            </w:r>
            <w:r>
              <w:rPr>
                <w:rFonts w:cs="Arial" w:ascii="Arial" w:hAnsi="Arial"/>
                <w:sz w:val="16"/>
                <w:szCs w:val="16"/>
              </w:rPr>
              <w:t>ACGTTVQSSPPTPAPRMYPNMNGDNNSKVESIIAGSDTTPRSAEAKGIYPSLDELRRSQETGGQKVVTPIPASKGIYPNLDELRQTQEGEESAPQPADVSRALKEQFFQFLQHLSADYPKQVQTVYEFLGWVADKLPENEEEVQMFI</w:t>
            </w:r>
            <w:r>
              <w:rPr>
                <w:rStyle w:val="StyleArial8ptUnderlinePatternClearCustomColorRGB169"/>
              </w:rPr>
              <w:t>D</w:t>
            </w:r>
            <w:r>
              <w:rPr>
                <w:rFonts w:cs="Arial" w:ascii="Arial" w:hAnsi="Arial"/>
                <w:sz w:val="16"/>
                <w:szCs w:val="16"/>
                <w:shd w:fill="A9A9A9" w:val="clear"/>
              </w:rPr>
              <w:t>ALNTTEAM</w:t>
            </w:r>
            <w:r>
              <w:rPr>
                <w:rFonts w:cs="Arial" w:ascii="Arial" w:hAnsi="Arial"/>
                <w:sz w:val="16"/>
                <w:szCs w:val="16"/>
              </w:rPr>
              <w:t>VGKAARWIFKAIPERERET</w:t>
            </w:r>
            <w:r>
              <w:rPr>
                <w:rStyle w:val="StyleArial8ptUnderlinePatternClearCustomColorRGB169"/>
              </w:rPr>
              <w:t>I</w:t>
            </w:r>
            <w:r>
              <w:rPr>
                <w:rFonts w:cs="Arial" w:ascii="Arial" w:hAnsi="Arial"/>
                <w:sz w:val="16"/>
                <w:szCs w:val="16"/>
                <w:shd w:fill="A9A9A9" w:val="clear"/>
              </w:rPr>
              <w:t>YSSFYQM</w:t>
            </w:r>
            <w:r>
              <w:rPr>
                <w:rFonts w:cs="Arial" w:ascii="Arial" w:hAnsi="Arial"/>
                <w:sz w:val="16"/>
                <w:szCs w:val="16"/>
              </w:rPr>
              <w:t>FRDKLPKKFFETAEGMNPDVGQYFSAEEPVAVTPEIPAKRPLTRVPEWTPVTGSCALGDGYTDIDVTKATTDVLFRITLLILQQIRRKKTERGKLEDDQALVALCSAAGAFVDAWQHQQQALILEDPGTPKAHAQLIERLRNAGKYFMKSYDETTGESDHQQWKKNKAEVSKLGKSALMKSCVKYIKASGDVATRPFDSGTAKYPSRSLYGGIANTLETPFADSEAVAKAVHDYAKEHKKPEKLVGLCGALQISGYFKKCFSDAGRLSS</w:t>
            </w:r>
            <w:r>
              <w:rPr>
                <w:rStyle w:val="StyleArial8ptUnderlinePatternClearCustomColorRGB169"/>
              </w:rPr>
              <w:t>V</w:t>
            </w:r>
            <w:r>
              <w:rPr>
                <w:rFonts w:cs="Arial" w:ascii="Arial" w:hAnsi="Arial"/>
                <w:sz w:val="16"/>
                <w:szCs w:val="16"/>
                <w:shd w:fill="A9A9A9" w:val="clear"/>
              </w:rPr>
              <w:t>SFFHQHV</w:t>
            </w:r>
            <w:r>
              <w:rPr>
                <w:rFonts w:cs="Arial" w:ascii="Arial" w:hAnsi="Arial"/>
                <w:sz w:val="16"/>
                <w:szCs w:val="16"/>
              </w:rPr>
              <w:t>DGASVLVRTLARERPIGRHALSQAICDPNISAQYFEGAFRLFSSTVSQEWEKENLFAQLASWTGKEMVLAPSLEEQAAVPPAQPAYETVYGDEEDRIYRIHVSGRHSSPQEVLYVGGIPSTVKPQQVHVLGPTVSDESRRVIHPVRHRSRTAPSSEAASAAAESSDEDPLPAENATAFLGVTPQEEESDAYKHTLDFDAVSPRKNKNKENRISAPLKQSDTLIEESTSKTSEL</w:t>
            </w:r>
          </w:p>
        </w:tc>
      </w:tr>
      <w:tr>
        <w:trPr>
          <w:trHeight w:val="255" w:hRule="atLeast"/>
        </w:trPr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46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TwinScan_4546</w:t>
            </w:r>
          </w:p>
        </w:tc>
        <w:tc>
          <w:tcPr>
            <w:tcW w:w="10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P1</w:t>
            </w:r>
          </w:p>
        </w:tc>
        <w:tc>
          <w:tcPr>
            <w:tcW w:w="5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QRLPIILLVLSVFFSSTPSAALSSHNGVPAYPSYAQASLSSNGEPRHRGIRGSFLMPVKPHANADDFASDDNYETLPSFVEAPVRDPRQVPGRGEAALGTEETPGQQPPVALGSAEGEGTSTNESASENSEDDTFHDALQELPEDGLEVPPPNAQELPPPNSQELPPPNSQELPPPNSQELPPPNAQELLLPPPNAQELLPPTEQDLPPPTEQELPPPVGEGQGLQVPGEHGPQGPPDDDQQLLLEPTEEQQEGPQEPLPPPPPPTQGEQPEGQQPQGPVRQNFFRRALGAARSRFGGARRH</w:t>
            </w:r>
            <w:r>
              <w:rPr>
                <w:rStyle w:val="StyleArial8ptUnderlinePatternClearCustomColorRGB169"/>
              </w:rPr>
              <w:t>V</w:t>
            </w:r>
            <w:r>
              <w:rPr>
                <w:rFonts w:cs="Arial" w:ascii="Arial" w:hAnsi="Arial"/>
                <w:sz w:val="16"/>
                <w:szCs w:val="16"/>
                <w:shd w:fill="A9A9A9" w:val="clear"/>
              </w:rPr>
              <w:t>SGVFRRV</w:t>
            </w:r>
            <w:r>
              <w:rPr>
                <w:rFonts w:cs="Arial" w:ascii="Arial" w:hAnsi="Arial"/>
                <w:sz w:val="16"/>
                <w:szCs w:val="16"/>
              </w:rPr>
              <w:t>RGGLNRIVGGVRSGFRRAREGVVGGVRRLTSAASQGLRRAGEGLRRGFTRVRGALRGRGRAADGASSVRERFGAASGRVRDAFSAGLTRLRRRGRTSGEEGRPLLGEGREQDDGSQ</w:t>
            </w:r>
          </w:p>
        </w:tc>
      </w:tr>
      <w:tr>
        <w:trPr>
          <w:trHeight w:val="255" w:hRule="atLeast"/>
        </w:trPr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47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TwinScan_5042</w:t>
            </w:r>
          </w:p>
        </w:tc>
        <w:tc>
          <w:tcPr>
            <w:tcW w:w="10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P10</w:t>
            </w:r>
          </w:p>
        </w:tc>
        <w:tc>
          <w:tcPr>
            <w:tcW w:w="5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GRPRWPLPSMFFLSLLCVSEKRFSVSGLHLRFRESPQWDSLLPLQDRRAVQPSSRWDSSLTLEAHAPQRIDTSDAGDDDLFLDATQQVYRGDPVLET</w:t>
            </w:r>
            <w:r>
              <w:rPr>
                <w:rStyle w:val="StyleArial8ptUnderlinePatternClearCustomColorRGB169"/>
              </w:rPr>
              <w:t>S</w:t>
            </w:r>
            <w:r>
              <w:rPr>
                <w:rFonts w:cs="Arial" w:ascii="Arial" w:hAnsi="Arial"/>
                <w:sz w:val="16"/>
                <w:szCs w:val="16"/>
                <w:shd w:fill="A9A9A9" w:val="clear"/>
              </w:rPr>
              <w:t>SLPPAAL</w:t>
            </w:r>
            <w:r>
              <w:rPr>
                <w:rFonts w:cs="Arial" w:ascii="Arial" w:hAnsi="Arial"/>
                <w:sz w:val="16"/>
                <w:szCs w:val="16"/>
              </w:rPr>
              <w:t>PVRPVSSKTEDGFSGSREEESDGGVPTGSDQGEVWRSSSLVDVSSPGDRGGEEQESSAQAKGEADTKDEAEKSEDQSQSSTADPNTPTAQGTDASESGEDSGSDTMGDSEVTDIPVDPLNSGPETASSGETGQRIGAESGAQPSAEASQDSAAASETIPAADATSPTDLPGTLAGATVADDSRQEATTDGLEKSPGEPKEVDVFNPPLATKSDVAPLSVSTIRAQAAPDTEANIGAEVATGNEGAPEVEEATEDVAGTGADMSTGTDAATEDVAGTGADMSIGTDAATEDVAGTGADMIPGAEPGTENEASTGAEGATEADEQVPLKTEAQGSAGSSPTQGHASHSVEETGRFSVIPFEFGSSPRLRRWTTQFLIRGKDLFNLMQKSNIAKQAEKGAKNLRSSMEILHNTTSFFNAFRAQQRSKEAQSKNVQLSVTSVPTDQPEEQNATTQEGSTASPEEAAREAAEAIGTPVSTEDAPN</w:t>
            </w:r>
          </w:p>
        </w:tc>
      </w:tr>
      <w:tr>
        <w:trPr>
          <w:trHeight w:val="255" w:hRule="atLeast"/>
        </w:trPr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48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TwinScan_5542</w:t>
            </w:r>
          </w:p>
        </w:tc>
        <w:tc>
          <w:tcPr>
            <w:tcW w:w="10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P11</w:t>
            </w:r>
          </w:p>
        </w:tc>
        <w:tc>
          <w:tcPr>
            <w:tcW w:w="5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VDSCARLACFCIGLFFCLAVWQHQAGHAYSATHHHAVNSDNKSFNDSAPHWTLNQVLRDGTVQSESPSYLQHSSLPSNISPALELAALGQDPVRRRPQPVQVARTGTTTTGRVQLGRQVARVTPEELATMVEPSL</w:t>
            </w:r>
            <w:r>
              <w:rPr>
                <w:rStyle w:val="StyleArial8ptUnderlinePatternClearCustomColorRGB169"/>
              </w:rPr>
              <w:t>K</w:t>
            </w:r>
            <w:r>
              <w:rPr>
                <w:rFonts w:cs="Arial" w:ascii="Arial" w:hAnsi="Arial"/>
                <w:sz w:val="16"/>
                <w:szCs w:val="16"/>
                <w:shd w:fill="A9A9A9" w:val="clear"/>
              </w:rPr>
              <w:t>DLLNRSTL</w:t>
            </w:r>
            <w:r>
              <w:rPr>
                <w:rFonts w:cs="Arial" w:ascii="Arial" w:hAnsi="Arial"/>
                <w:sz w:val="16"/>
                <w:szCs w:val="16"/>
              </w:rPr>
              <w:t>PQTPFVIETLRVFATPEGDTSLPYTMERILGAGAASIVIQAVQETVPQEPARRRRSWFSRLRKSHAPADTRPRVALRFPVVDVRKKQQELPEVPEAELLSQLAEEQLRLEIHKVALVSSAAGTEGNFDSEWGFALPFRVGRLSNEGLVLAMDGSG</w:t>
            </w:r>
            <w:r>
              <w:rPr>
                <w:rStyle w:val="StyleArial8ptUnderlinePatternClearCustomColorRGB169"/>
              </w:rPr>
              <w:t>K</w:t>
            </w:r>
            <w:r>
              <w:rPr>
                <w:rFonts w:cs="Arial" w:ascii="Arial" w:hAnsi="Arial"/>
                <w:sz w:val="16"/>
                <w:szCs w:val="16"/>
                <w:shd w:fill="A9A9A9" w:val="clear"/>
              </w:rPr>
              <w:t>AILNFVTV</w:t>
            </w:r>
            <w:r>
              <w:rPr>
                <w:rFonts w:cs="Arial" w:ascii="Arial" w:hAnsi="Arial"/>
                <w:sz w:val="16"/>
                <w:szCs w:val="16"/>
              </w:rPr>
              <w:t>SPAMMCDLHTLRSSSRTPAMDEFVVMRVLQLAANLERLQLTHLDITDENVLVGRDGQLFLGGFQHVRAKDGGISCGKIPSVTFTDPRLAHCAVNNPGSYAAVNPAVDAWMAGMMLLRWFCGDVFFNRRSSLAEPR</w:t>
            </w:r>
            <w:r>
              <w:rPr>
                <w:rStyle w:val="StyleArial8ptUnderlinePatternClearCustomColorRGB169"/>
              </w:rPr>
              <w:t>Q</w:t>
            </w:r>
            <w:r>
              <w:rPr>
                <w:rFonts w:cs="Arial" w:ascii="Arial" w:hAnsi="Arial"/>
                <w:sz w:val="16"/>
                <w:szCs w:val="16"/>
                <w:shd w:fill="A9A9A9" w:val="clear"/>
              </w:rPr>
              <w:t>AVQVLAQL</w:t>
            </w:r>
            <w:r>
              <w:rPr>
                <w:rFonts w:cs="Arial" w:ascii="Arial" w:hAnsi="Arial"/>
                <w:sz w:val="16"/>
                <w:szCs w:val="16"/>
              </w:rPr>
              <w:t>QADFIAANDYMVSFPAFTQWDRCRHHVNERFQFIIQSLLDVNPYKRGAPSAQLTAYFPVTG</w:t>
            </w:r>
          </w:p>
        </w:tc>
      </w:tr>
      <w:tr>
        <w:trPr>
          <w:trHeight w:val="255" w:hRule="atLeast"/>
        </w:trPr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49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TwinScan_3842</w:t>
            </w:r>
          </w:p>
        </w:tc>
        <w:tc>
          <w:tcPr>
            <w:tcW w:w="10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P12</w:t>
            </w:r>
          </w:p>
        </w:tc>
        <w:tc>
          <w:tcPr>
            <w:tcW w:w="5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VLPCVFL</w:t>
            </w:r>
            <w:r>
              <w:rPr>
                <w:rStyle w:val="StyleArial8ptUnderlinePatternClearCustomColorRGB169"/>
              </w:rPr>
              <w:t>V</w:t>
            </w:r>
            <w:r>
              <w:rPr>
                <w:rFonts w:cs="Arial" w:ascii="Arial" w:hAnsi="Arial"/>
                <w:sz w:val="16"/>
                <w:szCs w:val="16"/>
                <w:shd w:fill="A9A9A9" w:val="clear"/>
              </w:rPr>
              <w:t>AYLSCFL</w:t>
            </w:r>
            <w:r>
              <w:rPr>
                <w:rFonts w:cs="Arial" w:ascii="Arial" w:hAnsi="Arial"/>
                <w:sz w:val="16"/>
                <w:szCs w:val="16"/>
              </w:rPr>
              <w:t>LAGELTHTTALSVAPKAQLFSTDEGPVSESASKLDAELEEKAIQEAKEAQEDEVDDIPTDRNAPPTNGDPTDQPDVQLNAVDIDGFPTPEVPLPVELDAEKLQEDEFNREEEADNTVPNILVGPAQTPEPV</w:t>
            </w:r>
            <w:r>
              <w:rPr>
                <w:rStyle w:val="StyleArial8ptUnderlinePatternClearCustomColorRGB169"/>
              </w:rPr>
              <w:t>A</w:t>
            </w:r>
            <w:r>
              <w:rPr>
                <w:rFonts w:cs="Arial" w:ascii="Arial" w:hAnsi="Arial"/>
                <w:sz w:val="16"/>
                <w:szCs w:val="16"/>
                <w:shd w:fill="A9A9A9" w:val="clear"/>
              </w:rPr>
              <w:t>IPVTSLL</w:t>
            </w:r>
            <w:r>
              <w:rPr>
                <w:rFonts w:cs="Arial" w:ascii="Arial" w:hAnsi="Arial"/>
                <w:sz w:val="16"/>
                <w:szCs w:val="16"/>
              </w:rPr>
              <w:t>APAPDGIVVKRQVVLDSESGAIQPFLLWGQKSCSTRFRLYYDCVVTWDKDDYCEREALLS</w:t>
            </w:r>
          </w:p>
        </w:tc>
      </w:tr>
      <w:tr>
        <w:trPr>
          <w:trHeight w:val="255" w:hRule="atLeast"/>
        </w:trPr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5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TwinScan_4757</w:t>
            </w:r>
          </w:p>
        </w:tc>
        <w:tc>
          <w:tcPr>
            <w:tcW w:w="10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P13</w:t>
            </w:r>
          </w:p>
        </w:tc>
        <w:tc>
          <w:tcPr>
            <w:tcW w:w="5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KRTELCIAALVAVGAFAFTSPNAVAKSFERSLGHLDA</w:t>
            </w:r>
            <w:r>
              <w:rPr>
                <w:rStyle w:val="StyleArial8ptUnderlinePatternClearCustomColorRGB169"/>
              </w:rPr>
              <w:t>S</w:t>
            </w:r>
            <w:r>
              <w:rPr>
                <w:rFonts w:cs="Arial" w:ascii="Arial" w:hAnsi="Arial"/>
                <w:sz w:val="16"/>
                <w:szCs w:val="16"/>
                <w:shd w:fill="A9A9A9" w:val="clear"/>
              </w:rPr>
              <w:t>SFLSSPL</w:t>
            </w:r>
            <w:r>
              <w:rPr>
                <w:rFonts w:cs="Arial" w:ascii="Arial" w:hAnsi="Arial"/>
                <w:sz w:val="16"/>
                <w:szCs w:val="16"/>
              </w:rPr>
              <w:t>NSDVELEH</w:t>
            </w:r>
            <w:r>
              <w:rPr>
                <w:rStyle w:val="StyleArial8ptUnderlinePatternClearCustomColorRGB169"/>
              </w:rPr>
              <w:t>V</w:t>
            </w:r>
            <w:r>
              <w:rPr>
                <w:rFonts w:cs="Arial" w:ascii="Arial" w:hAnsi="Arial"/>
                <w:sz w:val="16"/>
                <w:szCs w:val="16"/>
                <w:shd w:fill="A9A9A9" w:val="clear"/>
              </w:rPr>
              <w:t>AAGNPSAV</w:t>
            </w:r>
            <w:r>
              <w:rPr>
                <w:rFonts w:cs="Arial" w:ascii="Arial" w:hAnsi="Arial"/>
                <w:sz w:val="16"/>
                <w:szCs w:val="16"/>
              </w:rPr>
              <w:t>ELLHLVNVGAGVASWVSILSEKLLG</w:t>
            </w:r>
            <w:r>
              <w:rPr>
                <w:rStyle w:val="StyleArial8ptUnderlinePatternClearCustomColorRGB169"/>
              </w:rPr>
              <w:t>L</w:t>
            </w:r>
            <w:r>
              <w:rPr>
                <w:rFonts w:cs="Arial" w:ascii="Arial" w:hAnsi="Arial"/>
                <w:sz w:val="16"/>
                <w:szCs w:val="16"/>
                <w:shd w:fill="A9A9A9" w:val="clear"/>
              </w:rPr>
              <w:t>AILNEFFA</w:t>
            </w:r>
            <w:r>
              <w:rPr>
                <w:rFonts w:cs="Arial" w:ascii="Arial" w:hAnsi="Arial"/>
                <w:sz w:val="16"/>
                <w:szCs w:val="16"/>
              </w:rPr>
              <w:t>ERLLSAVHTAGRYCGGAHMWAPRES</w:t>
            </w:r>
          </w:p>
        </w:tc>
      </w:tr>
      <w:tr>
        <w:trPr>
          <w:trHeight w:val="255" w:hRule="atLeast"/>
        </w:trPr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5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TwinScan_5015</w:t>
            </w:r>
          </w:p>
        </w:tc>
        <w:tc>
          <w:tcPr>
            <w:tcW w:w="10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P14</w:t>
            </w:r>
          </w:p>
        </w:tc>
        <w:tc>
          <w:tcPr>
            <w:tcW w:w="5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QVFLRALG</w:t>
            </w:r>
            <w:r>
              <w:rPr>
                <w:rStyle w:val="StyleArial8ptUnderlinePatternClearCustomColorRGB169"/>
              </w:rPr>
              <w:t>F</w:t>
            </w:r>
            <w:r>
              <w:rPr>
                <w:rFonts w:cs="Arial" w:ascii="Arial" w:hAnsi="Arial"/>
                <w:sz w:val="16"/>
                <w:szCs w:val="16"/>
                <w:shd w:fill="A9A9A9" w:val="clear"/>
              </w:rPr>
              <w:t>VYFFAFL</w:t>
            </w:r>
            <w:r>
              <w:rPr>
                <w:rFonts w:cs="Arial" w:ascii="Arial" w:hAnsi="Arial"/>
                <w:sz w:val="16"/>
                <w:szCs w:val="16"/>
              </w:rPr>
              <w:t>IAFNQSQGLIGSDGILPASDYVAMVKDSFADAEAWQRVKAFPSLFLLFPATDFWLHAIPFVGMILSLFMTIQGASNGFLLFLLWILYQTVNSVGQAWFSVGWEAQLLELGFLAIWMAPFWSFSRLPPSWPTPKICVWGNRWLVFRVMLGSGLIKLRTDRAWKDLTALDYHYETQPLPNPLSWYFQNQSHGVHAAQVVITHIVECVISFLVILPFRQCRLFAGIVQ</w:t>
            </w:r>
            <w:r>
              <w:rPr>
                <w:rStyle w:val="StyleArial8ptUnderlinePatternClearCustomColorRGB169"/>
              </w:rPr>
              <w:t>I</w:t>
            </w:r>
            <w:r>
              <w:rPr>
                <w:rFonts w:cs="Arial" w:ascii="Arial" w:hAnsi="Arial"/>
                <w:sz w:val="16"/>
                <w:szCs w:val="16"/>
                <w:shd w:fill="A9A9A9" w:val="clear"/>
              </w:rPr>
              <w:t>AFQVGIL</w:t>
            </w:r>
            <w:r>
              <w:rPr>
                <w:rFonts w:cs="Arial" w:ascii="Arial" w:hAnsi="Arial"/>
                <w:sz w:val="16"/>
                <w:szCs w:val="16"/>
              </w:rPr>
              <w:t>LSGN</w:t>
            </w:r>
            <w:r>
              <w:rPr>
                <w:rStyle w:val="StyleArial8ptUnderlinePatternClearCustomColorRGB169"/>
              </w:rPr>
              <w:t>L</w:t>
            </w:r>
            <w:r>
              <w:rPr>
                <w:rFonts w:cs="Arial" w:ascii="Arial" w:hAnsi="Arial"/>
                <w:sz w:val="16"/>
                <w:szCs w:val="16"/>
                <w:shd w:fill="A9A9A9" w:val="clear"/>
              </w:rPr>
              <w:t>AFLNYLTI</w:t>
            </w:r>
            <w:r>
              <w:rPr>
                <w:rFonts w:cs="Arial" w:ascii="Arial" w:hAnsi="Arial"/>
                <w:sz w:val="16"/>
                <w:szCs w:val="16"/>
              </w:rPr>
              <w:t>VSAIMCLDDHFLTCLFPSAILSRLPELVRGCAGYWSLPQI</w:t>
            </w:r>
            <w:r>
              <w:rPr>
                <w:rStyle w:val="StyleArial8ptUnderlinePatternClearCustomColorRGB169"/>
              </w:rPr>
              <w:t>Q</w:t>
            </w:r>
            <w:r>
              <w:rPr>
                <w:rFonts w:cs="Arial" w:ascii="Arial" w:hAnsi="Arial"/>
                <w:sz w:val="16"/>
                <w:szCs w:val="16"/>
                <w:shd w:fill="A9A9A9" w:val="clear"/>
              </w:rPr>
              <w:t>AWPFPQL</w:t>
            </w:r>
            <w:r>
              <w:rPr>
                <w:rFonts w:cs="Arial" w:ascii="Arial" w:hAnsi="Arial"/>
                <w:sz w:val="16"/>
                <w:szCs w:val="16"/>
              </w:rPr>
              <w:t>FPGEEHGKGKGRQANDRPEAEASLLDKDAGRDETLPFNAATDDSLDSPRSCCCWYRPYFPRIVRSLKIPSRVRKQVKEEIKENWGKMLAEVV</w:t>
            </w:r>
            <w:r>
              <w:rPr>
                <w:rStyle w:val="StyleArial8ptUnderlinePatternClearCustomColorRGB169"/>
              </w:rPr>
              <w:t>A</w:t>
            </w:r>
            <w:r>
              <w:rPr>
                <w:rFonts w:cs="Arial" w:ascii="Arial" w:hAnsi="Arial"/>
                <w:sz w:val="16"/>
                <w:szCs w:val="16"/>
                <w:shd w:fill="A9A9A9" w:val="clear"/>
              </w:rPr>
              <w:t>SV</w:t>
            </w:r>
            <w:r>
              <w:rPr>
                <w:rStyle w:val="StyleArial8ptUnderlinePatternClearCustomColorRGB169"/>
              </w:rPr>
              <w:t>A</w:t>
            </w:r>
            <w:r>
              <w:rPr>
                <w:rFonts w:cs="Arial" w:ascii="Arial" w:hAnsi="Arial"/>
                <w:sz w:val="16"/>
                <w:szCs w:val="16"/>
                <w:shd w:fill="A9A9A9" w:val="clear"/>
              </w:rPr>
              <w:t>MLTCMAFV</w:t>
            </w:r>
            <w:r>
              <w:rPr>
                <w:rFonts w:cs="Arial" w:ascii="Arial" w:hAnsi="Arial"/>
                <w:sz w:val="16"/>
                <w:szCs w:val="16"/>
              </w:rPr>
              <w:t>TNPATSAVWMVIAVFFLAIILSASSTFFTNTL</w:t>
            </w:r>
            <w:r>
              <w:rPr>
                <w:rStyle w:val="StyleArial8ptUnderlinePatternClearCustomColorRGB169"/>
              </w:rPr>
              <w:t>V</w:t>
            </w:r>
            <w:r>
              <w:rPr>
                <w:rFonts w:cs="Arial" w:ascii="Arial" w:hAnsi="Arial"/>
                <w:sz w:val="16"/>
                <w:szCs w:val="16"/>
                <w:shd w:fill="A9A9A9" w:val="clear"/>
              </w:rPr>
              <w:t>SNAFTEL</w:t>
            </w:r>
            <w:r>
              <w:rPr>
                <w:rFonts w:cs="Arial" w:ascii="Arial" w:hAnsi="Arial"/>
                <w:sz w:val="16"/>
                <w:szCs w:val="16"/>
              </w:rPr>
              <w:t>VLLIVTLWSCIAIYQHGPAVWSVWLTTCLFTVL</w:t>
            </w:r>
            <w:r>
              <w:rPr>
                <w:rStyle w:val="StyleArial8ptUnderlinePatternClearCustomColorRGB169"/>
              </w:rPr>
              <w:t>I</w:t>
            </w:r>
            <w:r>
              <w:rPr>
                <w:rFonts w:cs="Arial" w:ascii="Arial" w:hAnsi="Arial"/>
                <w:sz w:val="16"/>
                <w:szCs w:val="16"/>
                <w:shd w:fill="A9A9A9" w:val="clear"/>
              </w:rPr>
              <w:t>AFAY</w:t>
            </w:r>
            <w:r>
              <w:rPr>
                <w:rStyle w:val="StyleArial8ptUnderlinePatternClearCustomColorRGB169"/>
              </w:rPr>
              <w:t>T</w:t>
            </w:r>
            <w:r>
              <w:rPr>
                <w:rFonts w:cs="Arial" w:ascii="Arial" w:hAnsi="Arial"/>
                <w:sz w:val="16"/>
                <w:szCs w:val="16"/>
                <w:shd w:fill="A9A9A9" w:val="clear"/>
              </w:rPr>
              <w:t>TLTNAALI</w:t>
            </w:r>
            <w:r>
              <w:rPr>
                <w:rFonts w:cs="Arial" w:ascii="Arial" w:hAnsi="Arial"/>
                <w:sz w:val="16"/>
                <w:szCs w:val="16"/>
              </w:rPr>
              <w:t>FKIHVEVLIFLLIAAL</w:t>
            </w:r>
            <w:r>
              <w:rPr>
                <w:rStyle w:val="StyleArial8ptUnderlinePatternClearCustomColorRGB169"/>
              </w:rPr>
              <w:t>S</w:t>
            </w:r>
            <w:r>
              <w:rPr>
                <w:rFonts w:cs="Arial" w:ascii="Arial" w:hAnsi="Arial"/>
                <w:sz w:val="16"/>
                <w:szCs w:val="16"/>
                <w:shd w:fill="A9A9A9" w:val="clear"/>
              </w:rPr>
              <w:t>VPVVANL</w:t>
            </w:r>
            <w:r>
              <w:rPr>
                <w:rFonts w:cs="Arial" w:ascii="Arial" w:hAnsi="Arial"/>
                <w:sz w:val="16"/>
                <w:szCs w:val="16"/>
              </w:rPr>
              <w:t>ISPDQVMDSDLGNP</w:t>
            </w:r>
            <w:r>
              <w:rPr>
                <w:rStyle w:val="StyleArial8ptUnderlinePatternClearCustomColorRGB169"/>
              </w:rPr>
              <w:t>F</w:t>
            </w:r>
            <w:r>
              <w:rPr>
                <w:rFonts w:cs="Arial" w:ascii="Arial" w:hAnsi="Arial"/>
                <w:sz w:val="16"/>
                <w:szCs w:val="16"/>
                <w:shd w:fill="A9A9A9" w:val="clear"/>
              </w:rPr>
              <w:t>SVVNTHGA</w:t>
            </w:r>
            <w:r>
              <w:rPr>
                <w:rFonts w:cs="Arial" w:ascii="Arial" w:hAnsi="Arial"/>
                <w:sz w:val="16"/>
                <w:szCs w:val="16"/>
              </w:rPr>
              <w:t>FGYIGKERYELIIQGTNASSPTQTLYWQNYEFKCKPGDLYRRPCWAAPYHYRLDWLMWLASMGDKETVKDMHPWLSNFLS</w:t>
            </w:r>
            <w:r>
              <w:rPr>
                <w:rStyle w:val="StyleArial8ptUnderlinePatternClearCustomColorRGB169"/>
              </w:rPr>
              <w:t>R</w:t>
            </w:r>
            <w:r>
              <w:rPr>
                <w:rFonts w:cs="Arial" w:ascii="Arial" w:hAnsi="Arial"/>
                <w:sz w:val="16"/>
                <w:szCs w:val="16"/>
                <w:shd w:fill="A9A9A9" w:val="clear"/>
              </w:rPr>
              <w:t>LLQNSKSV</w:t>
            </w:r>
            <w:r>
              <w:rPr>
                <w:rFonts w:cs="Arial" w:ascii="Arial" w:hAnsi="Arial"/>
                <w:sz w:val="16"/>
                <w:szCs w:val="16"/>
              </w:rPr>
              <w:t>TGLLAHNPFQNSDPPTALRVLRIQYRFTKGPVFGGGPWWEVVPETRELFVAPSQVPGAAAHLRKQLLILRRREEKQRLEQRRKEEAEIRRKEEEAFKRRRERAMKEEERRKREAEEAEKRRIAEQARQAEDEKRIREQAEAARKAEEEAVRKQIEEEKKRHEEEEKERQAEEERERREQQEEEEKRRAEDEKRRKEKEQATLLARQRSEEALKEAEKKARKDAEEEERKRKEDALQEEKRQKEEKEAEEKRRKQAEARREAARAAAEKESEKARQLQEQEAKRKALEEQERRKARERQRSASSQVAVYTAQPHDGGGVPLRAPLLTRKKQAL</w:t>
            </w:r>
          </w:p>
        </w:tc>
      </w:tr>
      <w:tr>
        <w:trPr>
          <w:trHeight w:val="255" w:hRule="atLeast"/>
        </w:trPr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5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TwinScan_1037</w:t>
            </w:r>
          </w:p>
        </w:tc>
        <w:tc>
          <w:tcPr>
            <w:tcW w:w="10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P15</w:t>
            </w:r>
          </w:p>
        </w:tc>
        <w:tc>
          <w:tcPr>
            <w:tcW w:w="5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NPLKTAKDKHDASLLGLVSSVPDSSILKPEFVGAGAALVAVT</w:t>
            </w:r>
            <w:r>
              <w:rPr>
                <w:rStyle w:val="StyleArial8ptUnderlinePatternClearCustomColorRGB169"/>
              </w:rPr>
              <w:t>R</w:t>
            </w:r>
            <w:r>
              <w:rPr>
                <w:rFonts w:cs="Arial" w:ascii="Arial" w:hAnsi="Arial"/>
                <w:sz w:val="16"/>
                <w:szCs w:val="16"/>
                <w:shd w:fill="A9A9A9" w:val="clear"/>
              </w:rPr>
              <w:t>SVKWTQL</w:t>
            </w:r>
            <w:r>
              <w:rPr>
                <w:rFonts w:cs="Arial" w:ascii="Arial" w:hAnsi="Arial"/>
                <w:sz w:val="16"/>
                <w:szCs w:val="16"/>
              </w:rPr>
              <w:t>KQSLKALVDTGVKCKVNCKHNNKKLSKNTDFKDQQEFPQTSARILPTSDREPLIAGPQKVTEEDLQVLLFEIAHDCKMSAPQ</w:t>
            </w:r>
            <w:r>
              <w:rPr>
                <w:rStyle w:val="StyleArial8ptUnderlinePatternClearCustomColorRGB169"/>
              </w:rPr>
              <w:t>A</w:t>
            </w:r>
            <w:r>
              <w:rPr>
                <w:rFonts w:cs="Arial" w:ascii="Arial" w:hAnsi="Arial"/>
                <w:sz w:val="16"/>
                <w:szCs w:val="16"/>
                <w:shd w:fill="A9A9A9" w:val="clear"/>
              </w:rPr>
              <w:t>AITKPLTI</w:t>
            </w:r>
            <w:r>
              <w:rPr>
                <w:rFonts w:cs="Arial" w:ascii="Arial" w:hAnsi="Arial"/>
                <w:sz w:val="16"/>
                <w:szCs w:val="16"/>
              </w:rPr>
              <w:t>LLAGIPGAHISKRPFEAAIPHFILQKEDTVDLLLTVDRSWCGKGLSHLEVDDETHRMQEQNDWLLSGLGL</w:t>
            </w:r>
          </w:p>
        </w:tc>
      </w:tr>
      <w:tr>
        <w:trPr>
          <w:trHeight w:val="255" w:hRule="atLeast"/>
        </w:trPr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53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.m00091</w:t>
            </w:r>
          </w:p>
        </w:tc>
        <w:tc>
          <w:tcPr>
            <w:tcW w:w="10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P15</w:t>
            </w:r>
          </w:p>
        </w:tc>
        <w:tc>
          <w:tcPr>
            <w:tcW w:w="5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LKTTPAFFLFLTWMFPRCDGFVLTHKNGTTDAYDSAVLSFLLTTEGVREGAAKSSGTEIPSTLACPSSSPLKTAKDKHDASLLGLVSSVPDSSILKPEFVGAGAALVAVT</w:t>
            </w:r>
            <w:r>
              <w:rPr>
                <w:rStyle w:val="StyleArial8ptUnderlinePatternClearCustomColorRGB169"/>
              </w:rPr>
              <w:t>R</w:t>
            </w:r>
            <w:r>
              <w:rPr>
                <w:rFonts w:cs="Arial" w:ascii="Arial" w:hAnsi="Arial"/>
                <w:sz w:val="16"/>
                <w:szCs w:val="16"/>
                <w:shd w:fill="A9A9A9" w:val="clear"/>
              </w:rPr>
              <w:t>SVKWTQL</w:t>
            </w:r>
            <w:r>
              <w:rPr>
                <w:rFonts w:cs="Arial" w:ascii="Arial" w:hAnsi="Arial"/>
                <w:sz w:val="16"/>
                <w:szCs w:val="16"/>
              </w:rPr>
              <w:t>KQSLKALVDTGVKCKVNCKHNNKKLSKNTDFKDQQEFPQTSARILPTSDREPLIAGPQKVTEEDLQVLLFEIAHDCKMSAPQ</w:t>
            </w:r>
            <w:r>
              <w:rPr>
                <w:rStyle w:val="StyleArial8ptUnderlinePatternClearCustomColorRGB169"/>
              </w:rPr>
              <w:t>A</w:t>
            </w:r>
            <w:r>
              <w:rPr>
                <w:rFonts w:cs="Arial" w:ascii="Arial" w:hAnsi="Arial"/>
                <w:sz w:val="16"/>
                <w:szCs w:val="16"/>
                <w:shd w:fill="A9A9A9" w:val="clear"/>
              </w:rPr>
              <w:t>AITKPLTI</w:t>
            </w:r>
            <w:r>
              <w:rPr>
                <w:rFonts w:cs="Arial" w:ascii="Arial" w:hAnsi="Arial"/>
                <w:sz w:val="16"/>
                <w:szCs w:val="16"/>
              </w:rPr>
              <w:t>LLAGIPGAHISKRPFEAAIPHFILQKEDTVDLLLTVDRSWCGKGLSHLVRYHVGYMSFNLEVNGRRLADDDTFEDDRLYRQVVLTTKFTAKSLGVSL</w:t>
            </w:r>
          </w:p>
        </w:tc>
      </w:tr>
      <w:tr>
        <w:trPr>
          <w:trHeight w:val="255" w:hRule="atLeast"/>
        </w:trPr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5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TwinScan_6965</w:t>
            </w:r>
          </w:p>
        </w:tc>
        <w:tc>
          <w:tcPr>
            <w:tcW w:w="10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P16</w:t>
            </w:r>
          </w:p>
        </w:tc>
        <w:tc>
          <w:tcPr>
            <w:tcW w:w="5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KVTTKGLAFALALLFCTRCATARYMSFEEAQKASEAAKRQIATLPSPDSTLSNPEEGLEEVQQLKAAAAQLLVAVPDYEAMRAVLQEAVLSEQRVATRKRKRKQPPGAVESAVDEVFPPNER</w:t>
            </w:r>
            <w:r>
              <w:rPr>
                <w:rStyle w:val="StyleArial8ptUnderlinePatternClearCustomColorRGB169"/>
              </w:rPr>
              <w:t>V</w:t>
            </w:r>
            <w:r>
              <w:rPr>
                <w:rFonts w:cs="Arial" w:ascii="Arial" w:hAnsi="Arial"/>
                <w:sz w:val="16"/>
                <w:szCs w:val="16"/>
                <w:shd w:fill="A9A9A9" w:val="clear"/>
              </w:rPr>
              <w:t>MMINANGV</w:t>
            </w:r>
            <w:r>
              <w:rPr>
                <w:rFonts w:cs="Arial" w:ascii="Arial" w:hAnsi="Arial"/>
                <w:sz w:val="16"/>
                <w:szCs w:val="16"/>
              </w:rPr>
              <w:t>P</w:t>
            </w:r>
            <w:r>
              <w:rPr>
                <w:rStyle w:val="StyleArial8ptUnderlinePatternClearCustomColorRGB169"/>
              </w:rPr>
              <w:t>I</w:t>
            </w:r>
            <w:r>
              <w:rPr>
                <w:rFonts w:cs="Arial" w:ascii="Arial" w:hAnsi="Arial"/>
                <w:sz w:val="16"/>
                <w:szCs w:val="16"/>
                <w:shd w:fill="A9A9A9" w:val="clear"/>
              </w:rPr>
              <w:t>ALYNRGHL</w:t>
            </w:r>
            <w:r>
              <w:rPr>
                <w:rFonts w:cs="Arial" w:ascii="Arial" w:hAnsi="Arial"/>
                <w:sz w:val="16"/>
                <w:szCs w:val="16"/>
              </w:rPr>
              <w:t>GSGHFGAVIKASLDDGTLYAAKVPYSQIVPNADATSAELEAEISSARAELVKTIRQELDVRDKLVAKGLTLTETAEQYGLPLCQMTL</w:t>
            </w:r>
            <w:r>
              <w:rPr>
                <w:rStyle w:val="StyleArial8ptUnderlinePatternClearCustomColorRGB169"/>
              </w:rPr>
              <w:t>T</w:t>
            </w:r>
            <w:r>
              <w:rPr>
                <w:rFonts w:cs="Arial" w:ascii="Arial" w:hAnsi="Arial"/>
                <w:sz w:val="16"/>
                <w:szCs w:val="16"/>
                <w:shd w:fill="A9A9A9" w:val="clear"/>
              </w:rPr>
              <w:t>LPENKATV</w:t>
            </w:r>
            <w:r>
              <w:rPr>
                <w:rFonts w:cs="Arial" w:ascii="Arial" w:hAnsi="Arial"/>
                <w:sz w:val="16"/>
                <w:szCs w:val="16"/>
              </w:rPr>
              <w:t>VRRGSRLVVVSKEVMLLPLIDGSPSNSLVQSQPPFLFQRAVAREAI</w:t>
            </w:r>
            <w:r>
              <w:rPr>
                <w:rStyle w:val="StyleArial8ptUnderlinePatternClearCustomColorRGB169"/>
              </w:rPr>
              <w:t>I</w:t>
            </w:r>
            <w:r>
              <w:rPr>
                <w:rFonts w:cs="Arial" w:ascii="Arial" w:hAnsi="Arial"/>
                <w:sz w:val="16"/>
                <w:szCs w:val="16"/>
                <w:shd w:fill="A9A9A9" w:val="clear"/>
              </w:rPr>
              <w:t>ALAKLHEL</w:t>
            </w:r>
            <w:r>
              <w:rPr>
                <w:rFonts w:cs="Arial" w:ascii="Arial" w:hAnsi="Arial"/>
                <w:sz w:val="16"/>
                <w:szCs w:val="16"/>
              </w:rPr>
              <w:t>GFAHGDVKLNNMMIDVHGFGHMLDMGSVRPVDSCHVHETVYQPISKATHG</w:t>
            </w:r>
          </w:p>
        </w:tc>
      </w:tr>
      <w:tr>
        <w:trPr>
          <w:trHeight w:val="255" w:hRule="atLeast"/>
        </w:trPr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5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Z73239 (NCBI)</w:t>
            </w:r>
          </w:p>
        </w:tc>
        <w:tc>
          <w:tcPr>
            <w:tcW w:w="10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P16</w:t>
            </w:r>
          </w:p>
        </w:tc>
        <w:tc>
          <w:tcPr>
            <w:tcW w:w="5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KVTTKGLAFALALLFCTRCATARYMSFEEAQKASEAAKRQIATLPSPDSTLSNPGSKHRNRGGSPAAGQPSQSTLQPEQAAAEVGLGAGGSTQGQGRTGGSAGAREERRSPSPQSAYPATSSASLRGYQTQLSPSHLPPRSSGPGGWFPTESIFTPWSSPPQPLTQRKPSLSGVVVTEFQEPQEQYGAASSLASSPKRYVSGASSSALSG</w:t>
            </w:r>
            <w:r>
              <w:rPr>
                <w:rStyle w:val="StyleArial8ptUnderlinePatternClearCustomColorRGB169"/>
              </w:rPr>
              <w:t>K</w:t>
            </w:r>
            <w:r>
              <w:rPr>
                <w:rFonts w:cs="Arial" w:ascii="Arial" w:hAnsi="Arial"/>
                <w:sz w:val="16"/>
                <w:szCs w:val="16"/>
                <w:shd w:fill="A9A9A9" w:val="clear"/>
              </w:rPr>
              <w:t>AVPTPASL</w:t>
            </w:r>
            <w:r>
              <w:rPr>
                <w:rFonts w:cs="Arial" w:ascii="Arial" w:hAnsi="Arial"/>
                <w:sz w:val="16"/>
                <w:szCs w:val="16"/>
              </w:rPr>
              <w:t>GQENPLFPVQSATLDSGIQSPAQERRGSPQRQIAMSTENPADSGASQLASSVSSYVAVQTPHVKRSERIRRVRLSEEGLEEVQQLKAAAAQLLVAVPDYEAMRAVLQEAVLSEQRVATRKRKRKQPPGAVESAVDEVFPPNER</w:t>
            </w:r>
            <w:r>
              <w:rPr>
                <w:rStyle w:val="StyleArial8ptUnderlinePatternClearCustomColorRGB169"/>
              </w:rPr>
              <w:t>V</w:t>
            </w:r>
            <w:r>
              <w:rPr>
                <w:rFonts w:cs="Arial" w:ascii="Arial" w:hAnsi="Arial"/>
                <w:sz w:val="16"/>
                <w:szCs w:val="16"/>
                <w:shd w:fill="A9A9A9" w:val="clear"/>
              </w:rPr>
              <w:t>MMINANGV</w:t>
            </w:r>
            <w:r>
              <w:rPr>
                <w:rFonts w:cs="Arial" w:ascii="Arial" w:hAnsi="Arial"/>
                <w:sz w:val="16"/>
                <w:szCs w:val="16"/>
              </w:rPr>
              <w:t>P</w:t>
            </w:r>
            <w:r>
              <w:rPr>
                <w:rStyle w:val="StyleArial8ptUnderlinePatternClearCustomColorRGB169"/>
              </w:rPr>
              <w:t>I</w:t>
            </w:r>
            <w:r>
              <w:rPr>
                <w:rFonts w:cs="Arial" w:ascii="Arial" w:hAnsi="Arial"/>
                <w:sz w:val="16"/>
                <w:szCs w:val="16"/>
                <w:shd w:fill="A9A9A9" w:val="clear"/>
              </w:rPr>
              <w:t>ALYNRGHL</w:t>
            </w:r>
            <w:r>
              <w:rPr>
                <w:rFonts w:cs="Arial" w:ascii="Arial" w:hAnsi="Arial"/>
                <w:sz w:val="16"/>
                <w:szCs w:val="16"/>
              </w:rPr>
              <w:t>GSGHFGAVIKASLDDGTLYAAKVPYSQIVPNADATSAELEAEISSARAELVKTIRQELDVRDKLVAKGLTLTETAEQYGLPLCQMTL</w:t>
            </w:r>
            <w:r>
              <w:rPr>
                <w:rStyle w:val="StyleArial8ptUnderlinePatternClearCustomColorRGB169"/>
              </w:rPr>
              <w:t>T</w:t>
            </w:r>
            <w:r>
              <w:rPr>
                <w:rFonts w:cs="Arial" w:ascii="Arial" w:hAnsi="Arial"/>
                <w:sz w:val="16"/>
                <w:szCs w:val="16"/>
                <w:shd w:fill="A9A9A9" w:val="clear"/>
              </w:rPr>
              <w:t>LPENKATV</w:t>
            </w:r>
            <w:r>
              <w:rPr>
                <w:rFonts w:cs="Arial" w:ascii="Arial" w:hAnsi="Arial"/>
                <w:sz w:val="16"/>
                <w:szCs w:val="16"/>
              </w:rPr>
              <w:t>VRRGSRLVVVSKEVMLLPLIDGSPSNSLVQSQPPFLFQRAVAREAI</w:t>
            </w:r>
            <w:r>
              <w:rPr>
                <w:rStyle w:val="StyleArial8ptUnderlinePatternClearCustomColorRGB169"/>
              </w:rPr>
              <w:t>I</w:t>
            </w:r>
            <w:r>
              <w:rPr>
                <w:rFonts w:cs="Arial" w:ascii="Arial" w:hAnsi="Arial"/>
                <w:sz w:val="16"/>
                <w:szCs w:val="16"/>
                <w:shd w:fill="A9A9A9" w:val="clear"/>
              </w:rPr>
              <w:t>ALAKLHEL</w:t>
            </w:r>
            <w:r>
              <w:rPr>
                <w:rFonts w:cs="Arial" w:ascii="Arial" w:hAnsi="Arial"/>
                <w:sz w:val="16"/>
                <w:szCs w:val="16"/>
              </w:rPr>
              <w:t>GFAHGDVKLNNMMIDVHGFGHMLDMGSVRPVDSCVSEEDKYYLRLWAPELAKSQHTSQQTCLKRGALDVWALGLAIFEFVCFNR</w:t>
            </w:r>
            <w:r>
              <w:rPr>
                <w:rStyle w:val="StyleArial8ptUnderlinePatternClearCustomColorRGB169"/>
              </w:rPr>
              <w:t>L</w:t>
            </w:r>
            <w:r>
              <w:rPr>
                <w:rFonts w:cs="Arial" w:ascii="Arial" w:hAnsi="Arial"/>
                <w:sz w:val="16"/>
                <w:szCs w:val="16"/>
                <w:shd w:fill="A9A9A9" w:val="clear"/>
              </w:rPr>
              <w:t>PYSLSNL</w:t>
            </w:r>
            <w:r>
              <w:rPr>
                <w:rFonts w:cs="Arial" w:ascii="Arial" w:hAnsi="Arial"/>
                <w:sz w:val="16"/>
                <w:szCs w:val="16"/>
              </w:rPr>
              <w:t>PSSLWSRVEHLSRLRLSDFSAKDCNESDPAVMGIVAQFLNPNPEERPELPKFVSSYTFFRQAPGVTSHLTRIPTTELSSHRM</w:t>
            </w:r>
          </w:p>
        </w:tc>
      </w:tr>
      <w:tr>
        <w:trPr>
          <w:trHeight w:val="255" w:hRule="atLeast"/>
        </w:trPr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56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.m08219</w:t>
            </w:r>
          </w:p>
        </w:tc>
        <w:tc>
          <w:tcPr>
            <w:tcW w:w="10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P17</w:t>
            </w:r>
          </w:p>
        </w:tc>
        <w:tc>
          <w:tcPr>
            <w:tcW w:w="5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LVLCFVIITISGVIRESSALLLRSPTSNDVFGELVASAERAQPLATRLTKRISRLNFNDREDDFWEDHGD</w:t>
            </w:r>
            <w:r>
              <w:rPr>
                <w:rStyle w:val="StyleArial8ptUnderlinePatternClearCustomColorRGB169"/>
              </w:rPr>
              <w:t>A</w:t>
            </w:r>
            <w:r>
              <w:rPr>
                <w:rFonts w:cs="Arial" w:ascii="Arial" w:hAnsi="Arial"/>
                <w:sz w:val="16"/>
                <w:szCs w:val="16"/>
                <w:shd w:fill="A9A9A9" w:val="clear"/>
              </w:rPr>
              <w:t>SWNNSYTL</w:t>
            </w:r>
            <w:r>
              <w:rPr>
                <w:rFonts w:cs="Arial" w:ascii="Arial" w:hAnsi="Arial"/>
                <w:sz w:val="16"/>
                <w:szCs w:val="16"/>
              </w:rPr>
              <w:t>VNGRTTLGSENRRRPASHSLIERPYYRDGRLSPVLGVQERRGRSVHSYHEEPVSFFDQRAFDEYTFRRRSQLHRQRARAGLRSRIKQNVRRLWTSARGAVRGWGRRVRRKIGDLFVGHLMPQLRRLRFWDQGLPPVVPPLIGNEPGQASVALVAERMEARLREKTLTEKNPTEAQQAVGTYLI</w:t>
            </w:r>
            <w:r>
              <w:rPr>
                <w:rStyle w:val="StyleArial8ptUnderlinePatternClearCustomColorRGB169"/>
              </w:rPr>
              <w:t>N</w:t>
            </w:r>
            <w:r>
              <w:rPr>
                <w:rFonts w:cs="Arial" w:ascii="Arial" w:hAnsi="Arial"/>
                <w:sz w:val="16"/>
                <w:szCs w:val="16"/>
                <w:shd w:fill="A9A9A9" w:val="clear"/>
              </w:rPr>
              <w:t>SAENTWFI</w:t>
            </w:r>
            <w:r>
              <w:rPr>
                <w:rFonts w:cs="Arial" w:ascii="Arial" w:hAnsi="Arial"/>
                <w:sz w:val="16"/>
                <w:szCs w:val="16"/>
              </w:rPr>
              <w:t>SIPGGRYILLKKRGFLGGGGFGLVYHVEHPTTGQPFALKIFVQRVMNNEVGDKISDLIEDEFGVMKYFPPEWTPARMYSELRFMVPLLKLRVLGKPEFQDARNHL</w:t>
            </w:r>
            <w:r>
              <w:rPr>
                <w:rStyle w:val="StyleArial8ptUnderlinePatternClearCustomColorRGB169"/>
              </w:rPr>
              <w:t>R</w:t>
            </w:r>
            <w:r>
              <w:rPr>
                <w:rFonts w:cs="Arial" w:ascii="Arial" w:hAnsi="Arial"/>
                <w:sz w:val="16"/>
                <w:szCs w:val="16"/>
                <w:shd w:fill="A9A9A9" w:val="clear"/>
              </w:rPr>
              <w:t>IFSVCAL</w:t>
            </w:r>
            <w:r>
              <w:rPr>
                <w:rFonts w:cs="Arial" w:ascii="Arial" w:hAnsi="Arial"/>
                <w:sz w:val="16"/>
                <w:szCs w:val="16"/>
              </w:rPr>
              <w:t>FPKAQGDLEEAAALLADMDRTNAYNMRMSSTIQMVKLLARFHAFGLVHGDVKLQNFLVDKSGLLLLSDFTQILRTNERRYPPVVTVLYMSPEIATCLITRLRNAIPYTAEIDSWMLGISLYRLWCGDFPFG</w:t>
            </w:r>
            <w:r>
              <w:rPr>
                <w:rStyle w:val="StyleArial8ptUnderlinePatternClearCustomColorRGB169"/>
              </w:rPr>
              <w:t>I</w:t>
            </w:r>
            <w:r>
              <w:rPr>
                <w:rFonts w:cs="Arial" w:ascii="Arial" w:hAnsi="Arial"/>
                <w:sz w:val="16"/>
                <w:szCs w:val="16"/>
                <w:shd w:fill="A9A9A9" w:val="clear"/>
              </w:rPr>
              <w:t>TLDATAL</w:t>
            </w:r>
            <w:r>
              <w:rPr>
                <w:rFonts w:cs="Arial" w:ascii="Arial" w:hAnsi="Arial"/>
                <w:sz w:val="16"/>
                <w:szCs w:val="16"/>
              </w:rPr>
              <w:t>QVAGIVIRSSASSLDFASCHDIPEQFREMIVGFLRKTPGVRLSPQQALEQFSLLNWKGPSPASDTASESEPVSTEEAALLQKE</w:t>
            </w:r>
          </w:p>
        </w:tc>
      </w:tr>
      <w:tr>
        <w:trPr>
          <w:trHeight w:val="255" w:hRule="atLeast"/>
        </w:trPr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57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.m03896</w:t>
            </w:r>
          </w:p>
        </w:tc>
        <w:tc>
          <w:tcPr>
            <w:tcW w:w="10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P18</w:t>
            </w:r>
          </w:p>
        </w:tc>
        <w:tc>
          <w:tcPr>
            <w:tcW w:w="5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</w:t>
            </w:r>
            <w:r>
              <w:rPr>
                <w:rStyle w:val="StyleArial8ptUnderlinePatternClearCustomColorRGB169"/>
              </w:rPr>
              <w:t>F</w:t>
            </w:r>
            <w:r>
              <w:rPr>
                <w:rFonts w:cs="Arial" w:ascii="Arial" w:hAnsi="Arial"/>
                <w:sz w:val="16"/>
                <w:szCs w:val="16"/>
                <w:shd w:fill="A9A9A9" w:val="clear"/>
              </w:rPr>
              <w:t>SVQRPPL</w:t>
            </w:r>
            <w:r>
              <w:rPr>
                <w:rFonts w:cs="Arial" w:ascii="Arial" w:hAnsi="Arial"/>
                <w:sz w:val="16"/>
                <w:szCs w:val="16"/>
              </w:rPr>
              <w:t>TRTVVRMGLATLLPKTAC</w:t>
            </w:r>
            <w:r>
              <w:rPr>
                <w:rStyle w:val="StyleArial8ptUnderlinePatternClearCustomColorRGB169"/>
              </w:rPr>
              <w:t>L</w:t>
            </w:r>
            <w:r>
              <w:rPr>
                <w:rFonts w:cs="Arial" w:ascii="Arial" w:hAnsi="Arial"/>
                <w:sz w:val="16"/>
                <w:szCs w:val="16"/>
                <w:shd w:fill="A9A9A9" w:val="clear"/>
              </w:rPr>
              <w:t>AVLNVALV</w:t>
            </w:r>
            <w:r>
              <w:rPr>
                <w:rFonts w:cs="Arial" w:ascii="Arial" w:hAnsi="Arial"/>
                <w:sz w:val="16"/>
                <w:szCs w:val="16"/>
              </w:rPr>
              <w:t>FLLFQVQDGTG</w:t>
            </w:r>
            <w:r>
              <w:rPr>
                <w:rStyle w:val="StyleArial8ptUnderlinePatternClearCustomColorRGB169"/>
              </w:rPr>
              <w:t>I</w:t>
            </w:r>
            <w:r>
              <w:rPr>
                <w:rFonts w:cs="Arial" w:ascii="Arial" w:hAnsi="Arial"/>
                <w:sz w:val="16"/>
                <w:szCs w:val="16"/>
                <w:shd w:fill="A9A9A9" w:val="clear"/>
              </w:rPr>
              <w:t>TLDPSKL</w:t>
            </w:r>
            <w:r>
              <w:rPr>
                <w:rFonts w:cs="Arial" w:ascii="Arial" w:hAnsi="Arial"/>
                <w:sz w:val="16"/>
                <w:szCs w:val="16"/>
              </w:rPr>
              <w:t>DSKPTSLDSQQHVADKRWPATVGHYKYLAGATESTRDVSLLEERAQHRVNAQETNQRRTIFQRLLNLLRRRERDGEVSGSAADSSSRPRLSVRQRLAQLWRKAKSFFTRGIPRYFSQGRNRLRSLRAQRRRSELFFEKADSGCVIGKRILAHMQEQIGQP</w:t>
            </w:r>
            <w:r>
              <w:rPr>
                <w:rStyle w:val="StyleArial8ptUnderlinePatternClearCustomColorRGB169"/>
              </w:rPr>
              <w:t>Q</w:t>
            </w:r>
            <w:r>
              <w:rPr>
                <w:rFonts w:cs="Arial" w:ascii="Arial" w:hAnsi="Arial"/>
                <w:sz w:val="16"/>
                <w:szCs w:val="16"/>
                <w:shd w:fill="A9A9A9" w:val="clear"/>
              </w:rPr>
              <w:t>ALGNSERL</w:t>
            </w:r>
            <w:r>
              <w:rPr>
                <w:rFonts w:cs="Arial" w:ascii="Arial" w:hAnsi="Arial"/>
                <w:sz w:val="16"/>
                <w:szCs w:val="16"/>
              </w:rPr>
              <w:t>DRILTVAAWPPDVPERFVSVTTGETRTLVRGAPLGSGGFATVYEATDVETNEELAVKVFMSEKEPTDETMRDLQRESFCYRNFSLAKTAKDAQERCR</w:t>
            </w:r>
            <w:r>
              <w:rPr>
                <w:rStyle w:val="StyleArial8ptUnderlinePatternClearCustomColorRGB169"/>
              </w:rPr>
              <w:t>F</w:t>
            </w:r>
            <w:r>
              <w:rPr>
                <w:rFonts w:cs="Arial" w:ascii="Arial" w:hAnsi="Arial"/>
                <w:sz w:val="16"/>
                <w:szCs w:val="16"/>
                <w:shd w:fill="A9A9A9" w:val="clear"/>
              </w:rPr>
              <w:t>MVPSDVVM</w:t>
            </w:r>
            <w:r>
              <w:rPr>
                <w:rFonts w:cs="Arial" w:ascii="Arial" w:hAnsi="Arial"/>
                <w:sz w:val="16"/>
                <w:szCs w:val="16"/>
              </w:rPr>
              <w:t>LEGQPASTEVVIGLTTR</w:t>
            </w:r>
            <w:r>
              <w:rPr>
                <w:rStyle w:val="StyleArial8ptUnderlinePatternClearCustomColorRGB169"/>
              </w:rPr>
              <w:t>W</w:t>
            </w:r>
            <w:r>
              <w:rPr>
                <w:rFonts w:cs="Arial" w:ascii="Arial" w:hAnsi="Arial"/>
                <w:sz w:val="16"/>
                <w:szCs w:val="16"/>
                <w:shd w:fill="A9A9A9" w:val="clear"/>
              </w:rPr>
              <w:t>VPNYFLL</w:t>
            </w:r>
            <w:r>
              <w:rPr>
                <w:rFonts w:cs="Arial" w:ascii="Arial" w:hAnsi="Arial"/>
                <w:sz w:val="16"/>
                <w:szCs w:val="16"/>
              </w:rPr>
              <w:t>MMRAETDMSKVISWVFGDASVNNSELGLVVRMYLSSQAIRLVANVQAQGIVHTDIKPANFLLLKDGRLFLGDFGTYRINNSVGPAIGTPGYEPPERPFQTTDITYTFTTDAWQLGITLYCIWCKERPTPADGIWDYLHFADCPSTPELVQDLIRNLLNREPQKRMLPLQALETAAFNEMDSVVKRAAQNFEQQEHLHTE</w:t>
            </w:r>
          </w:p>
        </w:tc>
      </w:tr>
      <w:tr>
        <w:trPr>
          <w:trHeight w:val="255" w:hRule="atLeast"/>
        </w:trPr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58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TwinScan_1315</w:t>
            </w:r>
          </w:p>
        </w:tc>
        <w:tc>
          <w:tcPr>
            <w:tcW w:w="10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P2</w:t>
            </w:r>
          </w:p>
        </w:tc>
        <w:tc>
          <w:tcPr>
            <w:tcW w:w="5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NCASVRSSSCLIWLAAAFFVSALGHVQQGAGVVRPRHWQNSEAAVSVRPPGGASPRPFHSPIEPVAFIDGEHDEDKHEGSWLEQEAAEDVTPLPDSHTEAQTQSPSAFRRLTRRLRFWRRGVTGGSDAGEEAPQTPRPSLRTRILQYLRRVGTFFRRDIPAAALRFFRRFRRVRQPVFPPDEFPEDVDTNPIYFRGTDPGDVVIEELFNRIPQANVRTTSEYMQSAADSLVSTSLWNTGQPFRVESELGERPRTLVRGTVLGQEDPYAYLEATDQETGESFEVHVPYFTERPPSNAIKQMKEEVLRLRLLRGIKNQKQAKVHLRFIFPFDLVKDPQKKKMIRVRLDERDMWVLSRFFLYPRMQSNLQTFGEVLLSHSSTHKSLVHHARLQLTLQVIRLLASLHHYGLVHTYLRPVDIVLDQRGGVFLTGFEHLVRDGASAVSPIGRGFAPPETTAERMLPFGQHHPTLMTFAFDTWTLGLAIYWIWCADLPNTDDAALGGSEWIFRSCKNIPQPVRALLEGFLRY</w:t>
            </w:r>
          </w:p>
        </w:tc>
      </w:tr>
      <w:tr>
        <w:trPr>
          <w:trHeight w:val="255" w:hRule="atLeast"/>
        </w:trPr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59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A96467 (NCBI)</w:t>
            </w:r>
          </w:p>
        </w:tc>
        <w:tc>
          <w:tcPr>
            <w:tcW w:w="10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P4</w:t>
            </w:r>
          </w:p>
        </w:tc>
        <w:tc>
          <w:tcPr>
            <w:tcW w:w="5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GHPTSFGQPSCLVWLAAAFLVLGLCLVQQGAGRQRPHQWKSSEAALSVSPAGDIVDKYSRDSTEGENTVSEGEAEGSRGGSWLEQEGVELRSPSQDSQTGTSTASPTGFRRLLRRLRFWRRGSTRGSDDAAEVSRRTRVPLHTRLLQHLRRVARIIRHGVSAAAGRLFGRVRQVEAERPQPVFTEGDPPDLETNSLYYRDKVPGQGIIQEILRQKPGIAHHPESFSVVAADERVSRTLWAEGGVVRVASELGQPGRVLVRGRRIGLFRPGMQFEATDQATGEPMTALVGHTVLEATARDVDSMRNEGLAVGLFQKVKNPYLANRYLRFLAPFDLVTIPGKPLVQKAKSRNEVGWVKNLLFLLPPTHVDMETFVDEIGRFPQEDRPLADAARLYLTVQAVRLVAHLQDEGVVHGKIMPDSFCLKREGGLYLRDFGSLVRAGAKVVVPAEYDEYTPPEGRAAARSRFGSGATTMTYAFDAWTLGSVIFLIWCSRAPDTKSGYEYSVEFFFSRCRRVPENVKLLVYKLINPSVEARLLALQAIETPEYREMEEQLSAASRLYSGDGTLTGGDDDMPPLET</w:t>
            </w:r>
          </w:p>
        </w:tc>
      </w:tr>
      <w:tr>
        <w:trPr>
          <w:trHeight w:val="255" w:hRule="atLeast"/>
        </w:trPr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6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TwinScan_0488</w:t>
            </w:r>
          </w:p>
        </w:tc>
        <w:tc>
          <w:tcPr>
            <w:tcW w:w="10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P7</w:t>
            </w:r>
          </w:p>
        </w:tc>
        <w:tc>
          <w:tcPr>
            <w:tcW w:w="5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GHPTSFGQPSCLVWLAAAFLVLGLCLVQQGAGIQRPHQWKSSEAALSVSPAGDIVDKYSHDSTEGENTVSEGEAEGSRGGSWLEQEGVELRPPLLDSQTGTSTASPTGFRRFLRRLRFWRRGSTRGSDDAAEVSRRTRVPLHTRLLQHLRRVGRFFRHGIPAAAGRFFRRVWPERPQPVFTEGDPPDLETNSLYYRDKVPGEVIIREVLGKVAGFGPTSGHGVFAAYENAFSEMLWAEGGAVTVISELGRPGRQLVRGNLINIVDGGLLFQATDQATGEPMTVLVGSTWNKPSGKDLDKLRHQALAIGLFQKVKNPYLANRYLRFLAPFDLVTIPGKPLVQKAKSHNEVGWVINLLLLLPAIEIDMGRFVEELYELPTEDRPLADAARLYLTVQAVRLVAHLQDEGVVHGKILPDSFCLKREGGLYLRDFGSLVRAGTKVVAENAQGFSPPEVRGSRGGLLFGPRKTQMTHGMDAWGLGATIFFIWCFKAPTTGPEEEYSIEFLFSLCR</w:t>
            </w:r>
            <w:r>
              <w:rPr>
                <w:rStyle w:val="StyleArial8ptUnderlinePatternClearCustomColorRGB169"/>
              </w:rPr>
              <w:t>R</w:t>
            </w:r>
            <w:r>
              <w:rPr>
                <w:rFonts w:cs="Arial" w:ascii="Arial" w:hAnsi="Arial"/>
                <w:sz w:val="16"/>
                <w:szCs w:val="16"/>
                <w:shd w:fill="A9A9A9" w:val="clear"/>
              </w:rPr>
              <w:t>APENVKLL</w:t>
            </w:r>
            <w:r>
              <w:rPr>
                <w:rFonts w:cs="Arial" w:ascii="Arial" w:hAnsi="Arial"/>
                <w:sz w:val="16"/>
                <w:szCs w:val="16"/>
              </w:rPr>
              <w:t>VYKLINPSVEARLLALQATETPEYREMEEQLSAASRLYSGDGTLTGGDDDMPPPET</w:t>
            </w:r>
          </w:p>
        </w:tc>
      </w:tr>
      <w:tr>
        <w:trPr>
          <w:trHeight w:val="255" w:hRule="atLeast"/>
        </w:trPr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6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TwinScan_2103</w:t>
            </w:r>
          </w:p>
        </w:tc>
        <w:tc>
          <w:tcPr>
            <w:tcW w:w="10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P5</w:t>
            </w:r>
          </w:p>
        </w:tc>
        <w:tc>
          <w:tcPr>
            <w:tcW w:w="5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TKLARLATWLVLVGCLLWRAGAVQLSPPNSRTNDLASGTPHVARGDTEAQSGTGDDSDFPQGVVEEVADMSGGRVPRVPASSTTTSASEGIFRRLVRRLRRGRGTADGAGVADETHQGPRPPLRKR</w:t>
            </w:r>
            <w:r>
              <w:rPr>
                <w:rStyle w:val="StyleArial8ptUnderlinePatternClearCustomColorRGB169"/>
              </w:rPr>
              <w:t>L</w:t>
            </w:r>
            <w:r>
              <w:rPr>
                <w:rFonts w:cs="Arial" w:ascii="Arial" w:hAnsi="Arial"/>
                <w:sz w:val="16"/>
                <w:szCs w:val="16"/>
                <w:shd w:fill="A9A9A9" w:val="clear"/>
              </w:rPr>
              <w:t>AQHFRRL</w:t>
            </w:r>
            <w:r>
              <w:rPr>
                <w:rFonts w:cs="Arial" w:ascii="Arial" w:hAnsi="Arial"/>
                <w:sz w:val="16"/>
                <w:szCs w:val="16"/>
              </w:rPr>
              <w:t>RGFFGRLTPRWLSGLGRRAQRWWRGRQRPLLDPSFHGLEAGDSFMRDLLKHEKELIGYCREEALKEPAAMVEAVMATTLTRRFLNFDRRRRLLPLEAMETPEFLQLQNEISSSLSTGQPTAAPSVA</w:t>
            </w:r>
          </w:p>
        </w:tc>
      </w:tr>
      <w:tr>
        <w:trPr>
          <w:trHeight w:val="255" w:hRule="atLeast"/>
        </w:trPr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6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TwinScan_6684</w:t>
            </w:r>
          </w:p>
        </w:tc>
        <w:tc>
          <w:tcPr>
            <w:tcW w:w="10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P6</w:t>
            </w:r>
          </w:p>
        </w:tc>
        <w:tc>
          <w:tcPr>
            <w:tcW w:w="5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RSSVGQSRLPLKFFLAP</w:t>
            </w:r>
            <w:r>
              <w:rPr>
                <w:rStyle w:val="StyleArial8ptUnderlinePatternClearCustomColorRGB169"/>
              </w:rPr>
              <w:t>F</w:t>
            </w:r>
            <w:r>
              <w:rPr>
                <w:rFonts w:cs="Arial" w:ascii="Arial" w:hAnsi="Arial"/>
                <w:sz w:val="16"/>
                <w:szCs w:val="16"/>
                <w:shd w:fill="A9A9A9" w:val="clear"/>
              </w:rPr>
              <w:t>SVKNSV</w:t>
            </w:r>
            <w:r>
              <w:rPr>
                <w:rStyle w:val="StyleArial8ptUnderlinePatternClearCustomColorRGB169"/>
              </w:rPr>
              <w:t>F</w:t>
            </w:r>
            <w:r>
              <w:rPr>
                <w:rFonts w:cs="Arial" w:ascii="Arial" w:hAnsi="Arial"/>
                <w:sz w:val="16"/>
                <w:szCs w:val="16"/>
                <w:shd w:fill="A9A9A9" w:val="clear"/>
              </w:rPr>
              <w:t>ALFFVFAL</w:t>
            </w:r>
            <w:r>
              <w:rPr>
                <w:rFonts w:cs="Arial" w:ascii="Arial" w:hAnsi="Arial"/>
                <w:sz w:val="16"/>
                <w:szCs w:val="16"/>
              </w:rPr>
              <w:t>VCVSGLSWEDAEDGAAWDSVSNDSDDSFAKGSDFGEVKLGSAGQRQLLSQLQNELGGEFEDADVSMLQRDHGIHGEEAGLFRKAVPGLDDPAEDDEADGESASDEAEADSDVLADDEEGTSLIENASEEDTDNSEADSQQEDDSVGEDSFLQQEGEDSEEERAVEDPYAAAEPSYLEEDNTVDDSAAEDYAPASFVQIGSGERKIRAHMHLDSRQVAPERFAHAFNQDHVRLLDQTAVEDELLDEAAPGGGASAVVSPIDENPAEMESTISEGEAGSAVAAPEQGIQPEAEFATASEEPRPLEPVDPEMAAQQPQLPQEAMPTENADLLGNQPRMRNALEPSAKVLEPETLEGSPALVPPAETEEGTAAQIAEEMSKQDQGMQEARPQEVLTAVANSGSQIITAASSVALAGLLVAGQLLFSVGMY</w:t>
            </w:r>
          </w:p>
        </w:tc>
      </w:tr>
      <w:tr>
        <w:trPr>
          <w:trHeight w:val="255" w:hRule="atLeast"/>
        </w:trPr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63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TwinScan_1314</w:t>
            </w:r>
          </w:p>
        </w:tc>
        <w:tc>
          <w:tcPr>
            <w:tcW w:w="10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P8</w:t>
            </w:r>
          </w:p>
        </w:tc>
        <w:tc>
          <w:tcPr>
            <w:tcW w:w="5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RHGPSIGSSSCLIWLAAAFFVSALGHVQQGAGVVRPRHWQNSEAAVSVRSPGGASPRPFHSPIEPVAFIDGEHDEDKHEGSWLEQEAAEDVTPLPDSHTEAQTQSPSAFRRLTRRLRFWRRGVTGGSDAGEEAPQTPRPSLRTRILQYLRRVGTFFRRDIPAAALRFFRRFRRVRQPVFPPDEFPEDVDTNPIYFRGTDPGDVVIEELFNRIPQANVRTTSEYMQSAADSLVSTSLWNTGQPFRVESELGERPRTLVRGTVLGQEDPYAYLEATDQETGESFEVHVPYFTERPPSNAIKQMKEEVLRLRLLRGIKNQKQAKVHLRFIFPFDLVKDPQKKKMIRVRLDERDMWVLSRFFLYPRMQSNLQTFGEVLLSHSSTHKSLVHHARLQLTLQVIRLLASLHHYGLVHTYLRPVDIVLDQRGGVFLTGFEHLVRDGARVVSSVSRGFEPPELEARRATISYHRDRRTLMTFSFDAWALGLVIYWIWCADLPITKDAALGGSEWIFRSCKNIPQPVRALLEGFLRYPKEDRLLPLQAMETPEYEQLRTELSAALPLYQTDGEPTREGGAPPSGTSQPDEAGAAEAVTAI</w:t>
            </w:r>
          </w:p>
        </w:tc>
      </w:tr>
      <w:tr>
        <w:trPr>
          <w:trHeight w:val="255" w:hRule="atLeast"/>
        </w:trPr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6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TwinScan_6339</w:t>
            </w:r>
          </w:p>
        </w:tc>
        <w:tc>
          <w:tcPr>
            <w:tcW w:w="10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P9</w:t>
            </w:r>
          </w:p>
        </w:tc>
        <w:tc>
          <w:tcPr>
            <w:tcW w:w="5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PLVRLFFTIAAPLLFSPSPCPFLPLKTHCLAIQLGKPQGSPPASQKEAIRDTGVSHQKGEPSDSSSEPKPQGTVAETPGAASAAAAEVGRPSRSSAGPGKKKRGPSLFTEETMGPSKRHPCLKTLAAAVERFQAQHLTGRDAAKAFVDAIQECGIQVVASDYDRTAISVHSDKGENRGDRIAAGPLVEATLKASNANFEAQGVFGYYPPFYSEPEDYAPLGLSAPMPTDKSFHIQQVSKASGVPEDKILLLDDDRANCVNFCRSGGAAIHVSGHEGFDFGAVRVVVKPSLIMQ</w:t>
            </w:r>
          </w:p>
        </w:tc>
      </w:tr>
      <w:tr>
        <w:trPr>
          <w:trHeight w:val="255" w:hRule="atLeast"/>
        </w:trPr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6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TwinScan_5949</w:t>
            </w:r>
          </w:p>
        </w:tc>
        <w:tc>
          <w:tcPr>
            <w:tcW w:w="10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G1</w:t>
            </w:r>
          </w:p>
        </w:tc>
        <w:tc>
          <w:tcPr>
            <w:tcW w:w="5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FPKAVRRAVTAGVFAAPTLMSFLRCGAMASDPPLVANQVVTCPDKKSTAAVILTPTENHFTLKCPKTALTEPPTLAYSPNRQICPAGTTSSCTSKAVTLSSLIPEAEDSWWTGDSASLDTAGIKLTVPIEKFPVTTQTFVVGCIKGDDAQSCMVTVTVQARASSVVNNVARCSYGANSTLGPVKLSAEGPTTMTLVCGKDGVKVPQDNNQYCSGTTLTGCNEKSFKDILPKLSENPWQGN</w:t>
            </w:r>
            <w:r>
              <w:rPr>
                <w:rStyle w:val="StyleArial8ptUnderlinePatternClearCustomColorRGB169"/>
              </w:rPr>
              <w:t>A</w:t>
            </w:r>
            <w:r>
              <w:rPr>
                <w:rFonts w:cs="Arial" w:ascii="Arial" w:hAnsi="Arial"/>
                <w:sz w:val="16"/>
                <w:szCs w:val="16"/>
                <w:shd w:fill="A9A9A9" w:val="clear"/>
              </w:rPr>
              <w:t>SSDNGATL</w:t>
            </w:r>
            <w:r>
              <w:rPr>
                <w:rFonts w:cs="Arial" w:ascii="Arial" w:hAnsi="Arial"/>
                <w:sz w:val="16"/>
                <w:szCs w:val="16"/>
              </w:rPr>
              <w:t>TINKEAFPAESKSVIIGCTGGSPEKHHCTVQLEFAGAAGSAKSSAGTASHVSIFAMVTGLIGSIAACVA</w:t>
            </w:r>
          </w:p>
        </w:tc>
      </w:tr>
      <w:tr>
        <w:trPr>
          <w:trHeight w:val="255" w:hRule="atLeast"/>
        </w:trPr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66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TwinScan_7361</w:t>
            </w:r>
          </w:p>
        </w:tc>
        <w:tc>
          <w:tcPr>
            <w:tcW w:w="10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G2</w:t>
            </w:r>
          </w:p>
        </w:tc>
        <w:tc>
          <w:tcPr>
            <w:tcW w:w="5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SFSKTTSL</w:t>
            </w:r>
            <w:r>
              <w:rPr>
                <w:rStyle w:val="StyleArial8ptUnderlinePatternClearCustomColorRGB169"/>
              </w:rPr>
              <w:t>A</w:t>
            </w:r>
            <w:r>
              <w:rPr>
                <w:rFonts w:cs="Arial" w:ascii="Arial" w:hAnsi="Arial"/>
                <w:sz w:val="16"/>
                <w:szCs w:val="16"/>
                <w:shd w:fill="A9A9A9" w:val="clear"/>
              </w:rPr>
              <w:t>SLALTGL</w:t>
            </w:r>
            <w:r>
              <w:rPr>
                <w:rFonts w:cs="Arial" w:ascii="Arial" w:hAnsi="Arial"/>
                <w:sz w:val="16"/>
                <w:szCs w:val="16"/>
              </w:rPr>
              <w:t>FVVFKFALASTTETPAPIECTAGATKTVEAPSSGSVVFQCGDKLTISPSGEGDVFYGKECTDSRKLTTVLPGAVLKAKVEQPPKGPATYTLSYDGTPEKPQVLCYKCVAEAGAPAGRNNDGGSSAPTPKDCKLIVRVPGADGRVTSGFDPVSLTGKVLAPGLAGLLITFV</w:t>
            </w:r>
          </w:p>
        </w:tc>
      </w:tr>
      <w:tr>
        <w:trPr>
          <w:trHeight w:val="255" w:hRule="atLeast"/>
        </w:trPr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67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TwinScan_4067</w:t>
            </w:r>
          </w:p>
        </w:tc>
        <w:tc>
          <w:tcPr>
            <w:tcW w:w="10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G2</w:t>
            </w:r>
          </w:p>
        </w:tc>
        <w:tc>
          <w:tcPr>
            <w:tcW w:w="5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TGASRQDPFVSDKRRIAGPFSWAFSANLVPFFLFALLAVYLRSELPAAAMGKSNVCTYKSIPVILRIKKPGEAVTFKCGEPQPHVLPAKVDDEYKLYCQDSLCKATAPLSDVTITTTAGQERWDTEYKVTAGRTLPERPYTMYFVCTSMESDFEERGNLEVSRSDSYTIYQPKMCKVQVSVWGATRPQSFDKKYECGDNVSQITHTIKERDSSVTFRCGPGRFLSPGILDVYVEPPTY</w:t>
            </w:r>
            <w:r>
              <w:rPr>
                <w:rStyle w:val="StyleArial8ptUnderlinePatternClearCustomColorRGB169"/>
              </w:rPr>
              <w:t>S</w:t>
            </w:r>
            <w:r>
              <w:rPr>
                <w:rFonts w:cs="Arial" w:ascii="Arial" w:hAnsi="Arial"/>
                <w:sz w:val="16"/>
                <w:szCs w:val="16"/>
                <w:shd w:fill="A9A9A9" w:val="clear"/>
              </w:rPr>
              <w:t>NLVSLGAM</w:t>
            </w:r>
            <w:r>
              <w:rPr>
                <w:rFonts w:cs="Arial" w:ascii="Arial" w:hAnsi="Arial"/>
                <w:sz w:val="16"/>
                <w:szCs w:val="16"/>
              </w:rPr>
              <w:t>LPFADLHEHASSTRDDIPAYTLAVRDLQKTRERKLGYHCVPDSLDTQICSVVINV</w:t>
            </w:r>
            <w:r>
              <w:rPr>
                <w:rStyle w:val="StyleArial8ptUnderlinePatternClearCustomColorRGB169"/>
              </w:rPr>
              <w:t>I</w:t>
            </w:r>
            <w:r>
              <w:rPr>
                <w:rFonts w:cs="Arial" w:ascii="Arial" w:hAnsi="Arial"/>
                <w:sz w:val="16"/>
                <w:szCs w:val="16"/>
                <w:shd w:fill="A9A9A9" w:val="clear"/>
              </w:rPr>
              <w:t>NTDYDPL</w:t>
            </w:r>
            <w:r>
              <w:rPr>
                <w:rFonts w:cs="Arial" w:ascii="Arial" w:hAnsi="Arial"/>
                <w:sz w:val="16"/>
                <w:szCs w:val="16"/>
              </w:rPr>
              <w:t>TGVVGSEAPSGAASSLSLVLVLMAFLPSGCS</w:t>
            </w:r>
          </w:p>
        </w:tc>
      </w:tr>
      <w:tr>
        <w:trPr>
          <w:trHeight w:val="255" w:hRule="atLeast"/>
        </w:trPr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68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TwinScan_2096</w:t>
            </w:r>
          </w:p>
        </w:tc>
        <w:tc>
          <w:tcPr>
            <w:tcW w:w="10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G3</w:t>
            </w:r>
          </w:p>
        </w:tc>
        <w:tc>
          <w:tcPr>
            <w:tcW w:w="5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QLWRRRAAGPASLGRQSLPLGCFFAA</w:t>
            </w:r>
            <w:r>
              <w:rPr>
                <w:rStyle w:val="StyleArial8ptUnderlinePatternClearCustomColorRGB169"/>
              </w:rPr>
              <w:t>F</w:t>
            </w:r>
            <w:r>
              <w:rPr>
                <w:rFonts w:cs="Arial" w:ascii="Arial" w:hAnsi="Arial"/>
                <w:sz w:val="16"/>
                <w:szCs w:val="16"/>
                <w:shd w:fill="A9A9A9" w:val="clear"/>
              </w:rPr>
              <w:t>GLCVLSAI</w:t>
            </w:r>
            <w:r>
              <w:rPr>
                <w:rFonts w:cs="Arial" w:ascii="Arial" w:hAnsi="Arial"/>
                <w:sz w:val="16"/>
                <w:szCs w:val="16"/>
              </w:rPr>
              <w:t>LGTGERGLFVAAGNSRR</w:t>
            </w:r>
            <w:r>
              <w:rPr>
                <w:rStyle w:val="StyleArial8ptUnderlinePatternClearCustomColorRGB169"/>
              </w:rPr>
              <w:t>K</w:t>
            </w:r>
            <w:r>
              <w:rPr>
                <w:rFonts w:cs="Arial" w:ascii="Arial" w:hAnsi="Arial"/>
                <w:sz w:val="16"/>
                <w:szCs w:val="16"/>
                <w:shd w:fill="A9A9A9" w:val="clear"/>
              </w:rPr>
              <w:t>ITYFGTL</w:t>
            </w:r>
            <w:r>
              <w:rPr>
                <w:rFonts w:cs="Arial" w:ascii="Arial" w:hAnsi="Arial"/>
                <w:sz w:val="16"/>
                <w:szCs w:val="16"/>
              </w:rPr>
              <w:t>TQKAPNWYRCSSTRAKEEVVGHVTLNKEHPDMTIECVDDGLGGEFLPLEGARSSYPRVCHIDAKDQDDCERNRGFLTDYIPGAKQYWYKIEKVEQNGEQSVLYKFTVPWILLPPAKQRYKVGCRYPNHEYCFVEVTVEPTPPMVEGKRVTCGYSESGPVNLEVDL</w:t>
            </w:r>
            <w:r>
              <w:rPr>
                <w:rStyle w:val="StyleArial8ptUnderlinePatternClearCustomColorRGB169"/>
              </w:rPr>
              <w:t>S</w:t>
            </w:r>
            <w:r>
              <w:rPr>
                <w:rFonts w:cs="Arial" w:ascii="Arial" w:hAnsi="Arial"/>
                <w:sz w:val="16"/>
                <w:szCs w:val="16"/>
                <w:shd w:fill="A9A9A9" w:val="clear"/>
              </w:rPr>
              <w:t>KNANFIEI</w:t>
            </w:r>
            <w:r>
              <w:rPr>
                <w:rFonts w:cs="Arial" w:ascii="Arial" w:hAnsi="Arial"/>
                <w:sz w:val="16"/>
                <w:szCs w:val="16"/>
              </w:rPr>
              <w:t>RCGEQHHPQPSTYTLQYCSGDSVDPQKCSPQSLTNIFYDYSSSWWKGKLNGPDGATLTIPPGGFPEEDKSFLVGCSLTVDGPPFCNVKVRVAGNPRKWERGGGGHPGSGGLQPGTDGETQAGTGSSAGASSRMAS</w:t>
            </w:r>
            <w:r>
              <w:rPr>
                <w:rStyle w:val="StyleArial8ptUnderlinePatternClearCustomColorRGB169"/>
              </w:rPr>
              <w:t>V</w:t>
            </w:r>
            <w:r>
              <w:rPr>
                <w:rFonts w:cs="Arial" w:ascii="Arial" w:hAnsi="Arial"/>
                <w:sz w:val="16"/>
                <w:szCs w:val="16"/>
                <w:shd w:fill="A9A9A9" w:val="clear"/>
              </w:rPr>
              <w:t>ALAFLLGL</w:t>
            </w:r>
            <w:r>
              <w:rPr>
                <w:rFonts w:cs="Arial" w:ascii="Arial" w:hAnsi="Arial"/>
                <w:sz w:val="16"/>
                <w:szCs w:val="16"/>
              </w:rPr>
              <w:t>LVHVAA</w:t>
            </w:r>
          </w:p>
        </w:tc>
      </w:tr>
      <w:tr>
        <w:trPr>
          <w:trHeight w:val="255" w:hRule="atLeast"/>
        </w:trPr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69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TwinScan_0323</w:t>
            </w:r>
          </w:p>
        </w:tc>
        <w:tc>
          <w:tcPr>
            <w:tcW w:w="10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G5a</w:t>
            </w:r>
          </w:p>
        </w:tc>
        <w:tc>
          <w:tcPr>
            <w:tcW w:w="5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MERQTSFIKRSLTAVGLVAAVLFNACPSEVTNVLATGQSIVLSCTRSENLTTCACKEVSAANRQVGSSTGTATLSELSNGLTIECPKTTYEFVPKEPTHVCIAKESTSAILQACKATPTKNPIKDLLIQTTQTKVPEWTTTNPGGHSLILPPETFPIVDKSFFAGCLKTSSRRQRNTDVECLVKVDVKARTSAVRDGVLICAYGDKSNTSVPEVTL</w:t>
            </w:r>
            <w:r>
              <w:rPr>
                <w:rStyle w:val="StyleArial8ptUnderlinePatternClearCustomColorRGB169"/>
              </w:rPr>
              <w:t>N</w:t>
            </w:r>
            <w:r>
              <w:rPr>
                <w:rFonts w:cs="Arial" w:ascii="Arial" w:hAnsi="Arial"/>
                <w:sz w:val="16"/>
                <w:szCs w:val="16"/>
                <w:shd w:fill="A9A9A9" w:val="clear"/>
              </w:rPr>
              <w:t>AENNSLTI</w:t>
            </w:r>
            <w:r>
              <w:rPr>
                <w:rFonts w:cs="Arial" w:ascii="Arial" w:hAnsi="Arial"/>
                <w:sz w:val="16"/>
                <w:szCs w:val="16"/>
              </w:rPr>
              <w:t>QCGEEGEMQPDPKSLTAYHCTDTNIENC</w:t>
            </w:r>
            <w:r>
              <w:rPr>
                <w:rStyle w:val="StyleArial8ptUnderlinePatternClearCustomColorRGB169"/>
              </w:rPr>
              <w:t>K</w:t>
            </w:r>
            <w:r>
              <w:rPr>
                <w:rFonts w:cs="Arial" w:ascii="Arial" w:hAnsi="Arial"/>
                <w:sz w:val="16"/>
                <w:szCs w:val="16"/>
                <w:shd w:fill="A9A9A9" w:val="clear"/>
              </w:rPr>
              <w:t>TVVNLTEV</w:t>
            </w:r>
            <w:r>
              <w:rPr>
                <w:rFonts w:cs="Arial" w:ascii="Arial" w:hAnsi="Arial"/>
                <w:sz w:val="16"/>
                <w:szCs w:val="16"/>
              </w:rPr>
              <w:t>MPSFAKSWWTEDDKNGKAPKLVIPEGGFPAQEETIVLGCNVRSKVSSKGQKEQANTTATLPTCRVKVTLTAQPAASHAPTPSCLGL</w:t>
            </w:r>
            <w:r>
              <w:rPr>
                <w:rStyle w:val="StyleArial8ptUnderlinePatternClearCustomColorRGB169"/>
              </w:rPr>
              <w:t>I</w:t>
            </w:r>
            <w:r>
              <w:rPr>
                <w:rFonts w:cs="Arial" w:ascii="Arial" w:hAnsi="Arial"/>
                <w:sz w:val="16"/>
                <w:szCs w:val="16"/>
                <w:shd w:fill="A9A9A9" w:val="clear"/>
              </w:rPr>
              <w:t>AVVFTPFV</w:t>
            </w:r>
            <w:r>
              <w:rPr>
                <w:rFonts w:cs="Arial" w:ascii="Arial" w:hAnsi="Arial"/>
                <w:sz w:val="16"/>
                <w:szCs w:val="16"/>
              </w:rPr>
              <w:t>SFGAY</w:t>
            </w:r>
          </w:p>
        </w:tc>
      </w:tr>
      <w:tr>
        <w:trPr>
          <w:trHeight w:val="255" w:hRule="atLeast"/>
        </w:trPr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7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TwinScan_5950</w:t>
            </w:r>
          </w:p>
        </w:tc>
        <w:tc>
          <w:tcPr>
            <w:tcW w:w="10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RS2</w:t>
            </w:r>
          </w:p>
        </w:tc>
        <w:tc>
          <w:tcPr>
            <w:tcW w:w="5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TRASLARQKTGAACLAVLTASPSVVAAKPWKRWVGVSVILASAFAVGVSAGPPYRYEPEKFTCRPKKGI</w:t>
            </w:r>
            <w:r>
              <w:rPr>
                <w:rStyle w:val="StyleArial8ptUnderlinePatternClearCustomColorRGB169"/>
              </w:rPr>
              <w:t>L</w:t>
            </w:r>
            <w:r>
              <w:rPr>
                <w:rFonts w:cs="Arial" w:ascii="Arial" w:hAnsi="Arial"/>
                <w:sz w:val="16"/>
                <w:szCs w:val="16"/>
                <w:shd w:fill="A9A9A9" w:val="clear"/>
              </w:rPr>
              <w:t>SQWVSLL</w:t>
            </w:r>
            <w:r>
              <w:rPr>
                <w:rFonts w:cs="Arial" w:ascii="Arial" w:hAnsi="Arial"/>
                <w:sz w:val="16"/>
                <w:szCs w:val="16"/>
              </w:rPr>
              <w:t>YQVQHNITFACEEATPVPTTLISEEHGLMVCAESMTPEECEANPAPLSAFLPGATKEWVTGDSVLTGLKISVPESQYPANAKSFRVGCRHNTKTGNTCMLTIHVEPRDPAVERQEARCSYTENSTLPKIFVTKDSNTMTLACGPHGAPMPESYTENYCSTPDTCDEKPFTSVIPGYLSKWFFGDPKSPLGAMLRIPPEQIPSSPQIIYLGCTGPTDGEGPKYNCTVPVQLGGEDPSEGSRPGGGSGGGKRGG</w:t>
            </w:r>
          </w:p>
        </w:tc>
      </w:tr>
      <w:tr>
        <w:trPr>
          <w:trHeight w:val="255" w:hRule="atLeast"/>
        </w:trPr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7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TwinScan_5948</w:t>
            </w:r>
          </w:p>
        </w:tc>
        <w:tc>
          <w:tcPr>
            <w:tcW w:w="10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S1, SRS1</w:t>
            </w:r>
          </w:p>
        </w:tc>
        <w:tc>
          <w:tcPr>
            <w:tcW w:w="5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VRTSLIEHRTGRRVVAAPDRGSLQVCIVFNIALSAT</w:t>
            </w:r>
            <w:r>
              <w:rPr>
                <w:rStyle w:val="StyleArial8ptUnderlinePatternClearCustomColorRGB169"/>
              </w:rPr>
              <w:t>I</w:t>
            </w:r>
            <w:r>
              <w:rPr>
                <w:rFonts w:cs="Arial" w:ascii="Arial" w:hAnsi="Arial"/>
                <w:sz w:val="16"/>
                <w:szCs w:val="16"/>
                <w:shd w:fill="A9A9A9" w:val="clear"/>
              </w:rPr>
              <w:t>AAMMTSPL</w:t>
            </w:r>
            <w:r>
              <w:rPr>
                <w:rFonts w:cs="Arial" w:ascii="Arial" w:hAnsi="Arial"/>
                <w:sz w:val="16"/>
                <w:szCs w:val="16"/>
              </w:rPr>
              <w:t>SVASMTSPLLTWDGNKVTCHPEKGDVDDWIGLVPQQNEVTFACEGKGVTPVPKNLVNSKSREVCAQGMSANACEKDPRPLSEILKGAQNDWLNGEDLSRGITFRVPKNNFPGLPRIFRIGCRTRSNICMISLHIYAKSAYTSGQVTECAYESNVSLPPVRITPATNHATIVCGPYGGISPLDYKKEFCTGEPHTSCGRQKYADVLPRYTDAWWNGDPSTAEGATLTVPNGHFPKETQTLKFMCLERLDTQPRRCVVTVEIAAGVSGSKPSGGESIPPQAPGTEGSRKEAPNTNNSGGTPTGGGSDDDTTAPGTGSSGTDSRGDLGDGRDQDAKGGMSRGNSESGSNGGATQPSRLLGLPSAVIGTLAAAMFGAV</w:t>
            </w:r>
          </w:p>
        </w:tc>
      </w:tr>
      <w:tr>
        <w:trPr>
          <w:trHeight w:val="255" w:hRule="atLeast"/>
        </w:trPr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7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TwinScan_0894</w:t>
            </w:r>
          </w:p>
        </w:tc>
        <w:tc>
          <w:tcPr>
            <w:tcW w:w="10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PI-1</w:t>
            </w:r>
          </w:p>
        </w:tc>
        <w:tc>
          <w:tcPr>
            <w:tcW w:w="5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GKNPLLFLAGVLVCSFSVAVFASPETKVCSCPRNLELNCGGDHVTYANHCIRECHGVGLLHDGPCADQGCACTRELRLNCGVDGVTYSNHCVRKCERVKLLHEGPCRGGPGRTLFSQQDDESENDALEEEEQRLQSCPCPLNLMLNCGVDGVTYDNHCLRRCRRVELKHEGPCEADEQKQLPVQHGDNEIDVPERRIEDLKDCACPLILTPNCGTDRKTYPNNCVRECAGVKLLHEGPCEGDTEEIWDDQ</w:t>
            </w:r>
          </w:p>
        </w:tc>
      </w:tr>
      <w:tr>
        <w:trPr>
          <w:trHeight w:val="255" w:hRule="atLeast"/>
        </w:trPr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73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TwinScan_1180</w:t>
            </w:r>
          </w:p>
        </w:tc>
        <w:tc>
          <w:tcPr>
            <w:tcW w:w="10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oxofilin</w:t>
            </w:r>
          </w:p>
        </w:tc>
        <w:tc>
          <w:tcPr>
            <w:tcW w:w="5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QYKSRPL</w:t>
            </w:r>
            <w:r>
              <w:rPr>
                <w:rStyle w:val="StyleArial8ptUnderlinePatternClearCustomColorRGB169"/>
              </w:rPr>
              <w:t>A</w:t>
            </w:r>
            <w:r>
              <w:rPr>
                <w:rFonts w:cs="Arial" w:ascii="Arial" w:hAnsi="Arial"/>
                <w:sz w:val="16"/>
                <w:szCs w:val="16"/>
                <w:shd w:fill="A9A9A9" w:val="clear"/>
              </w:rPr>
              <w:t>AVLLLITV</w:t>
            </w:r>
            <w:r>
              <w:rPr>
                <w:rFonts w:cs="Arial" w:ascii="Arial" w:hAnsi="Arial"/>
                <w:sz w:val="16"/>
                <w:szCs w:val="16"/>
              </w:rPr>
              <w:t>GSLLTASESVQLSEGMKRLSMRGRSPSPKTGRFESGDEGTSTMSPSVAARQQELGLLRPEERLIAGQAKA</w:t>
            </w:r>
            <w:r>
              <w:rPr>
                <w:rStyle w:val="StyleArial8ptUnderlinePatternClearCustomColorRGB169"/>
              </w:rPr>
              <w:t>A</w:t>
            </w:r>
            <w:r>
              <w:rPr>
                <w:rFonts w:cs="Arial" w:ascii="Arial" w:hAnsi="Arial"/>
                <w:sz w:val="16"/>
                <w:szCs w:val="16"/>
                <w:shd w:fill="A9A9A9" w:val="clear"/>
              </w:rPr>
              <w:t>ALQTVHQL</w:t>
            </w:r>
            <w:r>
              <w:rPr>
                <w:rFonts w:cs="Arial" w:ascii="Arial" w:hAnsi="Arial"/>
                <w:sz w:val="16"/>
                <w:szCs w:val="16"/>
              </w:rPr>
              <w:t>GAVVLTPEQAKAALLDEILRATQNLDLKKYENLNTEQQKAYEQVQKDLSLLSPETKALLIENHRKEKSLLEQAKRLFRKRHYHVTRQAALAGQILNEQRDASGALQSGAVKAAIRKANEQYNVAEEDKNFNEEQHA</w:t>
            </w:r>
            <w:r>
              <w:rPr>
                <w:rStyle w:val="StyleArial8ptUnderlinePatternClearCustomColorRGB169"/>
              </w:rPr>
              <w:t>A</w:t>
            </w:r>
            <w:r>
              <w:rPr>
                <w:rFonts w:cs="Arial" w:ascii="Arial" w:hAnsi="Arial"/>
                <w:sz w:val="16"/>
                <w:szCs w:val="16"/>
                <w:shd w:fill="A9A9A9" w:val="clear"/>
              </w:rPr>
              <w:t>QLKKVGAM</w:t>
            </w:r>
            <w:r>
              <w:rPr>
                <w:rFonts w:cs="Arial" w:ascii="Arial" w:hAnsi="Arial"/>
                <w:sz w:val="16"/>
                <w:szCs w:val="16"/>
              </w:rPr>
              <w:t>P</w:t>
            </w:r>
          </w:p>
        </w:tc>
      </w:tr>
    </w:tbl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ind w:left="-720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sectPr>
      <w:type w:val="nextPage"/>
      <w:pgSz w:w="12240" w:h="15840"/>
      <w:pgMar w:left="216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StyleArialUnderlinePatternClearCustomColorRGB2202060">
    <w:name w:val="Style Arial Underline Pattern: Clear (Custom Color(RGB(2202060)..."/>
    <w:basedOn w:val="DefaultParagraphFont"/>
    <w:qFormat/>
    <w:rPr>
      <w:rFonts w:ascii="Arial" w:hAnsi="Arial" w:cs="Arial"/>
      <w:b/>
      <w:color w:val="FFFFFF"/>
      <w:u w:val="single"/>
      <w:shd w:fill="DC143C" w:val="clear"/>
    </w:rPr>
  </w:style>
  <w:style w:type="character" w:styleId="StyleArial8ptPatternClearCustomColorRGB2202060">
    <w:name w:val="Style Arial 8 pt Pattern: Clear (Custom Color(RGB(2202060)))"/>
    <w:basedOn w:val="DefaultParagraphFont"/>
    <w:qFormat/>
    <w:rPr>
      <w:rFonts w:ascii="Arial" w:hAnsi="Arial" w:cs="Arial"/>
      <w:sz w:val="16"/>
      <w:shd w:fill="A0A0A0" w:val="clear"/>
    </w:rPr>
  </w:style>
  <w:style w:type="character" w:styleId="StyleStyleArialUnderlinePatternClearCustomColorRGB220206">
    <w:name w:val="Style Style Arial Underline Pattern: Clear (Custom Color(RGB(220206..."/>
    <w:basedOn w:val="StyleArialUnderlinePatternClearCustomColorRGB2202060"/>
    <w:qFormat/>
    <w:rPr>
      <w:bCs/>
      <w:sz w:val="16"/>
      <w:szCs w:val="16"/>
      <w:u w:val="none"/>
      <w:shd w:fill="000000" w:val="clear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StyleArial8ptUnderlinePatternClearCustomColorRGB169">
    <w:name w:val="Style Arial 8 pt Underline Pattern: Clear (Custom Color(RGB(169..."/>
    <w:basedOn w:val="DefaultParagraphFont"/>
    <w:qFormat/>
    <w:rPr>
      <w:rFonts w:ascii="Arial" w:hAnsi="Arial" w:cs="Arial"/>
      <w:color w:val="FFFFFF"/>
      <w:sz w:val="16"/>
      <w:u w:val="single"/>
      <w:shd w:fill="000000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" TargetMode="External"/><Relationship Id="rId3" Type="http://schemas.openxmlformats.org/officeDocument/2006/relationships/hyperlink" Target="http://www.toxodb.org/toxo/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18T23:04:00Z</dcterms:created>
  <dc:creator>Dr. G.M. Grotenbreg</dc:creator>
  <dc:description/>
  <cp:keywords/>
  <dc:language>en-US</dc:language>
  <cp:lastModifiedBy>dwilso16</cp:lastModifiedBy>
  <dcterms:modified xsi:type="dcterms:W3CDTF">2010-01-27T19:04:00Z</dcterms:modified>
  <cp:revision>5</cp:revision>
  <dc:subject/>
  <dc:title>Rank</dc:title>
</cp:coreProperties>
</file>